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4E353" w14:textId="77777777" w:rsidR="00DE50C2" w:rsidRPr="008F4E80" w:rsidRDefault="00DE50C2" w:rsidP="00DE50C2">
      <w:pPr>
        <w:pStyle w:val="Balk1"/>
        <w:spacing w:before="0" w:line="480" w:lineRule="auto"/>
        <w:jc w:val="center"/>
        <w:rPr>
          <w:rFonts w:ascii="Times New Roman" w:hAnsi="Times New Roman" w:cs="Times New Roman"/>
          <w:b/>
          <w:bCs/>
          <w:color w:val="auto"/>
          <w:sz w:val="24"/>
          <w:szCs w:val="24"/>
        </w:rPr>
      </w:pPr>
      <w:r>
        <w:rPr>
          <w:rFonts w:ascii="Times New Roman" w:hAnsi="Times New Roman" w:cs="Times New Roman"/>
          <w:b/>
          <w:bCs/>
          <w:color w:val="auto"/>
          <w:sz w:val="24"/>
          <w:szCs w:val="24"/>
        </w:rPr>
        <w:t>Supplementary Information</w:t>
      </w:r>
    </w:p>
    <w:p w14:paraId="76B1D692" w14:textId="77777777" w:rsidR="00DE50C2" w:rsidRPr="00407213" w:rsidRDefault="00DE50C2" w:rsidP="00DE50C2">
      <w:pPr>
        <w:spacing w:after="0" w:line="480" w:lineRule="auto"/>
        <w:rPr>
          <w:rFonts w:ascii="Times New Roman" w:hAnsi="Times New Roman" w:cs="Times New Roman"/>
          <w:b/>
          <w:bCs/>
          <w:iCs/>
          <w:sz w:val="24"/>
          <w:szCs w:val="24"/>
        </w:rPr>
      </w:pPr>
      <w:r w:rsidRPr="00407213">
        <w:rPr>
          <w:rFonts w:ascii="Times New Roman" w:hAnsi="Times New Roman" w:cs="Times New Roman"/>
          <w:b/>
          <w:bCs/>
          <w:iCs/>
          <w:sz w:val="24"/>
          <w:szCs w:val="24"/>
        </w:rPr>
        <w:t>MPT Model-Based Analyses</w:t>
      </w:r>
    </w:p>
    <w:p w14:paraId="1F8193B4" w14:textId="4CB670CA" w:rsidR="00DE50C2" w:rsidRPr="008F4E80" w:rsidRDefault="00EF005C" w:rsidP="00DE50C2">
      <w:pPr>
        <w:spacing w:after="0" w:line="480" w:lineRule="auto"/>
        <w:ind w:firstLine="708"/>
        <w:rPr>
          <w:rFonts w:ascii="Times New Roman" w:hAnsi="Times New Roman" w:cs="Times New Roman"/>
          <w:sz w:val="24"/>
          <w:szCs w:val="24"/>
        </w:rPr>
      </w:pPr>
      <w:r>
        <w:rPr>
          <w:rFonts w:ascii="Times New Roman" w:hAnsi="Times New Roman" w:cs="Times New Roman"/>
          <w:sz w:val="24"/>
          <w:szCs w:val="24"/>
        </w:rPr>
        <w:t>T</w:t>
      </w:r>
      <w:r w:rsidR="00DE50C2" w:rsidRPr="008F4E80">
        <w:rPr>
          <w:rFonts w:ascii="Times New Roman" w:hAnsi="Times New Roman" w:cs="Times New Roman"/>
          <w:sz w:val="24"/>
          <w:szCs w:val="24"/>
        </w:rPr>
        <w:t xml:space="preserve">he two-high-threshold multinomial processing tree model of source monitoring (2HTSM; Bayen et al., 1996) is advised for </w:t>
      </w:r>
      <w:r w:rsidR="00170E2A">
        <w:rPr>
          <w:rFonts w:ascii="Times New Roman" w:hAnsi="Times New Roman" w:cs="Times New Roman"/>
          <w:sz w:val="24"/>
          <w:szCs w:val="24"/>
        </w:rPr>
        <w:t>obtaining</w:t>
      </w:r>
      <w:r w:rsidR="00DE50C2" w:rsidRPr="008F4E80">
        <w:rPr>
          <w:rFonts w:ascii="Times New Roman" w:hAnsi="Times New Roman" w:cs="Times New Roman"/>
          <w:sz w:val="24"/>
          <w:szCs w:val="24"/>
        </w:rPr>
        <w:t xml:space="preserve"> </w:t>
      </w:r>
      <w:r w:rsidR="00DE50C2">
        <w:rPr>
          <w:rFonts w:ascii="Times New Roman" w:hAnsi="Times New Roman" w:cs="Times New Roman"/>
          <w:sz w:val="24"/>
          <w:szCs w:val="24"/>
        </w:rPr>
        <w:t xml:space="preserve">guessing-corrected </w:t>
      </w:r>
      <w:r w:rsidR="00DE50C2" w:rsidRPr="008F4E80">
        <w:rPr>
          <w:rFonts w:ascii="Times New Roman" w:hAnsi="Times New Roman" w:cs="Times New Roman"/>
          <w:sz w:val="24"/>
          <w:szCs w:val="24"/>
        </w:rPr>
        <w:t xml:space="preserve">measures </w:t>
      </w:r>
      <w:r w:rsidR="00924041">
        <w:rPr>
          <w:rFonts w:ascii="Times New Roman" w:hAnsi="Times New Roman" w:cs="Times New Roman"/>
          <w:sz w:val="24"/>
          <w:szCs w:val="24"/>
        </w:rPr>
        <w:t>of</w:t>
      </w:r>
      <w:r w:rsidR="00924041" w:rsidRPr="008F4E80">
        <w:rPr>
          <w:rFonts w:ascii="Times New Roman" w:hAnsi="Times New Roman" w:cs="Times New Roman"/>
          <w:sz w:val="24"/>
          <w:szCs w:val="24"/>
        </w:rPr>
        <w:t xml:space="preserve"> </w:t>
      </w:r>
      <w:r w:rsidR="00DE50C2" w:rsidRPr="008F4E80">
        <w:rPr>
          <w:rFonts w:ascii="Times New Roman" w:hAnsi="Times New Roman" w:cs="Times New Roman"/>
          <w:sz w:val="24"/>
          <w:szCs w:val="24"/>
        </w:rPr>
        <w:t xml:space="preserve">memory for item and source </w:t>
      </w:r>
      <w:r w:rsidR="00170E2A">
        <w:rPr>
          <w:rFonts w:ascii="Times New Roman" w:hAnsi="Times New Roman" w:cs="Times New Roman"/>
          <w:sz w:val="24"/>
          <w:szCs w:val="24"/>
        </w:rPr>
        <w:t xml:space="preserve">and separate estimations of guessing bias </w:t>
      </w:r>
      <w:r w:rsidR="00DE50C2" w:rsidRPr="008F4E80">
        <w:rPr>
          <w:rFonts w:ascii="Times New Roman" w:hAnsi="Times New Roman" w:cs="Times New Roman"/>
          <w:sz w:val="24"/>
          <w:szCs w:val="24"/>
        </w:rPr>
        <w:t xml:space="preserve">(for extensive discussion, see also Bröder &amp; Meiser, 2007; Erdfelder et al., 2009). Thus, in the current study, we employed the 2HTSM for disentangling cognitive processes on the basis of response frequencies. Multinomial model fit was assessed via maximum likelihood estimation methods and the </w:t>
      </w:r>
      <w:r w:rsidR="00A24E8C" w:rsidRPr="008F4E80">
        <w:rPr>
          <w:rFonts w:ascii="Times New Roman" w:hAnsi="Times New Roman" w:cs="Times New Roman"/>
          <w:i/>
          <w:sz w:val="24"/>
          <w:szCs w:val="24"/>
        </w:rPr>
        <w:t>G</w:t>
      </w:r>
      <w:r w:rsidR="00A24E8C" w:rsidRPr="008F4E80">
        <w:rPr>
          <w:rFonts w:ascii="Times New Roman" w:hAnsi="Times New Roman" w:cs="Times New Roman"/>
          <w:sz w:val="24"/>
          <w:szCs w:val="24"/>
          <w:vertAlign w:val="superscript"/>
        </w:rPr>
        <w:t>2</w:t>
      </w:r>
      <w:r w:rsidR="00A24E8C">
        <w:rPr>
          <w:rFonts w:ascii="Times New Roman" w:hAnsi="Times New Roman" w:cs="Times New Roman"/>
          <w:sz w:val="24"/>
          <w:szCs w:val="24"/>
          <w:vertAlign w:val="superscript"/>
        </w:rPr>
        <w:t xml:space="preserve"> </w:t>
      </w:r>
      <w:r w:rsidR="00DE50C2" w:rsidRPr="008F4E80">
        <w:rPr>
          <w:rFonts w:ascii="Times New Roman" w:hAnsi="Times New Roman" w:cs="Times New Roman"/>
          <w:sz w:val="24"/>
          <w:szCs w:val="24"/>
        </w:rPr>
        <w:t>statistic</w:t>
      </w:r>
      <w:r w:rsidR="00924041">
        <w:rPr>
          <w:rFonts w:ascii="Times New Roman" w:hAnsi="Times New Roman" w:cs="Times New Roman"/>
          <w:sz w:val="24"/>
          <w:szCs w:val="24"/>
        </w:rPr>
        <w:t xml:space="preserve">. </w:t>
      </w:r>
      <w:r w:rsidR="00DE50C2" w:rsidRPr="008F4E80">
        <w:rPr>
          <w:rFonts w:ascii="Times New Roman" w:hAnsi="Times New Roman" w:cs="Times New Roman"/>
          <w:sz w:val="24"/>
          <w:szCs w:val="24"/>
        </w:rPr>
        <w:t xml:space="preserve">A </w:t>
      </w:r>
      <w:r w:rsidR="00DE50C2" w:rsidRPr="008F4E80">
        <w:rPr>
          <w:rFonts w:ascii="Times New Roman" w:hAnsi="Times New Roman" w:cs="Times New Roman"/>
          <w:i/>
          <w:iCs/>
          <w:sz w:val="24"/>
          <w:szCs w:val="24"/>
        </w:rPr>
        <w:t>p</w:t>
      </w:r>
      <w:r w:rsidR="0025537A">
        <w:rPr>
          <w:rFonts w:ascii="Times New Roman" w:hAnsi="Times New Roman" w:cs="Times New Roman"/>
          <w:sz w:val="24"/>
          <w:szCs w:val="24"/>
        </w:rPr>
        <w:t xml:space="preserve"> </w:t>
      </w:r>
      <w:r w:rsidR="00DE50C2" w:rsidRPr="008F4E80">
        <w:rPr>
          <w:rFonts w:ascii="Times New Roman" w:hAnsi="Times New Roman" w:cs="Times New Roman"/>
          <w:sz w:val="24"/>
          <w:szCs w:val="24"/>
        </w:rPr>
        <w:t xml:space="preserve">value above .05 indicates that the model explains the data well. Parameter differences were evaluated based on the chi-square </w:t>
      </w:r>
      <w:r w:rsidR="00924041">
        <w:rPr>
          <w:rFonts w:ascii="Times New Roman" w:hAnsi="Times New Roman" w:cs="Times New Roman"/>
          <w:sz w:val="24"/>
          <w:szCs w:val="24"/>
        </w:rPr>
        <w:t xml:space="preserve">difference </w:t>
      </w:r>
      <w:r w:rsidR="00DE50C2" w:rsidRPr="008F4E80">
        <w:rPr>
          <w:rFonts w:ascii="Times New Roman" w:hAnsi="Times New Roman" w:cs="Times New Roman"/>
          <w:sz w:val="24"/>
          <w:szCs w:val="24"/>
        </w:rPr>
        <w:t xml:space="preserve">test statistic </w:t>
      </w:r>
      <w:r w:rsidR="00A24E8C" w:rsidRPr="00A24E8C">
        <w:rPr>
          <w:rFonts w:ascii="Times New Roman" w:hAnsi="Times New Roman" w:cs="Times New Roman"/>
          <w:sz w:val="24"/>
          <w:szCs w:val="24"/>
        </w:rPr>
        <w:t>Δ</w:t>
      </w:r>
      <w:r w:rsidR="00A24E8C" w:rsidRPr="00A24E8C">
        <w:rPr>
          <w:rFonts w:ascii="Times New Roman" w:hAnsi="Times New Roman" w:cs="Times New Roman"/>
          <w:i/>
          <w:sz w:val="24"/>
          <w:szCs w:val="24"/>
        </w:rPr>
        <w:t>G</w:t>
      </w:r>
      <w:r w:rsidR="00A24E8C" w:rsidRPr="00A24E8C">
        <w:rPr>
          <w:rFonts w:ascii="Times New Roman" w:hAnsi="Times New Roman" w:cs="Times New Roman"/>
          <w:sz w:val="24"/>
          <w:szCs w:val="24"/>
          <w:vertAlign w:val="superscript"/>
        </w:rPr>
        <w:t>2</w:t>
      </w:r>
      <w:r w:rsidR="00A24E8C" w:rsidRPr="00A24E8C">
        <w:rPr>
          <w:rFonts w:ascii="Times New Roman" w:hAnsi="Times New Roman" w:cs="Times New Roman"/>
          <w:sz w:val="24"/>
          <w:szCs w:val="24"/>
          <w:vertAlign w:val="superscript"/>
        </w:rPr>
        <w:t xml:space="preserve"> </w:t>
      </w:r>
      <w:r w:rsidR="00DE50C2" w:rsidRPr="008F4E80">
        <w:rPr>
          <w:rFonts w:ascii="Times New Roman" w:hAnsi="Times New Roman" w:cs="Times New Roman"/>
          <w:sz w:val="24"/>
          <w:szCs w:val="24"/>
        </w:rPr>
        <w:t>for model comparison</w:t>
      </w:r>
      <w:r w:rsidR="00924041">
        <w:rPr>
          <w:rFonts w:ascii="Times New Roman" w:hAnsi="Times New Roman" w:cs="Times New Roman"/>
          <w:sz w:val="24"/>
          <w:szCs w:val="24"/>
        </w:rPr>
        <w:t xml:space="preserve">. </w:t>
      </w:r>
      <w:r w:rsidR="00DE50C2" w:rsidRPr="008F4E80">
        <w:rPr>
          <w:rFonts w:ascii="Times New Roman" w:hAnsi="Times New Roman" w:cs="Times New Roman"/>
          <w:sz w:val="24"/>
          <w:szCs w:val="24"/>
        </w:rPr>
        <w:t xml:space="preserve">If the </w:t>
      </w:r>
      <w:r w:rsidR="00DE50C2" w:rsidRPr="008F4E80">
        <w:rPr>
          <w:rFonts w:ascii="Times New Roman" w:hAnsi="Times New Roman" w:cs="Times New Roman"/>
          <w:i/>
          <w:iCs/>
          <w:sz w:val="24"/>
          <w:szCs w:val="24"/>
        </w:rPr>
        <w:t>p</w:t>
      </w:r>
      <w:r w:rsidR="00DE50C2" w:rsidRPr="008F4E80">
        <w:rPr>
          <w:rFonts w:ascii="Times New Roman" w:hAnsi="Times New Roman" w:cs="Times New Roman"/>
          <w:sz w:val="24"/>
          <w:szCs w:val="24"/>
        </w:rPr>
        <w:t xml:space="preserve"> value for the </w:t>
      </w:r>
      <w:r w:rsidR="00924041">
        <w:rPr>
          <w:rFonts w:ascii="Times New Roman" w:hAnsi="Times New Roman" w:cs="Times New Roman"/>
          <w:sz w:val="24"/>
          <w:szCs w:val="24"/>
        </w:rPr>
        <w:t xml:space="preserve">difference </w:t>
      </w:r>
      <w:r w:rsidR="00DE50C2" w:rsidRPr="008F4E80">
        <w:rPr>
          <w:rFonts w:ascii="Times New Roman" w:hAnsi="Times New Roman" w:cs="Times New Roman"/>
          <w:sz w:val="24"/>
          <w:szCs w:val="24"/>
        </w:rPr>
        <w:t xml:space="preserve">test statistic is below .05, the parameter difference is considered significant. Note that we preregistered our MPT model-based analyses but did not indicate any specific hypotheses </w:t>
      </w:r>
      <w:r w:rsidR="00924041">
        <w:rPr>
          <w:rFonts w:ascii="Times New Roman" w:hAnsi="Times New Roman" w:cs="Times New Roman"/>
          <w:sz w:val="24"/>
          <w:szCs w:val="24"/>
        </w:rPr>
        <w:t>as</w:t>
      </w:r>
      <w:r w:rsidR="00DE50C2" w:rsidRPr="008F4E80">
        <w:rPr>
          <w:rFonts w:ascii="Times New Roman" w:hAnsi="Times New Roman" w:cs="Times New Roman"/>
          <w:sz w:val="24"/>
          <w:szCs w:val="24"/>
        </w:rPr>
        <w:t xml:space="preserve"> the comparisons of memory parameters across the test formats were not the main focus of interest in this mouse-tracking study, so here we rather investigated them as exploratory.</w:t>
      </w:r>
    </w:p>
    <w:p w14:paraId="490C3330" w14:textId="6056FA52" w:rsidR="00DE50C2" w:rsidRPr="008F4E80" w:rsidRDefault="00DE50C2" w:rsidP="00DE50C2">
      <w:pPr>
        <w:spacing w:after="0" w:line="480" w:lineRule="auto"/>
        <w:ind w:firstLine="708"/>
        <w:rPr>
          <w:rFonts w:ascii="Times New Roman" w:hAnsi="Times New Roman" w:cs="Times New Roman"/>
          <w:sz w:val="24"/>
          <w:szCs w:val="24"/>
        </w:rPr>
      </w:pPr>
      <w:r w:rsidRPr="008F4E80">
        <w:rPr>
          <w:rFonts w:ascii="Times New Roman" w:hAnsi="Times New Roman" w:cs="Times New Roman"/>
          <w:sz w:val="24"/>
          <w:szCs w:val="24"/>
        </w:rPr>
        <w:t xml:space="preserve">For the current study, the most relevant parameters of the 2HTSM are </w:t>
      </w:r>
      <w:r w:rsidRPr="008F4E80">
        <w:rPr>
          <w:rFonts w:ascii="Times New Roman" w:hAnsi="Times New Roman" w:cs="Times New Roman"/>
          <w:i/>
          <w:iCs/>
          <w:sz w:val="24"/>
          <w:szCs w:val="24"/>
        </w:rPr>
        <w:t>D</w:t>
      </w:r>
      <w:r w:rsidRPr="008F4E80">
        <w:rPr>
          <w:rFonts w:ascii="Times New Roman" w:hAnsi="Times New Roman" w:cs="Times New Roman"/>
          <w:sz w:val="24"/>
          <w:szCs w:val="24"/>
        </w:rPr>
        <w:t xml:space="preserve"> and </w:t>
      </w:r>
      <w:r w:rsidRPr="008F4E80">
        <w:rPr>
          <w:rFonts w:ascii="Times New Roman" w:hAnsi="Times New Roman" w:cs="Times New Roman"/>
          <w:i/>
          <w:iCs/>
          <w:sz w:val="24"/>
          <w:szCs w:val="24"/>
        </w:rPr>
        <w:t>d</w:t>
      </w:r>
      <w:r w:rsidRPr="008F4E80">
        <w:rPr>
          <w:rFonts w:ascii="Times New Roman" w:hAnsi="Times New Roman" w:cs="Times New Roman"/>
          <w:sz w:val="24"/>
          <w:szCs w:val="24"/>
        </w:rPr>
        <w:t>, standing for item and source memory, respectively. We performed joint MPT model-based analyses to separately measure source</w:t>
      </w:r>
      <w:r w:rsidR="00811D04">
        <w:rPr>
          <w:rFonts w:ascii="Times New Roman" w:hAnsi="Times New Roman" w:cs="Times New Roman"/>
          <w:sz w:val="24"/>
          <w:szCs w:val="24"/>
        </w:rPr>
        <w:t>-</w:t>
      </w:r>
      <w:r w:rsidRPr="008F4E80">
        <w:rPr>
          <w:rFonts w:ascii="Times New Roman" w:hAnsi="Times New Roman" w:cs="Times New Roman"/>
          <w:sz w:val="24"/>
          <w:szCs w:val="24"/>
        </w:rPr>
        <w:t xml:space="preserve">monitoring processes in each condition but in one overarching </w:t>
      </w:r>
      <w:r w:rsidR="00EE2DF6">
        <w:rPr>
          <w:rFonts w:ascii="Times New Roman" w:hAnsi="Times New Roman" w:cs="Times New Roman"/>
          <w:sz w:val="24"/>
          <w:szCs w:val="24"/>
        </w:rPr>
        <w:t xml:space="preserve">joint </w:t>
      </w:r>
      <w:r w:rsidRPr="008F4E80">
        <w:rPr>
          <w:rFonts w:ascii="Times New Roman" w:hAnsi="Times New Roman" w:cs="Times New Roman"/>
          <w:sz w:val="24"/>
          <w:szCs w:val="24"/>
        </w:rPr>
        <w:t xml:space="preserve">model allowing for comparison. We used the </w:t>
      </w:r>
      <w:r w:rsidRPr="008F4E80">
        <w:rPr>
          <w:rFonts w:ascii="Times New Roman" w:hAnsi="Times New Roman" w:cs="Times New Roman"/>
          <w:i/>
          <w:iCs/>
          <w:sz w:val="24"/>
          <w:szCs w:val="24"/>
        </w:rPr>
        <w:t>multiTree</w:t>
      </w:r>
      <w:r w:rsidRPr="008F4E80">
        <w:rPr>
          <w:rFonts w:ascii="Times New Roman" w:hAnsi="Times New Roman" w:cs="Times New Roman"/>
          <w:sz w:val="24"/>
          <w:szCs w:val="24"/>
        </w:rPr>
        <w:t xml:space="preserve"> software (Moshagen, 2010) for model fitting and parameter estimation. We followed the identifiable submodels of the 2HTSM (see Bayen et al., 1996, for a detailed overview of alternative model versions). We implemented the most basic and restrictive Submodel 4, as illustrated in Figure </w:t>
      </w:r>
      <w:r>
        <w:rPr>
          <w:rFonts w:ascii="Times New Roman" w:hAnsi="Times New Roman" w:cs="Times New Roman"/>
          <w:sz w:val="24"/>
          <w:szCs w:val="24"/>
        </w:rPr>
        <w:t>S1</w:t>
      </w:r>
      <w:r w:rsidRPr="008F4E80">
        <w:rPr>
          <w:rFonts w:ascii="Times New Roman" w:hAnsi="Times New Roman" w:cs="Times New Roman"/>
          <w:sz w:val="24"/>
          <w:szCs w:val="24"/>
        </w:rPr>
        <w:t xml:space="preserve">, with four free parameters (i.e., </w:t>
      </w:r>
      <w:r w:rsidRPr="008F4E80">
        <w:rPr>
          <w:rFonts w:ascii="Times New Roman" w:hAnsi="Times New Roman" w:cs="Times New Roman"/>
          <w:i/>
          <w:iCs/>
          <w:sz w:val="24"/>
          <w:szCs w:val="24"/>
        </w:rPr>
        <w:t>D</w:t>
      </w:r>
      <w:r w:rsidRPr="008F4E80">
        <w:rPr>
          <w:rFonts w:ascii="Times New Roman" w:hAnsi="Times New Roman" w:cs="Times New Roman"/>
          <w:sz w:val="24"/>
          <w:szCs w:val="24"/>
        </w:rPr>
        <w:t xml:space="preserve"> [assuming equal detection of items presented on the top or bottom and new distractor items], </w:t>
      </w:r>
      <w:r w:rsidRPr="008F4E80">
        <w:rPr>
          <w:rFonts w:ascii="Times New Roman" w:hAnsi="Times New Roman" w:cs="Times New Roman"/>
          <w:i/>
          <w:iCs/>
          <w:sz w:val="24"/>
          <w:szCs w:val="24"/>
        </w:rPr>
        <w:t>d</w:t>
      </w:r>
      <w:r w:rsidRPr="008F4E80">
        <w:rPr>
          <w:rFonts w:ascii="Times New Roman" w:hAnsi="Times New Roman" w:cs="Times New Roman"/>
          <w:sz w:val="24"/>
          <w:szCs w:val="24"/>
        </w:rPr>
        <w:t xml:space="preserve"> [assuming equal probability of remembering the top or bottom source], </w:t>
      </w:r>
      <w:r w:rsidRPr="008F4E80">
        <w:rPr>
          <w:rFonts w:ascii="Times New Roman" w:hAnsi="Times New Roman" w:cs="Times New Roman"/>
          <w:i/>
          <w:iCs/>
          <w:sz w:val="24"/>
          <w:szCs w:val="24"/>
        </w:rPr>
        <w:t>b</w:t>
      </w:r>
      <w:r w:rsidRPr="008F4E80">
        <w:rPr>
          <w:rFonts w:ascii="Times New Roman" w:hAnsi="Times New Roman" w:cs="Times New Roman"/>
          <w:sz w:val="24"/>
          <w:szCs w:val="24"/>
        </w:rPr>
        <w:t xml:space="preserve">, </w:t>
      </w:r>
      <w:r w:rsidRPr="008F4E80">
        <w:rPr>
          <w:rFonts w:ascii="Times New Roman" w:hAnsi="Times New Roman" w:cs="Times New Roman"/>
          <w:i/>
          <w:iCs/>
          <w:sz w:val="24"/>
          <w:szCs w:val="24"/>
        </w:rPr>
        <w:t>g</w:t>
      </w:r>
      <w:r w:rsidRPr="008F4E80">
        <w:rPr>
          <w:rFonts w:ascii="Times New Roman" w:hAnsi="Times New Roman" w:cs="Times New Roman"/>
          <w:sz w:val="24"/>
          <w:szCs w:val="24"/>
        </w:rPr>
        <w:t xml:space="preserve"> [assuming equal source guessing when source memory fails independent </w:t>
      </w:r>
      <w:r w:rsidRPr="008F4E80">
        <w:rPr>
          <w:rFonts w:ascii="Times New Roman" w:hAnsi="Times New Roman" w:cs="Times New Roman"/>
          <w:sz w:val="24"/>
          <w:szCs w:val="24"/>
        </w:rPr>
        <w:lastRenderedPageBreak/>
        <w:t xml:space="preserve">of item recognition status]) which fit the data, </w:t>
      </w:r>
      <w:r w:rsidRPr="008F4E80">
        <w:rPr>
          <w:rFonts w:ascii="Times New Roman" w:hAnsi="Times New Roman" w:cs="Times New Roman"/>
          <w:i/>
          <w:sz w:val="24"/>
          <w:szCs w:val="24"/>
        </w:rPr>
        <w:t>G</w:t>
      </w:r>
      <w:r w:rsidRPr="008F4E80">
        <w:rPr>
          <w:rFonts w:ascii="Times New Roman" w:hAnsi="Times New Roman" w:cs="Times New Roman"/>
          <w:sz w:val="24"/>
          <w:szCs w:val="24"/>
          <w:vertAlign w:val="superscript"/>
        </w:rPr>
        <w:t>2</w:t>
      </w:r>
      <w:r w:rsidRPr="008F4E80">
        <w:rPr>
          <w:rFonts w:ascii="Times New Roman" w:hAnsi="Times New Roman" w:cs="Times New Roman"/>
          <w:sz w:val="24"/>
          <w:szCs w:val="24"/>
        </w:rPr>
        <w:t xml:space="preserve">(4) = 4.46, </w:t>
      </w:r>
      <w:r w:rsidRPr="008F4E80">
        <w:rPr>
          <w:rFonts w:ascii="Times New Roman" w:hAnsi="Times New Roman" w:cs="Times New Roman"/>
          <w:i/>
          <w:iCs/>
          <w:sz w:val="24"/>
          <w:szCs w:val="24"/>
        </w:rPr>
        <w:t>p</w:t>
      </w:r>
      <w:r w:rsidRPr="008F4E80">
        <w:rPr>
          <w:rFonts w:ascii="Times New Roman" w:hAnsi="Times New Roman" w:cs="Times New Roman"/>
          <w:sz w:val="24"/>
          <w:szCs w:val="24"/>
        </w:rPr>
        <w:t xml:space="preserve"> = .347. We estimated item and source memory (parameters</w:t>
      </w:r>
      <w:r w:rsidRPr="008F4E80">
        <w:rPr>
          <w:rFonts w:ascii="Times New Roman" w:hAnsi="Times New Roman" w:cs="Times New Roman"/>
          <w:i/>
          <w:iCs/>
          <w:sz w:val="24"/>
          <w:szCs w:val="24"/>
        </w:rPr>
        <w:t xml:space="preserve"> D</w:t>
      </w:r>
      <w:r w:rsidRPr="008F4E80">
        <w:rPr>
          <w:rFonts w:ascii="Times New Roman" w:hAnsi="Times New Roman" w:cs="Times New Roman"/>
          <w:sz w:val="24"/>
          <w:szCs w:val="24"/>
        </w:rPr>
        <w:t xml:space="preserve"> and </w:t>
      </w:r>
      <w:r w:rsidRPr="008F4E80">
        <w:rPr>
          <w:rFonts w:ascii="Times New Roman" w:hAnsi="Times New Roman" w:cs="Times New Roman"/>
          <w:i/>
          <w:iCs/>
          <w:sz w:val="24"/>
          <w:szCs w:val="24"/>
        </w:rPr>
        <w:t>d</w:t>
      </w:r>
      <w:r w:rsidRPr="008F4E80">
        <w:rPr>
          <w:rFonts w:ascii="Times New Roman" w:hAnsi="Times New Roman" w:cs="Times New Roman"/>
          <w:sz w:val="24"/>
          <w:szCs w:val="24"/>
        </w:rPr>
        <w:t xml:space="preserve">; item and source guessing, parameters </w:t>
      </w:r>
      <w:r w:rsidRPr="008F4E80">
        <w:rPr>
          <w:rFonts w:ascii="Times New Roman" w:hAnsi="Times New Roman" w:cs="Times New Roman"/>
          <w:i/>
          <w:iCs/>
          <w:sz w:val="24"/>
          <w:szCs w:val="24"/>
        </w:rPr>
        <w:t>b</w:t>
      </w:r>
      <w:r w:rsidRPr="008F4E80">
        <w:rPr>
          <w:rFonts w:ascii="Times New Roman" w:hAnsi="Times New Roman" w:cs="Times New Roman"/>
          <w:sz w:val="24"/>
          <w:szCs w:val="24"/>
        </w:rPr>
        <w:t xml:space="preserve"> and </w:t>
      </w:r>
      <w:r w:rsidRPr="008F4E80">
        <w:rPr>
          <w:rFonts w:ascii="Times New Roman" w:hAnsi="Times New Roman" w:cs="Times New Roman"/>
          <w:i/>
          <w:iCs/>
          <w:sz w:val="24"/>
          <w:szCs w:val="24"/>
        </w:rPr>
        <w:t>g</w:t>
      </w:r>
      <w:r w:rsidRPr="008F4E80">
        <w:rPr>
          <w:rFonts w:ascii="Times New Roman" w:hAnsi="Times New Roman" w:cs="Times New Roman"/>
          <w:sz w:val="24"/>
          <w:szCs w:val="24"/>
        </w:rPr>
        <w:t xml:space="preserve">, were also estimated but were not of central </w:t>
      </w:r>
      <w:r w:rsidR="00F345BE">
        <w:rPr>
          <w:rFonts w:ascii="Times New Roman" w:hAnsi="Times New Roman" w:cs="Times New Roman"/>
          <w:sz w:val="24"/>
          <w:szCs w:val="24"/>
        </w:rPr>
        <w:t>interest</w:t>
      </w:r>
      <w:r w:rsidRPr="008F4E80">
        <w:rPr>
          <w:rFonts w:ascii="Times New Roman" w:hAnsi="Times New Roman" w:cs="Times New Roman"/>
          <w:sz w:val="24"/>
          <w:szCs w:val="24"/>
        </w:rPr>
        <w:t xml:space="preserve"> here) across the test formats (see Table </w:t>
      </w:r>
      <w:r>
        <w:rPr>
          <w:rFonts w:ascii="Times New Roman" w:hAnsi="Times New Roman" w:cs="Times New Roman"/>
          <w:sz w:val="24"/>
          <w:szCs w:val="24"/>
        </w:rPr>
        <w:t>S1</w:t>
      </w:r>
      <w:r w:rsidRPr="008F4E80">
        <w:rPr>
          <w:rFonts w:ascii="Times New Roman" w:hAnsi="Times New Roman" w:cs="Times New Roman"/>
          <w:sz w:val="24"/>
          <w:szCs w:val="24"/>
        </w:rPr>
        <w:t xml:space="preserve">). After defining our baseline model, we tested the effect of test format by implementing equality restrictions between parameters. </w:t>
      </w:r>
    </w:p>
    <w:p w14:paraId="7ED7F68C" w14:textId="7519382A" w:rsidR="00546539" w:rsidRDefault="00DE50C2" w:rsidP="00B76D6A">
      <w:pPr>
        <w:pStyle w:val="Newparagraph"/>
        <w:ind w:firstLine="708"/>
        <w:rPr>
          <w:lang w:val="en-US"/>
        </w:rPr>
      </w:pPr>
      <w:r w:rsidRPr="008F4E80">
        <w:rPr>
          <w:lang w:val="en-US"/>
        </w:rPr>
        <w:t xml:space="preserve">First, we tested the effect of test format on item memory by restricting parameter </w:t>
      </w:r>
      <w:r w:rsidRPr="008F4E80">
        <w:rPr>
          <w:i/>
          <w:lang w:val="en-US"/>
        </w:rPr>
        <w:t>D</w:t>
      </w:r>
      <w:r w:rsidRPr="008F4E80">
        <w:rPr>
          <w:lang w:val="en-US"/>
        </w:rPr>
        <w:t xml:space="preserve"> to be equal across conditions. These restrictions significantly decreased model fit, Δ</w:t>
      </w:r>
      <w:r w:rsidRPr="008F4E80">
        <w:rPr>
          <w:i/>
          <w:lang w:val="en-US"/>
        </w:rPr>
        <w:t>G</w:t>
      </w:r>
      <w:r w:rsidRPr="008F4E80">
        <w:rPr>
          <w:vertAlign w:val="superscript"/>
          <w:lang w:val="en-US"/>
        </w:rPr>
        <w:t>2</w:t>
      </w:r>
      <w:r w:rsidRPr="008F4E80">
        <w:rPr>
          <w:lang w:val="en-US"/>
        </w:rPr>
        <w:t xml:space="preserve">(1) = 12.37, </w:t>
      </w:r>
      <w:r w:rsidRPr="008F4E80">
        <w:rPr>
          <w:i/>
          <w:iCs/>
          <w:lang w:val="en-US"/>
        </w:rPr>
        <w:t>p</w:t>
      </w:r>
      <w:r w:rsidRPr="008F4E80">
        <w:rPr>
          <w:lang w:val="en-US"/>
        </w:rPr>
        <w:t xml:space="preserve"> &lt; .001. Then, we tested the effect of test format on source memory by restricting parameters </w:t>
      </w:r>
      <w:r w:rsidRPr="008F4E80">
        <w:rPr>
          <w:i/>
          <w:lang w:val="en-US"/>
        </w:rPr>
        <w:t>d</w:t>
      </w:r>
      <w:r w:rsidRPr="008F4E80">
        <w:rPr>
          <w:lang w:val="en-US"/>
        </w:rPr>
        <w:t xml:space="preserve"> to be equal across conditions. Again, the model fit became significantly worse, Δ</w:t>
      </w:r>
      <w:r w:rsidRPr="008F4E80">
        <w:rPr>
          <w:i/>
          <w:lang w:val="en-US"/>
        </w:rPr>
        <w:t>G</w:t>
      </w:r>
      <w:r w:rsidRPr="008F4E80">
        <w:rPr>
          <w:vertAlign w:val="superscript"/>
          <w:lang w:val="en-US"/>
        </w:rPr>
        <w:t>2</w:t>
      </w:r>
      <w:r w:rsidRPr="008F4E80">
        <w:rPr>
          <w:lang w:val="en-US"/>
        </w:rPr>
        <w:t xml:space="preserve">(1) = 7.20, </w:t>
      </w:r>
      <w:r w:rsidRPr="008F4E80">
        <w:rPr>
          <w:i/>
          <w:iCs/>
          <w:lang w:val="en-US"/>
        </w:rPr>
        <w:t>p</w:t>
      </w:r>
      <w:r w:rsidRPr="008F4E80">
        <w:rPr>
          <w:lang w:val="en-US"/>
        </w:rPr>
        <w:t xml:space="preserve"> = .007. Overall results suggest that item memory was better in the blocked format while source memory was better in the standard format. </w:t>
      </w:r>
      <w:r>
        <w:rPr>
          <w:lang w:val="en-US"/>
        </w:rPr>
        <w:t xml:space="preserve">In line with </w:t>
      </w:r>
      <w:r w:rsidRPr="008F4E80">
        <w:rPr>
          <w:lang w:val="en-US"/>
        </w:rPr>
        <w:t>Mulligan et al.</w:t>
      </w:r>
      <w:r>
        <w:rPr>
          <w:lang w:val="en-US"/>
        </w:rPr>
        <w:t xml:space="preserve"> (</w:t>
      </w:r>
      <w:r w:rsidRPr="008F4E80">
        <w:rPr>
          <w:lang w:val="en-US"/>
        </w:rPr>
        <w:t>2010</w:t>
      </w:r>
      <w:r>
        <w:rPr>
          <w:lang w:val="en-US"/>
        </w:rPr>
        <w:t>), i</w:t>
      </w:r>
      <w:r w:rsidRPr="008F4E80">
        <w:rPr>
          <w:lang w:val="en-US"/>
        </w:rPr>
        <w:t xml:space="preserve">tem memory was better in the blocked format because the instructions of source monitoring might have changed the sensitivity of old/new recognition in the standard format. </w:t>
      </w:r>
      <w:r w:rsidR="000A1936">
        <w:rPr>
          <w:lang w:val="en-US"/>
        </w:rPr>
        <w:t>Likewise</w:t>
      </w:r>
      <w:r w:rsidRPr="008F4E80">
        <w:rPr>
          <w:lang w:val="en-US"/>
        </w:rPr>
        <w:t xml:space="preserve">, it is not surprising that source memory was better in the standard format because participants knew </w:t>
      </w:r>
      <w:r w:rsidR="00172860">
        <w:rPr>
          <w:lang w:val="en-US"/>
        </w:rPr>
        <w:t>they would</w:t>
      </w:r>
      <w:r w:rsidRPr="008F4E80">
        <w:rPr>
          <w:lang w:val="en-US"/>
        </w:rPr>
        <w:t xml:space="preserve"> be tested next for sources upon their “old” answer, and they might have used more stringent criteria at first</w:t>
      </w:r>
      <w:r w:rsidR="00E034EB">
        <w:rPr>
          <w:lang w:val="en-US"/>
        </w:rPr>
        <w:t xml:space="preserve"> (</w:t>
      </w:r>
      <w:r w:rsidR="002346F3">
        <w:rPr>
          <w:lang w:val="en-US"/>
        </w:rPr>
        <w:t>cf.</w:t>
      </w:r>
      <w:r w:rsidR="00E034EB">
        <w:rPr>
          <w:lang w:val="en-US"/>
        </w:rPr>
        <w:t xml:space="preserve"> Dodson &amp; Johnson, 1993)</w:t>
      </w:r>
      <w:r w:rsidRPr="008F4E80">
        <w:rPr>
          <w:lang w:val="en-US"/>
        </w:rPr>
        <w:t xml:space="preserve">. Next, we tested the effect of test format on item guessing (parameter </w:t>
      </w:r>
      <w:r w:rsidRPr="008F4E80">
        <w:rPr>
          <w:i/>
          <w:iCs/>
          <w:lang w:val="en-US"/>
        </w:rPr>
        <w:t>b</w:t>
      </w:r>
      <w:r w:rsidRPr="008F4E80">
        <w:rPr>
          <w:lang w:val="en-US"/>
        </w:rPr>
        <w:t>), and the model fit became significantly worse, Δ</w:t>
      </w:r>
      <w:r w:rsidRPr="008F4E80">
        <w:rPr>
          <w:i/>
          <w:lang w:val="en-US"/>
        </w:rPr>
        <w:t>G</w:t>
      </w:r>
      <w:r w:rsidRPr="008F4E80">
        <w:rPr>
          <w:vertAlign w:val="superscript"/>
          <w:lang w:val="en-US"/>
        </w:rPr>
        <w:t>2</w:t>
      </w:r>
      <w:r w:rsidRPr="008F4E80">
        <w:rPr>
          <w:lang w:val="en-US"/>
        </w:rPr>
        <w:t xml:space="preserve">(1) = 29.31, </w:t>
      </w:r>
      <w:r w:rsidRPr="008F4E80">
        <w:rPr>
          <w:i/>
          <w:iCs/>
          <w:lang w:val="en-US"/>
        </w:rPr>
        <w:t>p</w:t>
      </w:r>
      <w:r w:rsidRPr="008F4E80">
        <w:rPr>
          <w:lang w:val="en-US"/>
        </w:rPr>
        <w:t xml:space="preserve"> &lt; .001. We found a pronounced </w:t>
      </w:r>
      <w:r w:rsidR="00210EEF">
        <w:rPr>
          <w:lang w:val="en-US"/>
        </w:rPr>
        <w:t>stronger</w:t>
      </w:r>
      <w:r w:rsidRPr="008F4E80">
        <w:rPr>
          <w:lang w:val="en-US"/>
        </w:rPr>
        <w:t xml:space="preserve"> bias</w:t>
      </w:r>
      <w:r w:rsidR="00210EEF">
        <w:rPr>
          <w:lang w:val="en-US"/>
        </w:rPr>
        <w:t xml:space="preserve"> to guess old</w:t>
      </w:r>
      <w:r w:rsidRPr="008F4E80">
        <w:rPr>
          <w:lang w:val="en-US"/>
        </w:rPr>
        <w:t xml:space="preserve"> in the blocked format, which would be expected since participants in the standard format </w:t>
      </w:r>
      <w:r w:rsidR="00EE2DF6">
        <w:rPr>
          <w:lang w:val="en-US"/>
        </w:rPr>
        <w:t xml:space="preserve">knew they would be tested on source for each </w:t>
      </w:r>
      <w:r w:rsidRPr="008F4E80">
        <w:rPr>
          <w:lang w:val="en-US"/>
        </w:rPr>
        <w:t xml:space="preserve">“old” response, and </w:t>
      </w:r>
      <w:r w:rsidR="00EE2DF6">
        <w:rPr>
          <w:lang w:val="en-US"/>
        </w:rPr>
        <w:t xml:space="preserve">thus </w:t>
      </w:r>
      <w:r w:rsidRPr="008F4E80">
        <w:rPr>
          <w:lang w:val="en-US"/>
        </w:rPr>
        <w:t xml:space="preserve">they only said “old” if they were quite sure. However, participants in the blocked format were not informed about the upcoming source test; consequently, they were more liberal to guess old upon no item detection. Finally, we tested the effect of test format on source guessing (parameter </w:t>
      </w:r>
      <w:r w:rsidRPr="008F4E80">
        <w:rPr>
          <w:i/>
          <w:iCs/>
          <w:lang w:val="en-US"/>
        </w:rPr>
        <w:t>g</w:t>
      </w:r>
      <w:r w:rsidRPr="008F4E80">
        <w:rPr>
          <w:lang w:val="en-US"/>
        </w:rPr>
        <w:t xml:space="preserve">), and we found no </w:t>
      </w:r>
      <w:r w:rsidR="008067EB">
        <w:rPr>
          <w:lang w:val="en-US"/>
        </w:rPr>
        <w:t xml:space="preserve">significant </w:t>
      </w:r>
      <w:r w:rsidRPr="008F4E80">
        <w:rPr>
          <w:lang w:val="en-US"/>
        </w:rPr>
        <w:t>difference, Δ</w:t>
      </w:r>
      <w:r w:rsidRPr="008F4E80">
        <w:rPr>
          <w:i/>
          <w:lang w:val="en-US"/>
        </w:rPr>
        <w:t>G</w:t>
      </w:r>
      <w:r w:rsidRPr="008F4E80">
        <w:rPr>
          <w:vertAlign w:val="superscript"/>
          <w:lang w:val="en-US"/>
        </w:rPr>
        <w:t>2</w:t>
      </w:r>
      <w:r w:rsidRPr="008F4E80">
        <w:rPr>
          <w:lang w:val="en-US"/>
        </w:rPr>
        <w:t xml:space="preserve">(1) = 0.32, </w:t>
      </w:r>
      <w:r w:rsidRPr="008F4E80">
        <w:rPr>
          <w:i/>
          <w:iCs/>
          <w:lang w:val="en-US"/>
        </w:rPr>
        <w:t>p</w:t>
      </w:r>
      <w:r w:rsidRPr="008F4E80">
        <w:rPr>
          <w:lang w:val="en-US"/>
        </w:rPr>
        <w:t xml:space="preserve"> = .574. </w:t>
      </w:r>
      <w:r w:rsidR="00085A22">
        <w:rPr>
          <w:lang w:val="en-US"/>
        </w:rPr>
        <w:t>However, s</w:t>
      </w:r>
      <w:r w:rsidR="00AA7E02">
        <w:rPr>
          <w:lang w:val="en-US"/>
        </w:rPr>
        <w:t xml:space="preserve">ource guessing averaged across the </w:t>
      </w:r>
      <w:r w:rsidR="00AA7E02" w:rsidRPr="00FA3888">
        <w:rPr>
          <w:lang w:val="en-US"/>
        </w:rPr>
        <w:t>test formats</w:t>
      </w:r>
      <w:r w:rsidR="00261E17">
        <w:rPr>
          <w:lang w:val="en-US"/>
        </w:rPr>
        <w:t xml:space="preserve">, </w:t>
      </w:r>
      <w:r w:rsidR="00172860" w:rsidRPr="00FA3888">
        <w:rPr>
          <w:i/>
          <w:lang w:val="en-US"/>
        </w:rPr>
        <w:t>g</w:t>
      </w:r>
      <w:r w:rsidR="00172860" w:rsidRPr="00FA3888">
        <w:rPr>
          <w:lang w:val="en-US"/>
        </w:rPr>
        <w:t xml:space="preserve"> = </w:t>
      </w:r>
      <w:r w:rsidR="002F4CBD" w:rsidRPr="00FA3888">
        <w:rPr>
          <w:lang w:val="en-US"/>
        </w:rPr>
        <w:t>.46</w:t>
      </w:r>
      <w:r w:rsidR="00261E17">
        <w:rPr>
          <w:lang w:val="en-US"/>
        </w:rPr>
        <w:t>, 95% CI</w:t>
      </w:r>
      <w:r w:rsidR="00FA3888" w:rsidRPr="00FA3888">
        <w:rPr>
          <w:lang w:val="en-US"/>
        </w:rPr>
        <w:t xml:space="preserve"> </w:t>
      </w:r>
      <w:r w:rsidR="00172860" w:rsidRPr="00FA3888">
        <w:rPr>
          <w:lang w:val="en-US"/>
        </w:rPr>
        <w:t>[</w:t>
      </w:r>
      <w:r w:rsidR="00FA3888" w:rsidRPr="00FA3888">
        <w:rPr>
          <w:lang w:val="en-US"/>
        </w:rPr>
        <w:t>.44</w:t>
      </w:r>
      <w:r w:rsidR="00172860" w:rsidRPr="00FA3888">
        <w:rPr>
          <w:lang w:val="en-US"/>
        </w:rPr>
        <w:t xml:space="preserve">, </w:t>
      </w:r>
      <w:r w:rsidR="00FA3888" w:rsidRPr="00FA3888">
        <w:rPr>
          <w:lang w:val="en-US"/>
        </w:rPr>
        <w:t>.48</w:t>
      </w:r>
      <w:r w:rsidR="00172860" w:rsidRPr="00FA3888">
        <w:rPr>
          <w:lang w:val="en-US"/>
        </w:rPr>
        <w:t>]</w:t>
      </w:r>
      <w:r w:rsidR="00261E17">
        <w:rPr>
          <w:lang w:val="en-US"/>
        </w:rPr>
        <w:t>,</w:t>
      </w:r>
      <w:r w:rsidR="00AA7E02">
        <w:rPr>
          <w:lang w:val="en-US"/>
        </w:rPr>
        <w:t xml:space="preserve"> was </w:t>
      </w:r>
      <w:r w:rsidR="0081273C">
        <w:rPr>
          <w:lang w:val="en-US"/>
        </w:rPr>
        <w:t xml:space="preserve">slightly but </w:t>
      </w:r>
      <w:r w:rsidR="00AA7E02">
        <w:rPr>
          <w:lang w:val="en-US"/>
        </w:rPr>
        <w:t xml:space="preserve">significantly below .5, </w:t>
      </w:r>
      <w:r w:rsidR="00AA7E02" w:rsidRPr="008F4E80">
        <w:rPr>
          <w:lang w:val="en-US"/>
        </w:rPr>
        <w:lastRenderedPageBreak/>
        <w:t>Δ</w:t>
      </w:r>
      <w:r w:rsidR="00AA7E02" w:rsidRPr="008F4E80">
        <w:rPr>
          <w:i/>
          <w:lang w:val="en-US"/>
        </w:rPr>
        <w:t>G</w:t>
      </w:r>
      <w:r w:rsidR="00AA7E02" w:rsidRPr="008F4E80">
        <w:rPr>
          <w:vertAlign w:val="superscript"/>
          <w:lang w:val="en-US"/>
        </w:rPr>
        <w:t>2</w:t>
      </w:r>
      <w:r w:rsidR="00AA7E02" w:rsidRPr="008F4E80">
        <w:rPr>
          <w:lang w:val="en-US"/>
        </w:rPr>
        <w:t>(</w:t>
      </w:r>
      <w:r w:rsidR="0025537A">
        <w:rPr>
          <w:lang w:val="en-US"/>
        </w:rPr>
        <w:t>1</w:t>
      </w:r>
      <w:r w:rsidR="00AA7E02" w:rsidRPr="008F4E80">
        <w:rPr>
          <w:lang w:val="en-US"/>
        </w:rPr>
        <w:t xml:space="preserve">) = </w:t>
      </w:r>
      <w:r w:rsidR="00AA7E02">
        <w:rPr>
          <w:lang w:val="en-US"/>
        </w:rPr>
        <w:t>11.</w:t>
      </w:r>
      <w:r w:rsidR="006629D4">
        <w:rPr>
          <w:lang w:val="en-US"/>
        </w:rPr>
        <w:t>41</w:t>
      </w:r>
      <w:r w:rsidR="00AA7E02" w:rsidRPr="008F4E80">
        <w:rPr>
          <w:lang w:val="en-US"/>
        </w:rPr>
        <w:t xml:space="preserve">, </w:t>
      </w:r>
      <w:r w:rsidR="00AA7E02" w:rsidRPr="008F4E80">
        <w:rPr>
          <w:i/>
          <w:iCs/>
          <w:lang w:val="en-US"/>
        </w:rPr>
        <w:t>p</w:t>
      </w:r>
      <w:r w:rsidR="00AA7E02" w:rsidRPr="008F4E80">
        <w:rPr>
          <w:lang w:val="en-US"/>
        </w:rPr>
        <w:t xml:space="preserve"> </w:t>
      </w:r>
      <w:r w:rsidR="00B52591">
        <w:rPr>
          <w:lang w:val="en-US"/>
        </w:rPr>
        <w:t>=</w:t>
      </w:r>
      <w:r w:rsidR="00AA7E02" w:rsidRPr="008F4E80">
        <w:rPr>
          <w:lang w:val="en-US"/>
        </w:rPr>
        <w:t xml:space="preserve"> .</w:t>
      </w:r>
      <w:r w:rsidR="00AA7E02">
        <w:rPr>
          <w:lang w:val="en-US"/>
        </w:rPr>
        <w:t>00</w:t>
      </w:r>
      <w:r w:rsidR="006629D4">
        <w:rPr>
          <w:lang w:val="en-US"/>
        </w:rPr>
        <w:t>1</w:t>
      </w:r>
      <w:r w:rsidR="00AA7E02">
        <w:rPr>
          <w:lang w:val="en-US"/>
        </w:rPr>
        <w:t xml:space="preserve">. </w:t>
      </w:r>
      <w:r w:rsidR="00AA7E02" w:rsidRPr="00B76D6A">
        <w:rPr>
          <w:lang w:val="en-US"/>
        </w:rPr>
        <w:t xml:space="preserve">That is, </w:t>
      </w:r>
      <w:r w:rsidR="009523AF" w:rsidRPr="00B76D6A">
        <w:rPr>
          <w:lang w:val="en-US"/>
        </w:rPr>
        <w:t xml:space="preserve">there </w:t>
      </w:r>
      <w:r w:rsidR="00172860">
        <w:rPr>
          <w:lang w:val="en-US"/>
        </w:rPr>
        <w:t xml:space="preserve">was a bias to guess </w:t>
      </w:r>
      <w:r w:rsidR="009523AF" w:rsidRPr="00B76D6A">
        <w:rPr>
          <w:lang w:val="en-US"/>
        </w:rPr>
        <w:t>bottom r</w:t>
      </w:r>
      <w:r w:rsidR="00172860">
        <w:rPr>
          <w:lang w:val="en-US"/>
        </w:rPr>
        <w:t xml:space="preserve">ather </w:t>
      </w:r>
      <w:r w:rsidR="00546539" w:rsidRPr="00B76D6A">
        <w:rPr>
          <w:lang w:val="en-US"/>
        </w:rPr>
        <w:t xml:space="preserve">than top, but more importantly, this guessing tendency </w:t>
      </w:r>
      <w:r w:rsidR="00172860">
        <w:rPr>
          <w:lang w:val="en-US"/>
        </w:rPr>
        <w:t>wa</w:t>
      </w:r>
      <w:r w:rsidR="00546539" w:rsidRPr="00B76D6A">
        <w:rPr>
          <w:lang w:val="en-US"/>
        </w:rPr>
        <w:t>s comparable across the test formats</w:t>
      </w:r>
      <w:r w:rsidR="009C1CA0" w:rsidRPr="00B76D6A">
        <w:rPr>
          <w:lang w:val="en-US"/>
        </w:rPr>
        <w:t>.</w:t>
      </w:r>
    </w:p>
    <w:p w14:paraId="4AB08E30" w14:textId="77777777" w:rsidR="00BA037D" w:rsidRPr="008F4E80" w:rsidRDefault="00BA037D" w:rsidP="00DE50C2">
      <w:pPr>
        <w:spacing w:after="0" w:line="480" w:lineRule="auto"/>
        <w:ind w:firstLine="708"/>
        <w:rPr>
          <w:rFonts w:ascii="Times New Roman" w:hAnsi="Times New Roman" w:cs="Times New Roman"/>
          <w:sz w:val="24"/>
          <w:szCs w:val="24"/>
        </w:rPr>
      </w:pPr>
    </w:p>
    <w:p w14:paraId="2C91610D" w14:textId="77777777" w:rsidR="00DE50C2" w:rsidRPr="008F4E80" w:rsidRDefault="00DE50C2" w:rsidP="00DE50C2">
      <w:pPr>
        <w:pStyle w:val="Newparagraph"/>
        <w:ind w:firstLine="0"/>
        <w:rPr>
          <w:lang w:val="en-US"/>
        </w:rPr>
      </w:pPr>
    </w:p>
    <w:p w14:paraId="60450A4F" w14:textId="77777777" w:rsidR="00DE50C2" w:rsidRPr="008F4E80" w:rsidRDefault="00DE50C2" w:rsidP="00DE50C2">
      <w:pPr>
        <w:rPr>
          <w:rFonts w:ascii="Times New Roman" w:hAnsi="Times New Roman" w:cs="Times New Roman"/>
          <w:i/>
          <w:iCs/>
          <w:sz w:val="24"/>
          <w:szCs w:val="24"/>
        </w:rPr>
      </w:pPr>
      <w:r w:rsidRPr="008F4E80">
        <w:rPr>
          <w:rFonts w:ascii="Times New Roman" w:hAnsi="Times New Roman" w:cs="Times New Roman"/>
          <w:i/>
          <w:iCs/>
          <w:sz w:val="24"/>
          <w:szCs w:val="24"/>
        </w:rPr>
        <w:br w:type="page"/>
      </w:r>
    </w:p>
    <w:p w14:paraId="3A72878E" w14:textId="16BA8C5D" w:rsidR="00D647E8" w:rsidRPr="00DC5F8C" w:rsidRDefault="008A2094" w:rsidP="00D647E8">
      <w:pPr>
        <w:pStyle w:val="Balk2"/>
        <w:spacing w:before="0" w:line="480" w:lineRule="auto"/>
        <w:jc w:val="center"/>
        <w:rPr>
          <w:rFonts w:ascii="Times New Roman" w:hAnsi="Times New Roman" w:cs="Times New Roman"/>
          <w:b/>
          <w:color w:val="auto"/>
          <w:sz w:val="24"/>
          <w:szCs w:val="24"/>
        </w:rPr>
      </w:pPr>
      <w:r>
        <w:rPr>
          <w:rFonts w:ascii="Times New Roman" w:hAnsi="Times New Roman" w:cs="Times New Roman"/>
          <w:b/>
          <w:color w:val="auto"/>
          <w:sz w:val="24"/>
          <w:szCs w:val="24"/>
        </w:rPr>
        <w:lastRenderedPageBreak/>
        <w:t xml:space="preserve">Supplementary </w:t>
      </w:r>
      <w:r w:rsidR="00D647E8" w:rsidRPr="00DC5F8C">
        <w:rPr>
          <w:rFonts w:ascii="Times New Roman" w:hAnsi="Times New Roman" w:cs="Times New Roman"/>
          <w:b/>
          <w:color w:val="auto"/>
          <w:sz w:val="24"/>
          <w:szCs w:val="24"/>
        </w:rPr>
        <w:t>References</w:t>
      </w:r>
    </w:p>
    <w:p w14:paraId="56C71E90" w14:textId="77777777" w:rsidR="00D647E8" w:rsidRPr="00DC5F8C" w:rsidRDefault="00D647E8" w:rsidP="00D647E8">
      <w:pPr>
        <w:pStyle w:val="References"/>
        <w:rPr>
          <w:lang w:val="en-US"/>
        </w:rPr>
      </w:pPr>
      <w:r w:rsidRPr="00DC5F8C">
        <w:rPr>
          <w:lang w:val="en-US"/>
        </w:rPr>
        <w:t xml:space="preserve">Bayen, U. J., Murnane, K., &amp; Erdfelder, E. (1996). Source discrimination, item detection, and multinomial models of source monitoring. </w:t>
      </w:r>
      <w:r w:rsidRPr="00DC5F8C">
        <w:rPr>
          <w:i/>
          <w:iCs/>
          <w:lang w:val="en-US"/>
        </w:rPr>
        <w:t>Journal of Experimental Psychology: Learning, Memory, and Cognition</w:t>
      </w:r>
      <w:r w:rsidRPr="00A11F14">
        <w:rPr>
          <w:iCs/>
          <w:lang w:val="en-US"/>
        </w:rPr>
        <w:t>,</w:t>
      </w:r>
      <w:r w:rsidRPr="00DC5F8C">
        <w:rPr>
          <w:i/>
          <w:iCs/>
          <w:lang w:val="en-US"/>
        </w:rPr>
        <w:t xml:space="preserve"> 22</w:t>
      </w:r>
      <w:r w:rsidRPr="00DC5F8C">
        <w:rPr>
          <w:lang w:val="en-US"/>
        </w:rPr>
        <w:t xml:space="preserve">(1), 197-215. </w:t>
      </w:r>
      <w:hyperlink r:id="rId8" w:history="1">
        <w:r w:rsidRPr="00DC5F8C">
          <w:rPr>
            <w:rStyle w:val="Kpr"/>
            <w:lang w:val="en-US"/>
          </w:rPr>
          <w:t>https://doi.org/10.1037/0278-7393.22.1.197</w:t>
        </w:r>
      </w:hyperlink>
    </w:p>
    <w:p w14:paraId="2FEC5B32" w14:textId="446EBA87" w:rsidR="00D647E8" w:rsidRPr="00DC5F8C" w:rsidRDefault="00D647E8" w:rsidP="00D647E8">
      <w:pPr>
        <w:pStyle w:val="References"/>
        <w:rPr>
          <w:lang w:val="en-US"/>
        </w:rPr>
      </w:pPr>
      <w:r w:rsidRPr="00DC5F8C">
        <w:rPr>
          <w:lang w:val="en-US"/>
        </w:rPr>
        <w:t xml:space="preserve">Bröder, A., &amp; Meiser, T. (2007). Measuring source memory. </w:t>
      </w:r>
      <w:r w:rsidR="00C07380" w:rsidRPr="00C07380">
        <w:rPr>
          <w:i/>
          <w:iCs/>
          <w:lang w:val="en-US"/>
        </w:rPr>
        <w:t>Zeitschrift für Psychologie /</w:t>
      </w:r>
      <w:r w:rsidR="00C07380">
        <w:rPr>
          <w:i/>
          <w:iCs/>
          <w:lang w:val="en-US"/>
        </w:rPr>
        <w:t xml:space="preserve"> </w:t>
      </w:r>
      <w:r w:rsidRPr="00DC5F8C">
        <w:rPr>
          <w:i/>
          <w:iCs/>
          <w:lang w:val="en-US"/>
        </w:rPr>
        <w:t>Journal of Psychology</w:t>
      </w:r>
      <w:r w:rsidRPr="00A11F14">
        <w:rPr>
          <w:iCs/>
          <w:lang w:val="en-US"/>
        </w:rPr>
        <w:t>,</w:t>
      </w:r>
      <w:r w:rsidRPr="00DC5F8C">
        <w:rPr>
          <w:i/>
          <w:iCs/>
          <w:lang w:val="en-US"/>
        </w:rPr>
        <w:t xml:space="preserve"> 215</w:t>
      </w:r>
      <w:r w:rsidRPr="00DC5F8C">
        <w:rPr>
          <w:lang w:val="en-US"/>
        </w:rPr>
        <w:t xml:space="preserve">(1), 52-60. </w:t>
      </w:r>
      <w:hyperlink r:id="rId9" w:history="1">
        <w:r w:rsidRPr="00DC5F8C">
          <w:rPr>
            <w:rStyle w:val="Kpr"/>
            <w:lang w:val="en-US"/>
          </w:rPr>
          <w:t>https://doi.org/10.1027/0044-3409.215.1.52</w:t>
        </w:r>
      </w:hyperlink>
    </w:p>
    <w:p w14:paraId="197361B0" w14:textId="77777777" w:rsidR="00D647E8" w:rsidRPr="0081273C" w:rsidRDefault="00D647E8" w:rsidP="00D647E8">
      <w:pPr>
        <w:pStyle w:val="References"/>
        <w:rPr>
          <w:lang w:val="en-US"/>
        </w:rPr>
      </w:pPr>
      <w:r w:rsidRPr="00276C6C">
        <w:rPr>
          <w:lang w:val="en-US"/>
        </w:rPr>
        <w:t xml:space="preserve">Dodson, C. S., &amp; Johnson, M. K. (1993). Rate of false source attributions depends on how questions are asked. </w:t>
      </w:r>
      <w:r w:rsidRPr="0081273C">
        <w:rPr>
          <w:i/>
          <w:iCs/>
          <w:lang w:val="en-US"/>
        </w:rPr>
        <w:t>American Journal of Psychology</w:t>
      </w:r>
      <w:r w:rsidRPr="0081273C">
        <w:rPr>
          <w:iCs/>
          <w:lang w:val="en-US"/>
        </w:rPr>
        <w:t>,</w:t>
      </w:r>
      <w:r w:rsidRPr="0081273C">
        <w:rPr>
          <w:i/>
          <w:iCs/>
          <w:lang w:val="en-US"/>
        </w:rPr>
        <w:t xml:space="preserve"> 106</w:t>
      </w:r>
      <w:r w:rsidRPr="0081273C">
        <w:rPr>
          <w:lang w:val="en-US"/>
        </w:rPr>
        <w:t xml:space="preserve">(4), 541-551. </w:t>
      </w:r>
      <w:hyperlink r:id="rId10" w:history="1">
        <w:r w:rsidRPr="0081273C">
          <w:rPr>
            <w:rStyle w:val="Kpr"/>
            <w:lang w:val="en-US"/>
          </w:rPr>
          <w:t>https://doi.org/10.2307/1422968</w:t>
        </w:r>
      </w:hyperlink>
    </w:p>
    <w:p w14:paraId="7A774C37" w14:textId="77777777" w:rsidR="00D647E8" w:rsidRPr="00DC5F8C" w:rsidRDefault="00D647E8" w:rsidP="00D647E8">
      <w:pPr>
        <w:pStyle w:val="References"/>
        <w:rPr>
          <w:lang w:val="en-US"/>
        </w:rPr>
      </w:pPr>
      <w:r w:rsidRPr="0081273C">
        <w:rPr>
          <w:lang w:val="en-US"/>
        </w:rPr>
        <w:t xml:space="preserve">Erdfelder, E., Auer, T.-S., Hilbig, B. E., </w:t>
      </w:r>
      <w:proofErr w:type="spellStart"/>
      <w:r w:rsidRPr="0081273C">
        <w:rPr>
          <w:lang w:val="en-US"/>
        </w:rPr>
        <w:t>Aßfalg</w:t>
      </w:r>
      <w:proofErr w:type="spellEnd"/>
      <w:r w:rsidRPr="0081273C">
        <w:rPr>
          <w:lang w:val="en-US"/>
        </w:rPr>
        <w:t xml:space="preserve">, A., </w:t>
      </w:r>
      <w:proofErr w:type="spellStart"/>
      <w:r w:rsidRPr="0081273C">
        <w:rPr>
          <w:lang w:val="en-US"/>
        </w:rPr>
        <w:t>Moshagen</w:t>
      </w:r>
      <w:proofErr w:type="spellEnd"/>
      <w:r w:rsidRPr="0081273C">
        <w:rPr>
          <w:lang w:val="en-US"/>
        </w:rPr>
        <w:t xml:space="preserve">, M., &amp; Nadarevic, L. (2009). </w:t>
      </w:r>
      <w:r w:rsidRPr="00DC5F8C">
        <w:rPr>
          <w:lang w:val="en-US"/>
        </w:rPr>
        <w:t xml:space="preserve">Multinomial </w:t>
      </w:r>
      <w:r>
        <w:rPr>
          <w:lang w:val="en-US"/>
        </w:rPr>
        <w:t>p</w:t>
      </w:r>
      <w:r w:rsidRPr="00DC5F8C">
        <w:rPr>
          <w:lang w:val="en-US"/>
        </w:rPr>
        <w:t xml:space="preserve">rocessing </w:t>
      </w:r>
      <w:r>
        <w:rPr>
          <w:lang w:val="en-US"/>
        </w:rPr>
        <w:t>t</w:t>
      </w:r>
      <w:r w:rsidRPr="00DC5F8C">
        <w:rPr>
          <w:lang w:val="en-US"/>
        </w:rPr>
        <w:t xml:space="preserve">ree </w:t>
      </w:r>
      <w:r>
        <w:rPr>
          <w:lang w:val="en-US"/>
        </w:rPr>
        <w:t>m</w:t>
      </w:r>
      <w:r w:rsidRPr="00DC5F8C">
        <w:rPr>
          <w:lang w:val="en-US"/>
        </w:rPr>
        <w:t xml:space="preserve">odels. </w:t>
      </w:r>
      <w:r w:rsidRPr="00DC5F8C">
        <w:rPr>
          <w:i/>
          <w:iCs/>
          <w:lang w:val="en-US"/>
        </w:rPr>
        <w:t>Journal of Psychology</w:t>
      </w:r>
      <w:r w:rsidRPr="00A11F14">
        <w:rPr>
          <w:iCs/>
          <w:lang w:val="en-US"/>
        </w:rPr>
        <w:t>,</w:t>
      </w:r>
      <w:r w:rsidRPr="00DC5F8C">
        <w:rPr>
          <w:i/>
          <w:iCs/>
          <w:lang w:val="en-US"/>
        </w:rPr>
        <w:t xml:space="preserve"> 217</w:t>
      </w:r>
      <w:r w:rsidRPr="00DC5F8C">
        <w:rPr>
          <w:lang w:val="en-US"/>
        </w:rPr>
        <w:t xml:space="preserve">(3), 108–124. </w:t>
      </w:r>
      <w:hyperlink r:id="rId11" w:history="1">
        <w:r w:rsidRPr="00DC5F8C">
          <w:rPr>
            <w:rStyle w:val="Kpr"/>
            <w:lang w:val="en-US"/>
          </w:rPr>
          <w:t>https://doi.org/10.1027/0044-3409.217.3.108</w:t>
        </w:r>
      </w:hyperlink>
    </w:p>
    <w:p w14:paraId="4DB3CB6C" w14:textId="5CF14EAC" w:rsidR="00D647E8" w:rsidRPr="00DC5F8C" w:rsidRDefault="00D647E8" w:rsidP="00D647E8">
      <w:pPr>
        <w:pStyle w:val="References"/>
        <w:rPr>
          <w:lang w:val="en-US"/>
        </w:rPr>
      </w:pPr>
      <w:r w:rsidRPr="00DC5F8C">
        <w:rPr>
          <w:lang w:val="en-US"/>
        </w:rPr>
        <w:t>Moshagen, M. (2010). multi</w:t>
      </w:r>
      <w:r w:rsidR="00B233ED">
        <w:rPr>
          <w:lang w:val="en-US"/>
        </w:rPr>
        <w:t>T</w:t>
      </w:r>
      <w:r w:rsidRPr="00DC5F8C">
        <w:rPr>
          <w:lang w:val="en-US"/>
        </w:rPr>
        <w:t xml:space="preserve">ree: A computer program for the analysis of multinomial processing tree models. </w:t>
      </w:r>
      <w:r w:rsidRPr="00DC5F8C">
        <w:rPr>
          <w:i/>
          <w:iCs/>
          <w:lang w:val="en-US"/>
        </w:rPr>
        <w:t>Behavior Research Methods</w:t>
      </w:r>
      <w:r w:rsidRPr="00A11F14">
        <w:rPr>
          <w:iCs/>
          <w:lang w:val="en-US"/>
        </w:rPr>
        <w:t>,</w:t>
      </w:r>
      <w:r w:rsidRPr="00DC5F8C">
        <w:rPr>
          <w:i/>
          <w:iCs/>
          <w:lang w:val="en-US"/>
        </w:rPr>
        <w:t xml:space="preserve"> 42</w:t>
      </w:r>
      <w:r w:rsidRPr="00DC5F8C">
        <w:rPr>
          <w:lang w:val="en-US"/>
        </w:rPr>
        <w:t xml:space="preserve">(1), 42-54. </w:t>
      </w:r>
      <w:hyperlink r:id="rId12" w:history="1">
        <w:r w:rsidRPr="00DC5F8C">
          <w:rPr>
            <w:rStyle w:val="Kpr"/>
            <w:lang w:val="en-US"/>
          </w:rPr>
          <w:t>https://doi.org/10.3758/BRM.42.1.42</w:t>
        </w:r>
      </w:hyperlink>
    </w:p>
    <w:p w14:paraId="058FC861" w14:textId="12CA9FC0" w:rsidR="00D647E8" w:rsidRDefault="00D647E8" w:rsidP="00D647E8">
      <w:pPr>
        <w:pStyle w:val="References"/>
        <w:rPr>
          <w:rStyle w:val="Kpr"/>
        </w:rPr>
      </w:pPr>
      <w:r w:rsidRPr="00370AEA">
        <w:rPr>
          <w:lang w:val="en-US"/>
        </w:rPr>
        <w:t xml:space="preserve">Mulligan, N. W., Besken, M., &amp; Peterson, D. (2010). </w:t>
      </w:r>
      <w:r w:rsidRPr="00212E92">
        <w:t xml:space="preserve">Remember-know and source memory instructions can qualitatively change old-new recognition accuracy: The modality-match effect in recognition memory. </w:t>
      </w:r>
      <w:r w:rsidRPr="00212E92">
        <w:rPr>
          <w:i/>
        </w:rPr>
        <w:t>Journal of Experimental Psychology, 36</w:t>
      </w:r>
      <w:r w:rsidRPr="00212E92">
        <w:rPr>
          <w:iCs/>
        </w:rPr>
        <w:t>(2)</w:t>
      </w:r>
      <w:r w:rsidRPr="00212E92">
        <w:t xml:space="preserve">, 558-566. </w:t>
      </w:r>
      <w:hyperlink r:id="rId13" w:history="1">
        <w:r w:rsidRPr="00212E92">
          <w:rPr>
            <w:rStyle w:val="Kpr"/>
          </w:rPr>
          <w:t>https://doi.org/10.1037/a0018408</w:t>
        </w:r>
      </w:hyperlink>
    </w:p>
    <w:p w14:paraId="7806D20E" w14:textId="4C78922B" w:rsidR="00D647E8" w:rsidRPr="004B3432" w:rsidRDefault="004B3432" w:rsidP="004B3432">
      <w:pPr>
        <w:rPr>
          <w:rFonts w:ascii="Times New Roman" w:eastAsia="Times New Roman" w:hAnsi="Times New Roman" w:cs="Times New Roman"/>
          <w:sz w:val="24"/>
          <w:szCs w:val="24"/>
          <w:lang w:val="en-GB" w:eastAsia="en-GB"/>
        </w:rPr>
      </w:pPr>
      <w:r>
        <w:br w:type="page"/>
      </w:r>
    </w:p>
    <w:p w14:paraId="0EA684B3" w14:textId="77777777" w:rsidR="00D2115E" w:rsidRPr="00EA07BA" w:rsidRDefault="00D2115E" w:rsidP="00D2115E">
      <w:pPr>
        <w:pStyle w:val="Balk2"/>
        <w:spacing w:before="0" w:line="480" w:lineRule="auto"/>
        <w:rPr>
          <w:rFonts w:ascii="Times New Roman" w:hAnsi="Times New Roman" w:cs="Times New Roman"/>
          <w:b/>
          <w:color w:val="auto"/>
          <w:sz w:val="24"/>
          <w:szCs w:val="24"/>
        </w:rPr>
      </w:pPr>
      <w:r w:rsidRPr="00EA07BA">
        <w:rPr>
          <w:rFonts w:ascii="Times New Roman" w:hAnsi="Times New Roman" w:cs="Times New Roman"/>
          <w:b/>
          <w:color w:val="auto"/>
          <w:sz w:val="24"/>
          <w:szCs w:val="24"/>
        </w:rPr>
        <w:lastRenderedPageBreak/>
        <w:t>Table S1</w:t>
      </w:r>
    </w:p>
    <w:p w14:paraId="253D7AF4" w14:textId="77777777" w:rsidR="00D2115E" w:rsidRPr="008F4E80" w:rsidRDefault="00D2115E" w:rsidP="00D2115E">
      <w:pPr>
        <w:spacing w:line="480" w:lineRule="auto"/>
        <w:rPr>
          <w:rFonts w:ascii="Times New Roman" w:hAnsi="Times New Roman" w:cs="Times New Roman"/>
          <w:i/>
          <w:iCs/>
          <w:sz w:val="24"/>
          <w:szCs w:val="24"/>
        </w:rPr>
      </w:pPr>
      <w:r w:rsidRPr="008F4E80">
        <w:rPr>
          <w:rFonts w:ascii="Times New Roman" w:hAnsi="Times New Roman" w:cs="Times New Roman"/>
          <w:i/>
          <w:iCs/>
          <w:sz w:val="24"/>
          <w:szCs w:val="24"/>
        </w:rPr>
        <w:t>Parameter Estimates and Confidence Intervals for the Four-Parameter Two-High-Threshold MPT Model of Source Monitoring Under Different Conditions of Test Format</w:t>
      </w: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D2115E" w:rsidRPr="008F4E80" w14:paraId="30324956" w14:textId="77777777" w:rsidTr="00E13896">
        <w:tc>
          <w:tcPr>
            <w:tcW w:w="1812" w:type="dxa"/>
            <w:tcBorders>
              <w:top w:val="single" w:sz="4" w:space="0" w:color="auto"/>
            </w:tcBorders>
          </w:tcPr>
          <w:p w14:paraId="42A2B7C2" w14:textId="77777777" w:rsidR="00D2115E" w:rsidRPr="008F4E80" w:rsidRDefault="00D2115E" w:rsidP="00E13896">
            <w:pPr>
              <w:spacing w:before="120"/>
              <w:rPr>
                <w:rFonts w:ascii="Times New Roman" w:hAnsi="Times New Roman" w:cs="Times New Roman"/>
                <w:sz w:val="24"/>
                <w:szCs w:val="24"/>
              </w:rPr>
            </w:pPr>
          </w:p>
        </w:tc>
        <w:tc>
          <w:tcPr>
            <w:tcW w:w="7250" w:type="dxa"/>
            <w:gridSpan w:val="4"/>
            <w:tcBorders>
              <w:top w:val="single" w:sz="4" w:space="0" w:color="auto"/>
              <w:bottom w:val="single" w:sz="4" w:space="0" w:color="auto"/>
            </w:tcBorders>
          </w:tcPr>
          <w:p w14:paraId="77707480" w14:textId="77777777" w:rsidR="00D2115E" w:rsidRPr="008F4E80" w:rsidRDefault="00D2115E" w:rsidP="00E13896">
            <w:pPr>
              <w:spacing w:before="120"/>
              <w:jc w:val="center"/>
              <w:rPr>
                <w:rFonts w:ascii="Times New Roman" w:hAnsi="Times New Roman" w:cs="Times New Roman"/>
                <w:sz w:val="24"/>
                <w:szCs w:val="24"/>
              </w:rPr>
            </w:pPr>
            <w:r w:rsidRPr="008F4E80">
              <w:rPr>
                <w:rFonts w:ascii="Times New Roman" w:hAnsi="Times New Roman" w:cs="Times New Roman"/>
                <w:sz w:val="24"/>
                <w:szCs w:val="24"/>
              </w:rPr>
              <w:t>Model parameters</w:t>
            </w:r>
          </w:p>
        </w:tc>
      </w:tr>
      <w:tr w:rsidR="00D2115E" w:rsidRPr="008F4E80" w14:paraId="231E0E55" w14:textId="77777777" w:rsidTr="00E13896">
        <w:tc>
          <w:tcPr>
            <w:tcW w:w="1812" w:type="dxa"/>
            <w:tcBorders>
              <w:bottom w:val="single" w:sz="4" w:space="0" w:color="auto"/>
            </w:tcBorders>
          </w:tcPr>
          <w:p w14:paraId="14344562" w14:textId="77777777" w:rsidR="00D2115E" w:rsidRPr="008F4E80" w:rsidRDefault="00D2115E" w:rsidP="00E13896">
            <w:pPr>
              <w:spacing w:before="120"/>
              <w:rPr>
                <w:rFonts w:ascii="Times New Roman" w:hAnsi="Times New Roman" w:cs="Times New Roman"/>
                <w:sz w:val="24"/>
                <w:szCs w:val="24"/>
              </w:rPr>
            </w:pPr>
            <w:r w:rsidRPr="008F4E80">
              <w:rPr>
                <w:rFonts w:ascii="Times New Roman" w:hAnsi="Times New Roman" w:cs="Times New Roman"/>
                <w:sz w:val="24"/>
                <w:szCs w:val="24"/>
              </w:rPr>
              <w:t>Test format</w:t>
            </w:r>
          </w:p>
        </w:tc>
        <w:tc>
          <w:tcPr>
            <w:tcW w:w="1812" w:type="dxa"/>
            <w:tcBorders>
              <w:top w:val="single" w:sz="4" w:space="0" w:color="auto"/>
              <w:bottom w:val="single" w:sz="4" w:space="0" w:color="auto"/>
            </w:tcBorders>
            <w:vAlign w:val="bottom"/>
          </w:tcPr>
          <w:p w14:paraId="34566B9D" w14:textId="77777777" w:rsidR="00D2115E" w:rsidRPr="008F4E80" w:rsidRDefault="00D2115E" w:rsidP="00E13896">
            <w:pPr>
              <w:spacing w:before="120"/>
              <w:jc w:val="center"/>
              <w:rPr>
                <w:rFonts w:ascii="Times New Roman" w:hAnsi="Times New Roman" w:cs="Times New Roman"/>
                <w:sz w:val="24"/>
                <w:szCs w:val="24"/>
              </w:rPr>
            </w:pPr>
            <w:r w:rsidRPr="008F4E80">
              <w:rPr>
                <w:rFonts w:ascii="Times New Roman" w:eastAsia="Times New Roman" w:hAnsi="Times New Roman" w:cs="Times New Roman"/>
                <w:i/>
                <w:iCs/>
                <w:color w:val="000000"/>
                <w:sz w:val="24"/>
                <w:szCs w:val="24"/>
              </w:rPr>
              <w:t>D</w:t>
            </w:r>
          </w:p>
        </w:tc>
        <w:tc>
          <w:tcPr>
            <w:tcW w:w="1812" w:type="dxa"/>
            <w:tcBorders>
              <w:top w:val="single" w:sz="4" w:space="0" w:color="auto"/>
              <w:bottom w:val="single" w:sz="4" w:space="0" w:color="auto"/>
            </w:tcBorders>
            <w:vAlign w:val="bottom"/>
          </w:tcPr>
          <w:p w14:paraId="726B238C" w14:textId="77777777" w:rsidR="00D2115E" w:rsidRPr="008F4E80" w:rsidRDefault="00D2115E" w:rsidP="00E13896">
            <w:pPr>
              <w:spacing w:before="120"/>
              <w:jc w:val="center"/>
              <w:rPr>
                <w:rFonts w:ascii="Times New Roman" w:hAnsi="Times New Roman" w:cs="Times New Roman"/>
                <w:sz w:val="24"/>
                <w:szCs w:val="24"/>
              </w:rPr>
            </w:pPr>
            <w:r w:rsidRPr="008F4E80">
              <w:rPr>
                <w:rFonts w:ascii="Times New Roman" w:eastAsia="Times New Roman" w:hAnsi="Times New Roman" w:cs="Times New Roman"/>
                <w:i/>
                <w:iCs/>
                <w:color w:val="000000"/>
                <w:sz w:val="24"/>
                <w:szCs w:val="24"/>
              </w:rPr>
              <w:t>b</w:t>
            </w:r>
          </w:p>
        </w:tc>
        <w:tc>
          <w:tcPr>
            <w:tcW w:w="1813" w:type="dxa"/>
            <w:tcBorders>
              <w:top w:val="single" w:sz="4" w:space="0" w:color="auto"/>
              <w:bottom w:val="single" w:sz="4" w:space="0" w:color="auto"/>
            </w:tcBorders>
            <w:vAlign w:val="bottom"/>
          </w:tcPr>
          <w:p w14:paraId="133FB6EF" w14:textId="77777777" w:rsidR="00D2115E" w:rsidRPr="008F4E80" w:rsidRDefault="00D2115E" w:rsidP="00E13896">
            <w:pPr>
              <w:spacing w:before="120"/>
              <w:jc w:val="center"/>
              <w:rPr>
                <w:rFonts w:ascii="Times New Roman" w:hAnsi="Times New Roman" w:cs="Times New Roman"/>
                <w:sz w:val="24"/>
                <w:szCs w:val="24"/>
              </w:rPr>
            </w:pPr>
            <w:r w:rsidRPr="008F4E80">
              <w:rPr>
                <w:rFonts w:ascii="Times New Roman" w:eastAsia="Times New Roman" w:hAnsi="Times New Roman" w:cs="Times New Roman"/>
                <w:i/>
                <w:iCs/>
                <w:color w:val="000000"/>
                <w:sz w:val="24"/>
                <w:szCs w:val="24"/>
              </w:rPr>
              <w:t>d</w:t>
            </w:r>
          </w:p>
        </w:tc>
        <w:tc>
          <w:tcPr>
            <w:tcW w:w="1813" w:type="dxa"/>
            <w:tcBorders>
              <w:top w:val="single" w:sz="4" w:space="0" w:color="auto"/>
              <w:bottom w:val="single" w:sz="4" w:space="0" w:color="auto"/>
            </w:tcBorders>
            <w:vAlign w:val="bottom"/>
          </w:tcPr>
          <w:p w14:paraId="0E59B915" w14:textId="30F62EC6" w:rsidR="00D2115E" w:rsidRPr="008F4E80" w:rsidRDefault="003174D8" w:rsidP="00E13896">
            <w:pPr>
              <w:spacing w:before="120"/>
              <w:jc w:val="center"/>
              <w:rPr>
                <w:rFonts w:ascii="Times New Roman" w:hAnsi="Times New Roman" w:cs="Times New Roman"/>
                <w:sz w:val="24"/>
                <w:szCs w:val="24"/>
              </w:rPr>
            </w:pPr>
            <w:r w:rsidRPr="008F4E80">
              <w:rPr>
                <w:rFonts w:ascii="Times New Roman" w:eastAsia="Times New Roman" w:hAnsi="Times New Roman" w:cs="Times New Roman"/>
                <w:i/>
                <w:iCs/>
                <w:color w:val="000000"/>
                <w:sz w:val="24"/>
                <w:szCs w:val="24"/>
              </w:rPr>
              <w:t>g</w:t>
            </w:r>
          </w:p>
        </w:tc>
      </w:tr>
      <w:tr w:rsidR="00D2115E" w:rsidRPr="008F4E80" w14:paraId="3CC6E31C" w14:textId="77777777" w:rsidTr="00E13896">
        <w:tc>
          <w:tcPr>
            <w:tcW w:w="1812" w:type="dxa"/>
            <w:tcBorders>
              <w:top w:val="single" w:sz="4" w:space="0" w:color="auto"/>
            </w:tcBorders>
          </w:tcPr>
          <w:p w14:paraId="53189317" w14:textId="77777777" w:rsidR="00D2115E" w:rsidRPr="008F4E80" w:rsidRDefault="00D2115E" w:rsidP="00E13896">
            <w:pPr>
              <w:spacing w:before="120"/>
              <w:rPr>
                <w:rFonts w:ascii="Times New Roman" w:hAnsi="Times New Roman" w:cs="Times New Roman"/>
                <w:sz w:val="24"/>
                <w:szCs w:val="24"/>
              </w:rPr>
            </w:pPr>
            <w:r w:rsidRPr="008F4E80">
              <w:rPr>
                <w:rFonts w:ascii="Times New Roman" w:hAnsi="Times New Roman" w:cs="Times New Roman"/>
                <w:sz w:val="24"/>
                <w:szCs w:val="24"/>
              </w:rPr>
              <w:t>Blocked sequential</w:t>
            </w:r>
          </w:p>
        </w:tc>
        <w:tc>
          <w:tcPr>
            <w:tcW w:w="1812" w:type="dxa"/>
            <w:tcBorders>
              <w:top w:val="single" w:sz="4" w:space="0" w:color="auto"/>
            </w:tcBorders>
            <w:vAlign w:val="bottom"/>
          </w:tcPr>
          <w:p w14:paraId="70CFCCBE" w14:textId="77777777" w:rsidR="00D2115E" w:rsidRPr="008F4E80" w:rsidRDefault="00D2115E" w:rsidP="00E13896">
            <w:pPr>
              <w:spacing w:before="120"/>
              <w:rPr>
                <w:rFonts w:ascii="Times New Roman" w:hAnsi="Times New Roman" w:cs="Times New Roman"/>
                <w:sz w:val="24"/>
                <w:szCs w:val="24"/>
              </w:rPr>
            </w:pPr>
            <w:r w:rsidRPr="008F4E80">
              <w:rPr>
                <w:rFonts w:ascii="Times New Roman" w:eastAsia="Times New Roman" w:hAnsi="Times New Roman" w:cs="Times New Roman"/>
                <w:color w:val="000000"/>
                <w:sz w:val="24"/>
                <w:szCs w:val="24"/>
              </w:rPr>
              <w:t>.44 [.40, .47]</w:t>
            </w:r>
          </w:p>
        </w:tc>
        <w:tc>
          <w:tcPr>
            <w:tcW w:w="1812" w:type="dxa"/>
            <w:tcBorders>
              <w:top w:val="single" w:sz="4" w:space="0" w:color="auto"/>
            </w:tcBorders>
            <w:vAlign w:val="bottom"/>
          </w:tcPr>
          <w:p w14:paraId="6EEE8ABC" w14:textId="77777777" w:rsidR="00D2115E" w:rsidRPr="008F4E80" w:rsidRDefault="00D2115E" w:rsidP="00E13896">
            <w:pPr>
              <w:spacing w:before="120"/>
              <w:rPr>
                <w:rFonts w:ascii="Times New Roman" w:hAnsi="Times New Roman" w:cs="Times New Roman"/>
                <w:sz w:val="24"/>
                <w:szCs w:val="24"/>
              </w:rPr>
            </w:pPr>
            <w:r w:rsidRPr="008F4E80">
              <w:rPr>
                <w:rFonts w:ascii="Times New Roman" w:eastAsia="Times New Roman" w:hAnsi="Times New Roman" w:cs="Times New Roman"/>
                <w:color w:val="000000"/>
                <w:sz w:val="24"/>
                <w:szCs w:val="24"/>
              </w:rPr>
              <w:t>.42 [.39, .45]</w:t>
            </w:r>
          </w:p>
        </w:tc>
        <w:tc>
          <w:tcPr>
            <w:tcW w:w="1813" w:type="dxa"/>
            <w:tcBorders>
              <w:top w:val="single" w:sz="4" w:space="0" w:color="auto"/>
            </w:tcBorders>
            <w:vAlign w:val="bottom"/>
          </w:tcPr>
          <w:p w14:paraId="504D35EC" w14:textId="77777777" w:rsidR="00D2115E" w:rsidRPr="008F4E80" w:rsidRDefault="00D2115E" w:rsidP="00E13896">
            <w:pPr>
              <w:spacing w:before="120"/>
              <w:rPr>
                <w:rFonts w:ascii="Times New Roman" w:hAnsi="Times New Roman" w:cs="Times New Roman"/>
                <w:sz w:val="24"/>
                <w:szCs w:val="24"/>
              </w:rPr>
            </w:pPr>
            <w:r w:rsidRPr="008F4E80">
              <w:rPr>
                <w:rFonts w:ascii="Times New Roman" w:eastAsia="Times New Roman" w:hAnsi="Times New Roman" w:cs="Times New Roman"/>
                <w:color w:val="000000"/>
                <w:sz w:val="24"/>
                <w:szCs w:val="24"/>
              </w:rPr>
              <w:t>.44 [.36, .52]</w:t>
            </w:r>
          </w:p>
        </w:tc>
        <w:tc>
          <w:tcPr>
            <w:tcW w:w="1813" w:type="dxa"/>
            <w:tcBorders>
              <w:top w:val="single" w:sz="4" w:space="0" w:color="auto"/>
            </w:tcBorders>
            <w:vAlign w:val="bottom"/>
          </w:tcPr>
          <w:p w14:paraId="3D1A80AB" w14:textId="77777777" w:rsidR="00D2115E" w:rsidRPr="008F4E80" w:rsidRDefault="00D2115E" w:rsidP="00E13896">
            <w:pPr>
              <w:spacing w:before="120"/>
              <w:rPr>
                <w:rFonts w:ascii="Times New Roman" w:hAnsi="Times New Roman" w:cs="Times New Roman"/>
                <w:sz w:val="24"/>
                <w:szCs w:val="24"/>
              </w:rPr>
            </w:pPr>
            <w:r w:rsidRPr="008F4E80">
              <w:rPr>
                <w:rFonts w:ascii="Times New Roman" w:eastAsia="Times New Roman" w:hAnsi="Times New Roman" w:cs="Times New Roman"/>
                <w:color w:val="000000"/>
                <w:sz w:val="24"/>
                <w:szCs w:val="24"/>
              </w:rPr>
              <w:t>.47 [.44, .50]</w:t>
            </w:r>
          </w:p>
        </w:tc>
      </w:tr>
      <w:tr w:rsidR="00D2115E" w:rsidRPr="008F4E80" w14:paraId="076E622A" w14:textId="77777777" w:rsidTr="00E13896">
        <w:tc>
          <w:tcPr>
            <w:tcW w:w="1812" w:type="dxa"/>
            <w:tcBorders>
              <w:bottom w:val="single" w:sz="4" w:space="0" w:color="auto"/>
            </w:tcBorders>
          </w:tcPr>
          <w:p w14:paraId="35036B7C" w14:textId="77777777" w:rsidR="00D2115E" w:rsidRPr="008F4E80" w:rsidRDefault="00D2115E" w:rsidP="00E13896">
            <w:pPr>
              <w:spacing w:before="120"/>
              <w:rPr>
                <w:rFonts w:ascii="Times New Roman" w:hAnsi="Times New Roman" w:cs="Times New Roman"/>
                <w:sz w:val="24"/>
                <w:szCs w:val="24"/>
              </w:rPr>
            </w:pPr>
            <w:r w:rsidRPr="008F4E80">
              <w:rPr>
                <w:rFonts w:ascii="Times New Roman" w:hAnsi="Times New Roman" w:cs="Times New Roman"/>
                <w:sz w:val="24"/>
                <w:szCs w:val="24"/>
              </w:rPr>
              <w:t>Standard sequential</w:t>
            </w:r>
          </w:p>
        </w:tc>
        <w:tc>
          <w:tcPr>
            <w:tcW w:w="1812" w:type="dxa"/>
            <w:tcBorders>
              <w:bottom w:val="single" w:sz="4" w:space="0" w:color="auto"/>
            </w:tcBorders>
            <w:vAlign w:val="bottom"/>
          </w:tcPr>
          <w:p w14:paraId="5F3F445E" w14:textId="77777777" w:rsidR="00D2115E" w:rsidRPr="008F4E80" w:rsidRDefault="00D2115E" w:rsidP="00E13896">
            <w:pPr>
              <w:spacing w:before="120"/>
              <w:rPr>
                <w:rFonts w:ascii="Times New Roman" w:hAnsi="Times New Roman" w:cs="Times New Roman"/>
                <w:sz w:val="24"/>
                <w:szCs w:val="24"/>
              </w:rPr>
            </w:pPr>
            <w:r w:rsidRPr="008F4E80">
              <w:rPr>
                <w:rFonts w:ascii="Times New Roman" w:eastAsia="Times New Roman" w:hAnsi="Times New Roman" w:cs="Times New Roman"/>
                <w:color w:val="000000"/>
                <w:sz w:val="24"/>
                <w:szCs w:val="24"/>
              </w:rPr>
              <w:t>.36 [.32, .39]</w:t>
            </w:r>
          </w:p>
        </w:tc>
        <w:tc>
          <w:tcPr>
            <w:tcW w:w="1812" w:type="dxa"/>
            <w:tcBorders>
              <w:bottom w:val="single" w:sz="4" w:space="0" w:color="auto"/>
            </w:tcBorders>
            <w:vAlign w:val="bottom"/>
          </w:tcPr>
          <w:p w14:paraId="192EBF90" w14:textId="77777777" w:rsidR="00D2115E" w:rsidRPr="008F4E80" w:rsidRDefault="00D2115E" w:rsidP="00E13896">
            <w:pPr>
              <w:spacing w:before="120"/>
              <w:rPr>
                <w:rFonts w:ascii="Times New Roman" w:hAnsi="Times New Roman" w:cs="Times New Roman"/>
                <w:sz w:val="24"/>
                <w:szCs w:val="24"/>
              </w:rPr>
            </w:pPr>
            <w:r w:rsidRPr="008F4E80">
              <w:rPr>
                <w:rFonts w:ascii="Times New Roman" w:eastAsia="Times New Roman" w:hAnsi="Times New Roman" w:cs="Times New Roman"/>
                <w:color w:val="000000"/>
                <w:sz w:val="24"/>
                <w:szCs w:val="24"/>
              </w:rPr>
              <w:t>.30 [.28, .33]</w:t>
            </w:r>
          </w:p>
        </w:tc>
        <w:tc>
          <w:tcPr>
            <w:tcW w:w="1813" w:type="dxa"/>
            <w:tcBorders>
              <w:bottom w:val="single" w:sz="4" w:space="0" w:color="auto"/>
            </w:tcBorders>
            <w:vAlign w:val="bottom"/>
          </w:tcPr>
          <w:p w14:paraId="3177C2FE" w14:textId="77777777" w:rsidR="00D2115E" w:rsidRPr="008F4E80" w:rsidRDefault="00D2115E" w:rsidP="00E13896">
            <w:pPr>
              <w:spacing w:before="120"/>
              <w:rPr>
                <w:rFonts w:ascii="Times New Roman" w:hAnsi="Times New Roman" w:cs="Times New Roman"/>
                <w:sz w:val="24"/>
                <w:szCs w:val="24"/>
              </w:rPr>
            </w:pPr>
            <w:r w:rsidRPr="008F4E80">
              <w:rPr>
                <w:rFonts w:ascii="Times New Roman" w:eastAsia="Times New Roman" w:hAnsi="Times New Roman" w:cs="Times New Roman"/>
                <w:color w:val="000000"/>
                <w:sz w:val="24"/>
                <w:szCs w:val="24"/>
              </w:rPr>
              <w:t>.61 [.51, .70]</w:t>
            </w:r>
          </w:p>
        </w:tc>
        <w:tc>
          <w:tcPr>
            <w:tcW w:w="1813" w:type="dxa"/>
            <w:tcBorders>
              <w:bottom w:val="single" w:sz="4" w:space="0" w:color="auto"/>
            </w:tcBorders>
            <w:vAlign w:val="bottom"/>
          </w:tcPr>
          <w:p w14:paraId="5A804F48" w14:textId="77777777" w:rsidR="00D2115E" w:rsidRPr="008F4E80" w:rsidRDefault="00D2115E" w:rsidP="00E13896">
            <w:pPr>
              <w:spacing w:before="120"/>
              <w:rPr>
                <w:rFonts w:ascii="Times New Roman" w:hAnsi="Times New Roman" w:cs="Times New Roman"/>
                <w:sz w:val="24"/>
                <w:szCs w:val="24"/>
              </w:rPr>
            </w:pPr>
            <w:r w:rsidRPr="008F4E80">
              <w:rPr>
                <w:rFonts w:ascii="Times New Roman" w:eastAsia="Times New Roman" w:hAnsi="Times New Roman" w:cs="Times New Roman"/>
                <w:color w:val="000000"/>
                <w:sz w:val="24"/>
                <w:szCs w:val="24"/>
              </w:rPr>
              <w:t>.45 [.42, .49]</w:t>
            </w:r>
          </w:p>
        </w:tc>
      </w:tr>
    </w:tbl>
    <w:p w14:paraId="30B8930A" w14:textId="77777777" w:rsidR="00D2115E" w:rsidRDefault="00D2115E" w:rsidP="00D2115E">
      <w:pPr>
        <w:spacing w:before="120" w:after="0" w:line="480" w:lineRule="auto"/>
        <w:rPr>
          <w:rFonts w:ascii="Times New Roman" w:hAnsi="Times New Roman" w:cs="Times New Roman"/>
          <w:sz w:val="24"/>
          <w:szCs w:val="24"/>
        </w:rPr>
      </w:pPr>
      <w:r w:rsidRPr="008F4E80">
        <w:rPr>
          <w:rFonts w:ascii="Times New Roman" w:hAnsi="Times New Roman" w:cs="Times New Roman"/>
          <w:i/>
          <w:iCs/>
          <w:sz w:val="24"/>
          <w:szCs w:val="24"/>
        </w:rPr>
        <w:t xml:space="preserve">Note. </w:t>
      </w:r>
      <w:r w:rsidRPr="008F4E80">
        <w:rPr>
          <w:rFonts w:ascii="Times New Roman" w:hAnsi="Times New Roman" w:cs="Times New Roman"/>
          <w:sz w:val="24"/>
          <w:szCs w:val="24"/>
        </w:rPr>
        <w:t xml:space="preserve">The presented model parameters are probability estimates that can range from 0 to 1. </w:t>
      </w:r>
      <w:r w:rsidRPr="008F4E80">
        <w:rPr>
          <w:rFonts w:ascii="Times New Roman" w:hAnsi="Times New Roman" w:cs="Times New Roman"/>
          <w:i/>
          <w:iCs/>
          <w:sz w:val="24"/>
          <w:szCs w:val="24"/>
        </w:rPr>
        <w:t>D</w:t>
      </w:r>
      <w:r w:rsidRPr="008F4E80">
        <w:rPr>
          <w:rFonts w:ascii="Times New Roman" w:hAnsi="Times New Roman" w:cs="Times New Roman"/>
          <w:sz w:val="24"/>
          <w:szCs w:val="24"/>
        </w:rPr>
        <w:t xml:space="preserve"> = item memory; </w:t>
      </w:r>
      <w:r w:rsidRPr="008F4E80">
        <w:rPr>
          <w:rFonts w:ascii="Times New Roman" w:hAnsi="Times New Roman" w:cs="Times New Roman"/>
          <w:i/>
          <w:iCs/>
          <w:sz w:val="24"/>
          <w:szCs w:val="24"/>
        </w:rPr>
        <w:t>b</w:t>
      </w:r>
      <w:r w:rsidRPr="008F4E80">
        <w:rPr>
          <w:rFonts w:ascii="Times New Roman" w:hAnsi="Times New Roman" w:cs="Times New Roman"/>
          <w:sz w:val="24"/>
          <w:szCs w:val="24"/>
        </w:rPr>
        <w:t xml:space="preserve"> = item guessing (chance level is .5); </w:t>
      </w:r>
      <w:r w:rsidRPr="008F4E80">
        <w:rPr>
          <w:rFonts w:ascii="Times New Roman" w:hAnsi="Times New Roman" w:cs="Times New Roman"/>
          <w:i/>
          <w:iCs/>
          <w:sz w:val="24"/>
          <w:szCs w:val="24"/>
        </w:rPr>
        <w:t>d</w:t>
      </w:r>
      <w:r w:rsidRPr="008F4E80">
        <w:rPr>
          <w:rFonts w:ascii="Times New Roman" w:hAnsi="Times New Roman" w:cs="Times New Roman"/>
          <w:sz w:val="24"/>
          <w:szCs w:val="24"/>
        </w:rPr>
        <w:t xml:space="preserve"> = source memory; </w:t>
      </w:r>
      <w:r w:rsidRPr="008F4E80">
        <w:rPr>
          <w:rFonts w:ascii="Times New Roman" w:hAnsi="Times New Roman" w:cs="Times New Roman"/>
          <w:i/>
          <w:iCs/>
          <w:sz w:val="24"/>
          <w:szCs w:val="24"/>
        </w:rPr>
        <w:t>g</w:t>
      </w:r>
      <w:r w:rsidRPr="008F4E80">
        <w:rPr>
          <w:rFonts w:ascii="Times New Roman" w:hAnsi="Times New Roman" w:cs="Times New Roman"/>
          <w:sz w:val="24"/>
          <w:szCs w:val="24"/>
        </w:rPr>
        <w:t xml:space="preserve"> = source guessing (estimates higher than the chance level of .5 indicate guessing bias towards “top”; estimates lower than .5 indicate guessing bias towards “bottom”). Brackets indicate 95% confidence intervals.</w:t>
      </w:r>
    </w:p>
    <w:p w14:paraId="33EDBFCC" w14:textId="77777777" w:rsidR="00D2115E" w:rsidRDefault="00D2115E" w:rsidP="00D2115E">
      <w:pPr>
        <w:rPr>
          <w:rFonts w:ascii="Times New Roman" w:hAnsi="Times New Roman" w:cs="Times New Roman"/>
          <w:sz w:val="24"/>
          <w:szCs w:val="24"/>
        </w:rPr>
      </w:pPr>
      <w:r>
        <w:rPr>
          <w:rFonts w:ascii="Times New Roman" w:hAnsi="Times New Roman" w:cs="Times New Roman"/>
          <w:sz w:val="24"/>
          <w:szCs w:val="24"/>
        </w:rPr>
        <w:br w:type="page"/>
      </w:r>
    </w:p>
    <w:p w14:paraId="165D04B6" w14:textId="77777777" w:rsidR="00304C17" w:rsidRPr="00EA07BA" w:rsidRDefault="00304C17" w:rsidP="00304C17">
      <w:pPr>
        <w:pStyle w:val="Balk2"/>
        <w:spacing w:before="0" w:line="480" w:lineRule="auto"/>
        <w:rPr>
          <w:rFonts w:ascii="Times New Roman" w:hAnsi="Times New Roman" w:cs="Times New Roman"/>
          <w:b/>
          <w:color w:val="auto"/>
          <w:sz w:val="24"/>
          <w:szCs w:val="24"/>
        </w:rPr>
      </w:pPr>
      <w:r w:rsidRPr="00EA07BA">
        <w:rPr>
          <w:rFonts w:ascii="Times New Roman" w:hAnsi="Times New Roman" w:cs="Times New Roman"/>
          <w:b/>
          <w:color w:val="auto"/>
          <w:sz w:val="24"/>
          <w:szCs w:val="24"/>
        </w:rPr>
        <w:lastRenderedPageBreak/>
        <w:t>Figure S1</w:t>
      </w:r>
    </w:p>
    <w:p w14:paraId="098A8580" w14:textId="27D79BDA" w:rsidR="00304C17" w:rsidRPr="008F4E80" w:rsidRDefault="00304C17" w:rsidP="00304C17">
      <w:pPr>
        <w:spacing w:line="480" w:lineRule="auto"/>
        <w:rPr>
          <w:rFonts w:ascii="Times New Roman" w:hAnsi="Times New Roman" w:cs="Times New Roman"/>
          <w:b/>
          <w:bCs/>
          <w:sz w:val="24"/>
          <w:szCs w:val="24"/>
          <w:highlight w:val="yellow"/>
        </w:rPr>
      </w:pPr>
      <w:r w:rsidRPr="008F4E80">
        <w:rPr>
          <w:rFonts w:ascii="Times New Roman" w:hAnsi="Times New Roman" w:cs="Times New Roman"/>
          <w:i/>
          <w:iCs/>
          <w:sz w:val="24"/>
          <w:szCs w:val="24"/>
        </w:rPr>
        <w:t xml:space="preserve">Two-High-Threshold MPT </w:t>
      </w:r>
      <w:r w:rsidR="00927A7A">
        <w:rPr>
          <w:rFonts w:ascii="Times New Roman" w:hAnsi="Times New Roman" w:cs="Times New Roman"/>
          <w:i/>
          <w:iCs/>
          <w:sz w:val="24"/>
          <w:szCs w:val="24"/>
        </w:rPr>
        <w:t xml:space="preserve">Model </w:t>
      </w:r>
      <w:r w:rsidRPr="008F4E80">
        <w:rPr>
          <w:rFonts w:ascii="Times New Roman" w:hAnsi="Times New Roman" w:cs="Times New Roman"/>
          <w:i/>
          <w:iCs/>
          <w:sz w:val="24"/>
          <w:szCs w:val="24"/>
        </w:rPr>
        <w:t>of Source Monitoring</w:t>
      </w:r>
      <w:r>
        <w:rPr>
          <w:rFonts w:ascii="Times New Roman" w:hAnsi="Times New Roman" w:cs="Times New Roman"/>
          <w:i/>
          <w:iCs/>
          <w:sz w:val="24"/>
          <w:szCs w:val="24"/>
        </w:rPr>
        <w:t xml:space="preserve"> Adapted to Our Source Manipulation</w:t>
      </w:r>
    </w:p>
    <w:p w14:paraId="223028A3" w14:textId="77777777" w:rsidR="00304C17" w:rsidRPr="008F4E80" w:rsidRDefault="00304C17" w:rsidP="00304C17">
      <w:pPr>
        <w:jc w:val="center"/>
        <w:rPr>
          <w:rFonts w:ascii="Times New Roman" w:hAnsi="Times New Roman" w:cs="Times New Roman"/>
          <w:b/>
          <w:bCs/>
          <w:sz w:val="24"/>
          <w:szCs w:val="24"/>
          <w:highlight w:val="yellow"/>
        </w:rPr>
      </w:pPr>
      <w:r w:rsidRPr="008F4E80">
        <w:rPr>
          <w:rFonts w:ascii="Times New Roman" w:hAnsi="Times New Roman" w:cs="Times New Roman"/>
          <w:b/>
          <w:bCs/>
          <w:noProof/>
          <w:sz w:val="24"/>
          <w:szCs w:val="24"/>
          <w:highlight w:val="yellow"/>
        </w:rPr>
        <w:drawing>
          <wp:inline distT="0" distB="0" distL="0" distR="0" wp14:anchorId="3BE01040" wp14:editId="1DDC4E81">
            <wp:extent cx="3990975" cy="5947397"/>
            <wp:effectExtent l="0" t="0" r="0" b="0"/>
            <wp:docPr id="2" name="Resim 4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90736" cy="6096062"/>
                    </a:xfrm>
                    <a:prstGeom prst="rect">
                      <a:avLst/>
                    </a:prstGeom>
                    <a:noFill/>
                    <a:ln>
                      <a:noFill/>
                    </a:ln>
                  </pic:spPr>
                </pic:pic>
              </a:graphicData>
            </a:graphic>
          </wp:inline>
        </w:drawing>
      </w:r>
    </w:p>
    <w:p w14:paraId="2C93C457" w14:textId="3A3FEB0C" w:rsidR="00304C17" w:rsidRPr="008F4E80" w:rsidRDefault="00304C17" w:rsidP="00304C17">
      <w:pPr>
        <w:spacing w:line="480" w:lineRule="auto"/>
        <w:rPr>
          <w:rFonts w:ascii="Times New Roman" w:hAnsi="Times New Roman" w:cs="Times New Roman"/>
          <w:sz w:val="24"/>
          <w:szCs w:val="24"/>
        </w:rPr>
      </w:pPr>
      <w:r w:rsidRPr="008F4E80">
        <w:rPr>
          <w:rFonts w:ascii="Times New Roman" w:hAnsi="Times New Roman" w:cs="Times New Roman"/>
          <w:i/>
          <w:iCs/>
          <w:sz w:val="24"/>
          <w:szCs w:val="24"/>
        </w:rPr>
        <w:t xml:space="preserve">Note. </w:t>
      </w:r>
      <w:r w:rsidRPr="008F4E80">
        <w:rPr>
          <w:rFonts w:ascii="Times New Roman" w:hAnsi="Times New Roman" w:cs="Times New Roman"/>
          <w:sz w:val="24"/>
          <w:szCs w:val="24"/>
        </w:rPr>
        <w:t>Labels in the leftmost refer to items presented on the source</w:t>
      </w:r>
      <w:r w:rsidR="004512E2">
        <w:rPr>
          <w:rFonts w:ascii="Times New Roman" w:hAnsi="Times New Roman" w:cs="Times New Roman"/>
          <w:sz w:val="24"/>
          <w:szCs w:val="24"/>
        </w:rPr>
        <w:t>-</w:t>
      </w:r>
      <w:r w:rsidRPr="008F4E80">
        <w:rPr>
          <w:rFonts w:ascii="Times New Roman" w:hAnsi="Times New Roman" w:cs="Times New Roman"/>
          <w:sz w:val="24"/>
          <w:szCs w:val="24"/>
        </w:rPr>
        <w:t xml:space="preserve">monitoring test. Labels in the rightmost refer to observed responses. Labels within the branches surrounded by dashes refer to latent cognitive states. </w:t>
      </w:r>
      <w:r w:rsidRPr="008F4E80">
        <w:rPr>
          <w:rFonts w:ascii="Times New Roman" w:hAnsi="Times New Roman" w:cs="Times New Roman"/>
          <w:i/>
          <w:iCs/>
          <w:sz w:val="24"/>
          <w:szCs w:val="24"/>
        </w:rPr>
        <w:t>D</w:t>
      </w:r>
      <w:r w:rsidRPr="008F4E80">
        <w:rPr>
          <w:rFonts w:ascii="Times New Roman" w:hAnsi="Times New Roman" w:cs="Times New Roman"/>
          <w:sz w:val="24"/>
          <w:szCs w:val="24"/>
        </w:rPr>
        <w:t xml:space="preserve"> = probability of detecting a specific item as old (or a distractor as new); </w:t>
      </w:r>
      <w:r w:rsidRPr="008F4E80">
        <w:rPr>
          <w:rFonts w:ascii="Times New Roman" w:hAnsi="Times New Roman" w:cs="Times New Roman"/>
          <w:i/>
          <w:iCs/>
          <w:sz w:val="24"/>
          <w:szCs w:val="24"/>
        </w:rPr>
        <w:t>d</w:t>
      </w:r>
      <w:r w:rsidRPr="008F4E80">
        <w:rPr>
          <w:rFonts w:ascii="Times New Roman" w:hAnsi="Times New Roman" w:cs="Times New Roman"/>
          <w:sz w:val="24"/>
          <w:szCs w:val="24"/>
        </w:rPr>
        <w:t xml:space="preserve"> = probability of correctly remembering the source of that item; </w:t>
      </w:r>
      <w:r w:rsidRPr="008F4E80">
        <w:rPr>
          <w:rFonts w:ascii="Times New Roman" w:hAnsi="Times New Roman" w:cs="Times New Roman"/>
          <w:i/>
          <w:iCs/>
          <w:sz w:val="24"/>
          <w:szCs w:val="24"/>
        </w:rPr>
        <w:t>g</w:t>
      </w:r>
      <w:r w:rsidRPr="008F4E80">
        <w:rPr>
          <w:rFonts w:ascii="Times New Roman" w:hAnsi="Times New Roman" w:cs="Times New Roman"/>
          <w:sz w:val="24"/>
          <w:szCs w:val="24"/>
        </w:rPr>
        <w:t xml:space="preserve"> = probability of guessing that an item was presented by the source “top”; </w:t>
      </w:r>
      <w:r w:rsidRPr="008F4E80">
        <w:rPr>
          <w:rFonts w:ascii="Times New Roman" w:hAnsi="Times New Roman" w:cs="Times New Roman"/>
          <w:i/>
          <w:iCs/>
          <w:sz w:val="24"/>
          <w:szCs w:val="24"/>
        </w:rPr>
        <w:t>b</w:t>
      </w:r>
      <w:r w:rsidRPr="008F4E80">
        <w:rPr>
          <w:rFonts w:ascii="Times New Roman" w:hAnsi="Times New Roman" w:cs="Times New Roman"/>
          <w:sz w:val="24"/>
          <w:szCs w:val="24"/>
        </w:rPr>
        <w:t xml:space="preserve"> = probability of guessing that an item is old. Adapted from Bayen et al. (1996, Model 4).</w:t>
      </w:r>
    </w:p>
    <w:sectPr w:rsidR="00304C17" w:rsidRPr="008F4E80" w:rsidSect="00817A68">
      <w:head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328D4" w14:textId="77777777" w:rsidR="008B2B78" w:rsidRDefault="008B2B78" w:rsidP="00E75FB0">
      <w:pPr>
        <w:spacing w:after="0" w:line="240" w:lineRule="auto"/>
      </w:pPr>
      <w:r>
        <w:separator/>
      </w:r>
    </w:p>
  </w:endnote>
  <w:endnote w:type="continuationSeparator" w:id="0">
    <w:p w14:paraId="38C6E861" w14:textId="77777777" w:rsidR="008B2B78" w:rsidRDefault="008B2B78" w:rsidP="00E75F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Segoe UI">
    <w:panose1 w:val="020B0502040204020203"/>
    <w:charset w:val="A2"/>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23B44" w14:textId="77777777" w:rsidR="008B2B78" w:rsidRDefault="008B2B78" w:rsidP="00E75FB0">
      <w:pPr>
        <w:spacing w:after="0" w:line="240" w:lineRule="auto"/>
      </w:pPr>
      <w:r>
        <w:separator/>
      </w:r>
    </w:p>
  </w:footnote>
  <w:footnote w:type="continuationSeparator" w:id="0">
    <w:p w14:paraId="602F633E" w14:textId="77777777" w:rsidR="008B2B78" w:rsidRDefault="008B2B78" w:rsidP="00E75F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8176732"/>
      <w:docPartObj>
        <w:docPartGallery w:val="Page Numbers (Top of Page)"/>
        <w:docPartUnique/>
      </w:docPartObj>
    </w:sdtPr>
    <w:sdtEndPr>
      <w:rPr>
        <w:rFonts w:ascii="Times New Roman" w:hAnsi="Times New Roman" w:cs="Times New Roman"/>
        <w:sz w:val="24"/>
        <w:szCs w:val="24"/>
      </w:rPr>
    </w:sdtEndPr>
    <w:sdtContent>
      <w:p w14:paraId="003C7D7A" w14:textId="061030F1" w:rsidR="000C2C29" w:rsidRPr="004B0A60" w:rsidRDefault="000C2C29" w:rsidP="004B0A60">
        <w:pPr>
          <w:pStyle w:val="stBilgi"/>
          <w:rPr>
            <w:rFonts w:ascii="Times New Roman" w:hAnsi="Times New Roman" w:cs="Times New Roman"/>
            <w:sz w:val="24"/>
            <w:szCs w:val="24"/>
          </w:rPr>
        </w:pPr>
        <w:r w:rsidRPr="004B0A60">
          <w:rPr>
            <w:rFonts w:ascii="Times New Roman" w:hAnsi="Times New Roman" w:cs="Times New Roman"/>
            <w:sz w:val="24"/>
            <w:szCs w:val="24"/>
          </w:rPr>
          <w:t>TEMPORAL</w:t>
        </w:r>
        <w:r>
          <w:rPr>
            <w:rFonts w:ascii="Times New Roman" w:hAnsi="Times New Roman" w:cs="Times New Roman"/>
            <w:sz w:val="24"/>
            <w:szCs w:val="24"/>
          </w:rPr>
          <w:t xml:space="preserve"> DYNAMICS OF ITEM AND SOURCE MEMORY</w:t>
        </w:r>
        <w:r w:rsidRPr="004B0A6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B0A60">
          <w:rPr>
            <w:rFonts w:ascii="Times New Roman" w:hAnsi="Times New Roman" w:cs="Times New Roman"/>
            <w:sz w:val="24"/>
            <w:szCs w:val="24"/>
          </w:rPr>
          <w:fldChar w:fldCharType="begin"/>
        </w:r>
        <w:r w:rsidRPr="004B0A60">
          <w:rPr>
            <w:rFonts w:ascii="Times New Roman" w:hAnsi="Times New Roman" w:cs="Times New Roman"/>
            <w:sz w:val="24"/>
            <w:szCs w:val="24"/>
          </w:rPr>
          <w:instrText>PAGE   \* MERGEFORMAT</w:instrText>
        </w:r>
        <w:r w:rsidRPr="004B0A60">
          <w:rPr>
            <w:rFonts w:ascii="Times New Roman" w:hAnsi="Times New Roman" w:cs="Times New Roman"/>
            <w:sz w:val="24"/>
            <w:szCs w:val="24"/>
          </w:rPr>
          <w:fldChar w:fldCharType="separate"/>
        </w:r>
        <w:r w:rsidRPr="004B0A60">
          <w:rPr>
            <w:rFonts w:ascii="Times New Roman" w:hAnsi="Times New Roman" w:cs="Times New Roman"/>
            <w:sz w:val="24"/>
            <w:szCs w:val="24"/>
            <w:lang w:val="tr-TR"/>
          </w:rPr>
          <w:t>2</w:t>
        </w:r>
        <w:r w:rsidRPr="004B0A60">
          <w:rPr>
            <w:rFonts w:ascii="Times New Roman" w:hAnsi="Times New Roman" w:cs="Times New Roman"/>
            <w:sz w:val="24"/>
            <w:szCs w:val="24"/>
          </w:rPr>
          <w:fldChar w:fldCharType="end"/>
        </w:r>
      </w:p>
    </w:sdtContent>
  </w:sdt>
  <w:p w14:paraId="355CC0A3" w14:textId="77777777" w:rsidR="000C2C29" w:rsidRDefault="000C2C29">
    <w:pPr>
      <w:pStyle w:val="stBilgi"/>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C629F"/>
    <w:multiLevelType w:val="hybridMultilevel"/>
    <w:tmpl w:val="84B806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8C03A17"/>
    <w:multiLevelType w:val="hybridMultilevel"/>
    <w:tmpl w:val="A860F3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E265B7C"/>
    <w:multiLevelType w:val="hybridMultilevel"/>
    <w:tmpl w:val="B87E3D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B664D8"/>
    <w:multiLevelType w:val="hybridMultilevel"/>
    <w:tmpl w:val="084233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90408212">
    <w:abstractNumId w:val="1"/>
  </w:num>
  <w:num w:numId="2" w16cid:durableId="183398972">
    <w:abstractNumId w:val="0"/>
  </w:num>
  <w:num w:numId="3" w16cid:durableId="534394012">
    <w:abstractNumId w:val="3"/>
  </w:num>
  <w:num w:numId="4" w16cid:durableId="17397416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E43"/>
    <w:rsid w:val="00003545"/>
    <w:rsid w:val="000074FE"/>
    <w:rsid w:val="00007836"/>
    <w:rsid w:val="0001255F"/>
    <w:rsid w:val="00012B1B"/>
    <w:rsid w:val="000145C3"/>
    <w:rsid w:val="00015CEC"/>
    <w:rsid w:val="00015FD8"/>
    <w:rsid w:val="00016972"/>
    <w:rsid w:val="000210BA"/>
    <w:rsid w:val="00021FA3"/>
    <w:rsid w:val="000250D1"/>
    <w:rsid w:val="00026E0F"/>
    <w:rsid w:val="000313C8"/>
    <w:rsid w:val="000335F6"/>
    <w:rsid w:val="00033CAE"/>
    <w:rsid w:val="00037207"/>
    <w:rsid w:val="00043669"/>
    <w:rsid w:val="00055230"/>
    <w:rsid w:val="00055472"/>
    <w:rsid w:val="00057590"/>
    <w:rsid w:val="0006001A"/>
    <w:rsid w:val="00062709"/>
    <w:rsid w:val="00065CE1"/>
    <w:rsid w:val="000668D0"/>
    <w:rsid w:val="000676CD"/>
    <w:rsid w:val="000719A9"/>
    <w:rsid w:val="00071F78"/>
    <w:rsid w:val="0007394A"/>
    <w:rsid w:val="0007738C"/>
    <w:rsid w:val="00077784"/>
    <w:rsid w:val="00080E85"/>
    <w:rsid w:val="00085A22"/>
    <w:rsid w:val="0008642F"/>
    <w:rsid w:val="0008777A"/>
    <w:rsid w:val="00087936"/>
    <w:rsid w:val="000908E2"/>
    <w:rsid w:val="00090D80"/>
    <w:rsid w:val="00092F4A"/>
    <w:rsid w:val="00095066"/>
    <w:rsid w:val="000A1442"/>
    <w:rsid w:val="000A1936"/>
    <w:rsid w:val="000A2328"/>
    <w:rsid w:val="000A332A"/>
    <w:rsid w:val="000A3919"/>
    <w:rsid w:val="000A4147"/>
    <w:rsid w:val="000A547E"/>
    <w:rsid w:val="000A62C9"/>
    <w:rsid w:val="000A6534"/>
    <w:rsid w:val="000A67CD"/>
    <w:rsid w:val="000A6BE7"/>
    <w:rsid w:val="000A7D65"/>
    <w:rsid w:val="000B012C"/>
    <w:rsid w:val="000B1A9D"/>
    <w:rsid w:val="000B214B"/>
    <w:rsid w:val="000B2493"/>
    <w:rsid w:val="000B4C0D"/>
    <w:rsid w:val="000B5EA6"/>
    <w:rsid w:val="000B7827"/>
    <w:rsid w:val="000C2472"/>
    <w:rsid w:val="000C2C29"/>
    <w:rsid w:val="000C31A6"/>
    <w:rsid w:val="000C417D"/>
    <w:rsid w:val="000D29F3"/>
    <w:rsid w:val="000D41A8"/>
    <w:rsid w:val="000D6495"/>
    <w:rsid w:val="000D6DC1"/>
    <w:rsid w:val="000D7B2F"/>
    <w:rsid w:val="000E164A"/>
    <w:rsid w:val="000E3E43"/>
    <w:rsid w:val="000F65D1"/>
    <w:rsid w:val="00101804"/>
    <w:rsid w:val="001067EB"/>
    <w:rsid w:val="00107D4F"/>
    <w:rsid w:val="00107F8A"/>
    <w:rsid w:val="001109D5"/>
    <w:rsid w:val="00110E00"/>
    <w:rsid w:val="0011127B"/>
    <w:rsid w:val="0011191D"/>
    <w:rsid w:val="00111E59"/>
    <w:rsid w:val="00114223"/>
    <w:rsid w:val="00117D53"/>
    <w:rsid w:val="00122B54"/>
    <w:rsid w:val="00123568"/>
    <w:rsid w:val="0012396C"/>
    <w:rsid w:val="00125B8F"/>
    <w:rsid w:val="00125DA0"/>
    <w:rsid w:val="0013066D"/>
    <w:rsid w:val="001310AD"/>
    <w:rsid w:val="0013521F"/>
    <w:rsid w:val="00135E82"/>
    <w:rsid w:val="001366CA"/>
    <w:rsid w:val="001402C7"/>
    <w:rsid w:val="00140F84"/>
    <w:rsid w:val="00142455"/>
    <w:rsid w:val="00143499"/>
    <w:rsid w:val="00143E59"/>
    <w:rsid w:val="0014490B"/>
    <w:rsid w:val="0014793B"/>
    <w:rsid w:val="00147BCA"/>
    <w:rsid w:val="00150B7A"/>
    <w:rsid w:val="00151106"/>
    <w:rsid w:val="00151B6C"/>
    <w:rsid w:val="00153000"/>
    <w:rsid w:val="00153A6A"/>
    <w:rsid w:val="001551B7"/>
    <w:rsid w:val="001554B0"/>
    <w:rsid w:val="0015738E"/>
    <w:rsid w:val="001624A9"/>
    <w:rsid w:val="00163634"/>
    <w:rsid w:val="001645B8"/>
    <w:rsid w:val="00165C99"/>
    <w:rsid w:val="00166F44"/>
    <w:rsid w:val="00170E2A"/>
    <w:rsid w:val="00170FD4"/>
    <w:rsid w:val="00171576"/>
    <w:rsid w:val="001715EF"/>
    <w:rsid w:val="00171729"/>
    <w:rsid w:val="00172860"/>
    <w:rsid w:val="001730AD"/>
    <w:rsid w:val="00174661"/>
    <w:rsid w:val="00175D3B"/>
    <w:rsid w:val="00175FCA"/>
    <w:rsid w:val="00176A8D"/>
    <w:rsid w:val="001778DE"/>
    <w:rsid w:val="001833CB"/>
    <w:rsid w:val="0018464B"/>
    <w:rsid w:val="00186062"/>
    <w:rsid w:val="001877C5"/>
    <w:rsid w:val="00187AD6"/>
    <w:rsid w:val="00190419"/>
    <w:rsid w:val="00190ABC"/>
    <w:rsid w:val="001913BF"/>
    <w:rsid w:val="001913CD"/>
    <w:rsid w:val="0019243B"/>
    <w:rsid w:val="0019372D"/>
    <w:rsid w:val="001976E6"/>
    <w:rsid w:val="00197E90"/>
    <w:rsid w:val="001A2EDB"/>
    <w:rsid w:val="001A38A4"/>
    <w:rsid w:val="001A4D6F"/>
    <w:rsid w:val="001A5680"/>
    <w:rsid w:val="001A67A7"/>
    <w:rsid w:val="001B1416"/>
    <w:rsid w:val="001B3695"/>
    <w:rsid w:val="001B43C1"/>
    <w:rsid w:val="001B4828"/>
    <w:rsid w:val="001B7517"/>
    <w:rsid w:val="001C2CEF"/>
    <w:rsid w:val="001C3415"/>
    <w:rsid w:val="001C35A7"/>
    <w:rsid w:val="001C5BF5"/>
    <w:rsid w:val="001C5CF5"/>
    <w:rsid w:val="001C7011"/>
    <w:rsid w:val="001C7EDA"/>
    <w:rsid w:val="001D22BA"/>
    <w:rsid w:val="001D3268"/>
    <w:rsid w:val="001D451B"/>
    <w:rsid w:val="001D5AC3"/>
    <w:rsid w:val="001D5F55"/>
    <w:rsid w:val="001D600D"/>
    <w:rsid w:val="001D7E49"/>
    <w:rsid w:val="001E0131"/>
    <w:rsid w:val="001E0773"/>
    <w:rsid w:val="001E145D"/>
    <w:rsid w:val="001E244A"/>
    <w:rsid w:val="001E3A2A"/>
    <w:rsid w:val="001F0C19"/>
    <w:rsid w:val="001F0C25"/>
    <w:rsid w:val="001F32B8"/>
    <w:rsid w:val="001F5DA3"/>
    <w:rsid w:val="00200124"/>
    <w:rsid w:val="002010B0"/>
    <w:rsid w:val="002012F9"/>
    <w:rsid w:val="002024AD"/>
    <w:rsid w:val="0020331A"/>
    <w:rsid w:val="002033BB"/>
    <w:rsid w:val="002059A3"/>
    <w:rsid w:val="00205E43"/>
    <w:rsid w:val="00207C97"/>
    <w:rsid w:val="00210EEF"/>
    <w:rsid w:val="00211A76"/>
    <w:rsid w:val="00215736"/>
    <w:rsid w:val="00215B1B"/>
    <w:rsid w:val="00215C57"/>
    <w:rsid w:val="00216F0D"/>
    <w:rsid w:val="00220805"/>
    <w:rsid w:val="00223E9B"/>
    <w:rsid w:val="0022597F"/>
    <w:rsid w:val="002316D1"/>
    <w:rsid w:val="00232CB9"/>
    <w:rsid w:val="002334B7"/>
    <w:rsid w:val="0023408D"/>
    <w:rsid w:val="002346F3"/>
    <w:rsid w:val="00241333"/>
    <w:rsid w:val="002414EB"/>
    <w:rsid w:val="00244CA6"/>
    <w:rsid w:val="0024661D"/>
    <w:rsid w:val="00247E77"/>
    <w:rsid w:val="00251D2B"/>
    <w:rsid w:val="0025537A"/>
    <w:rsid w:val="00261191"/>
    <w:rsid w:val="00261E17"/>
    <w:rsid w:val="002623DE"/>
    <w:rsid w:val="002626E1"/>
    <w:rsid w:val="00262E25"/>
    <w:rsid w:val="00263021"/>
    <w:rsid w:val="0026546B"/>
    <w:rsid w:val="00266191"/>
    <w:rsid w:val="002663C9"/>
    <w:rsid w:val="00267D7A"/>
    <w:rsid w:val="0027154E"/>
    <w:rsid w:val="0027160F"/>
    <w:rsid w:val="00274DE9"/>
    <w:rsid w:val="00275E7B"/>
    <w:rsid w:val="0027610B"/>
    <w:rsid w:val="00276C6C"/>
    <w:rsid w:val="0027796A"/>
    <w:rsid w:val="00277CD9"/>
    <w:rsid w:val="0028199A"/>
    <w:rsid w:val="0028573D"/>
    <w:rsid w:val="00286033"/>
    <w:rsid w:val="002861F7"/>
    <w:rsid w:val="00286DF2"/>
    <w:rsid w:val="00287C4A"/>
    <w:rsid w:val="00291752"/>
    <w:rsid w:val="00292246"/>
    <w:rsid w:val="00292358"/>
    <w:rsid w:val="00292433"/>
    <w:rsid w:val="00293045"/>
    <w:rsid w:val="00295358"/>
    <w:rsid w:val="00296B11"/>
    <w:rsid w:val="002A1B43"/>
    <w:rsid w:val="002A29A7"/>
    <w:rsid w:val="002A4355"/>
    <w:rsid w:val="002A6B01"/>
    <w:rsid w:val="002A6DBA"/>
    <w:rsid w:val="002A706A"/>
    <w:rsid w:val="002B0834"/>
    <w:rsid w:val="002B10B9"/>
    <w:rsid w:val="002B1A33"/>
    <w:rsid w:val="002B2B5F"/>
    <w:rsid w:val="002B2D50"/>
    <w:rsid w:val="002B4612"/>
    <w:rsid w:val="002B7ECD"/>
    <w:rsid w:val="002C3A7A"/>
    <w:rsid w:val="002C3BCF"/>
    <w:rsid w:val="002C3DCC"/>
    <w:rsid w:val="002C5125"/>
    <w:rsid w:val="002C623E"/>
    <w:rsid w:val="002C6E5E"/>
    <w:rsid w:val="002C7E03"/>
    <w:rsid w:val="002D6084"/>
    <w:rsid w:val="002D6B67"/>
    <w:rsid w:val="002E4F8F"/>
    <w:rsid w:val="002E6011"/>
    <w:rsid w:val="002E6151"/>
    <w:rsid w:val="002E63C8"/>
    <w:rsid w:val="002E70B7"/>
    <w:rsid w:val="002F10BC"/>
    <w:rsid w:val="002F19C5"/>
    <w:rsid w:val="002F4805"/>
    <w:rsid w:val="002F4CBD"/>
    <w:rsid w:val="002F530E"/>
    <w:rsid w:val="00302823"/>
    <w:rsid w:val="00302E6D"/>
    <w:rsid w:val="00302F2E"/>
    <w:rsid w:val="0030367A"/>
    <w:rsid w:val="00304C17"/>
    <w:rsid w:val="00305362"/>
    <w:rsid w:val="00305D0E"/>
    <w:rsid w:val="00310CA0"/>
    <w:rsid w:val="00310E92"/>
    <w:rsid w:val="00311FB6"/>
    <w:rsid w:val="0031281E"/>
    <w:rsid w:val="00314F4C"/>
    <w:rsid w:val="00314F50"/>
    <w:rsid w:val="0031646A"/>
    <w:rsid w:val="003174D8"/>
    <w:rsid w:val="0032061D"/>
    <w:rsid w:val="00325E71"/>
    <w:rsid w:val="0033176C"/>
    <w:rsid w:val="00334299"/>
    <w:rsid w:val="00334B78"/>
    <w:rsid w:val="003468AD"/>
    <w:rsid w:val="00347943"/>
    <w:rsid w:val="00350AA9"/>
    <w:rsid w:val="003532C6"/>
    <w:rsid w:val="00353504"/>
    <w:rsid w:val="00353A52"/>
    <w:rsid w:val="003545EE"/>
    <w:rsid w:val="00354BF8"/>
    <w:rsid w:val="00357048"/>
    <w:rsid w:val="003607A4"/>
    <w:rsid w:val="00361837"/>
    <w:rsid w:val="00361F4E"/>
    <w:rsid w:val="0036235A"/>
    <w:rsid w:val="00362DEC"/>
    <w:rsid w:val="003662DA"/>
    <w:rsid w:val="00366D6B"/>
    <w:rsid w:val="00366F27"/>
    <w:rsid w:val="00367381"/>
    <w:rsid w:val="003706AB"/>
    <w:rsid w:val="00373118"/>
    <w:rsid w:val="00373D1B"/>
    <w:rsid w:val="003758F0"/>
    <w:rsid w:val="00376365"/>
    <w:rsid w:val="00376D4D"/>
    <w:rsid w:val="00376D54"/>
    <w:rsid w:val="003770FF"/>
    <w:rsid w:val="00381553"/>
    <w:rsid w:val="00382CDD"/>
    <w:rsid w:val="003832C1"/>
    <w:rsid w:val="00383383"/>
    <w:rsid w:val="0038746A"/>
    <w:rsid w:val="00390B77"/>
    <w:rsid w:val="003917A3"/>
    <w:rsid w:val="00394C61"/>
    <w:rsid w:val="003950E8"/>
    <w:rsid w:val="00395328"/>
    <w:rsid w:val="003A0BB7"/>
    <w:rsid w:val="003A498B"/>
    <w:rsid w:val="003A5589"/>
    <w:rsid w:val="003B06B7"/>
    <w:rsid w:val="003B21C3"/>
    <w:rsid w:val="003B2549"/>
    <w:rsid w:val="003B3A02"/>
    <w:rsid w:val="003B4EC3"/>
    <w:rsid w:val="003C1D31"/>
    <w:rsid w:val="003C1E3C"/>
    <w:rsid w:val="003C48FF"/>
    <w:rsid w:val="003C5014"/>
    <w:rsid w:val="003C6AB7"/>
    <w:rsid w:val="003C7A00"/>
    <w:rsid w:val="003D1BE3"/>
    <w:rsid w:val="003E07EB"/>
    <w:rsid w:val="003E12CA"/>
    <w:rsid w:val="003E3B7A"/>
    <w:rsid w:val="003E4310"/>
    <w:rsid w:val="003E62E0"/>
    <w:rsid w:val="003E7E19"/>
    <w:rsid w:val="003F3E71"/>
    <w:rsid w:val="003F5AAD"/>
    <w:rsid w:val="00400540"/>
    <w:rsid w:val="004009A1"/>
    <w:rsid w:val="00402E1C"/>
    <w:rsid w:val="00407213"/>
    <w:rsid w:val="00410AE5"/>
    <w:rsid w:val="00412006"/>
    <w:rsid w:val="004169D2"/>
    <w:rsid w:val="0041770B"/>
    <w:rsid w:val="00417970"/>
    <w:rsid w:val="00421293"/>
    <w:rsid w:val="00425CA1"/>
    <w:rsid w:val="00426811"/>
    <w:rsid w:val="00426CFC"/>
    <w:rsid w:val="00427262"/>
    <w:rsid w:val="00427B91"/>
    <w:rsid w:val="004326A0"/>
    <w:rsid w:val="00435130"/>
    <w:rsid w:val="00435438"/>
    <w:rsid w:val="00442A31"/>
    <w:rsid w:val="00443965"/>
    <w:rsid w:val="00445F2C"/>
    <w:rsid w:val="004512E2"/>
    <w:rsid w:val="0045145E"/>
    <w:rsid w:val="0045244B"/>
    <w:rsid w:val="004543A7"/>
    <w:rsid w:val="00456162"/>
    <w:rsid w:val="00456CC7"/>
    <w:rsid w:val="004574AA"/>
    <w:rsid w:val="00462240"/>
    <w:rsid w:val="004630B0"/>
    <w:rsid w:val="00463BB2"/>
    <w:rsid w:val="00464F8F"/>
    <w:rsid w:val="00465F35"/>
    <w:rsid w:val="00466B41"/>
    <w:rsid w:val="00467028"/>
    <w:rsid w:val="004675C2"/>
    <w:rsid w:val="0046798F"/>
    <w:rsid w:val="00470A26"/>
    <w:rsid w:val="00470E0C"/>
    <w:rsid w:val="00471DF4"/>
    <w:rsid w:val="00471E19"/>
    <w:rsid w:val="00472BBF"/>
    <w:rsid w:val="00473465"/>
    <w:rsid w:val="00473844"/>
    <w:rsid w:val="00473F0F"/>
    <w:rsid w:val="00476C38"/>
    <w:rsid w:val="004803A3"/>
    <w:rsid w:val="0048303F"/>
    <w:rsid w:val="00483C2E"/>
    <w:rsid w:val="00483DC8"/>
    <w:rsid w:val="00484071"/>
    <w:rsid w:val="0048459E"/>
    <w:rsid w:val="0048523C"/>
    <w:rsid w:val="00491142"/>
    <w:rsid w:val="004921E0"/>
    <w:rsid w:val="00493278"/>
    <w:rsid w:val="004940BB"/>
    <w:rsid w:val="00495AB4"/>
    <w:rsid w:val="00496443"/>
    <w:rsid w:val="004A67E4"/>
    <w:rsid w:val="004A703C"/>
    <w:rsid w:val="004B0562"/>
    <w:rsid w:val="004B0A60"/>
    <w:rsid w:val="004B29EA"/>
    <w:rsid w:val="004B3432"/>
    <w:rsid w:val="004B3E5E"/>
    <w:rsid w:val="004B5109"/>
    <w:rsid w:val="004B5E4A"/>
    <w:rsid w:val="004B67E2"/>
    <w:rsid w:val="004B68D2"/>
    <w:rsid w:val="004B709E"/>
    <w:rsid w:val="004C1C81"/>
    <w:rsid w:val="004C25D7"/>
    <w:rsid w:val="004C6A67"/>
    <w:rsid w:val="004D119B"/>
    <w:rsid w:val="004D2526"/>
    <w:rsid w:val="004D2DEA"/>
    <w:rsid w:val="004D4A68"/>
    <w:rsid w:val="004D622F"/>
    <w:rsid w:val="004D7E21"/>
    <w:rsid w:val="004E025C"/>
    <w:rsid w:val="004E24A7"/>
    <w:rsid w:val="004E758D"/>
    <w:rsid w:val="004F1C92"/>
    <w:rsid w:val="004F1EA7"/>
    <w:rsid w:val="004F2212"/>
    <w:rsid w:val="004F2B03"/>
    <w:rsid w:val="004F3612"/>
    <w:rsid w:val="004F367E"/>
    <w:rsid w:val="004F457A"/>
    <w:rsid w:val="004F4F4B"/>
    <w:rsid w:val="004F5750"/>
    <w:rsid w:val="004F5F62"/>
    <w:rsid w:val="004F6030"/>
    <w:rsid w:val="004F7484"/>
    <w:rsid w:val="004F79FC"/>
    <w:rsid w:val="004F7D96"/>
    <w:rsid w:val="00503215"/>
    <w:rsid w:val="0050494A"/>
    <w:rsid w:val="005065E7"/>
    <w:rsid w:val="00511B89"/>
    <w:rsid w:val="005131F8"/>
    <w:rsid w:val="00513358"/>
    <w:rsid w:val="0051384E"/>
    <w:rsid w:val="005140B0"/>
    <w:rsid w:val="005160D8"/>
    <w:rsid w:val="00517724"/>
    <w:rsid w:val="005179FC"/>
    <w:rsid w:val="00517F2A"/>
    <w:rsid w:val="00521311"/>
    <w:rsid w:val="0052436E"/>
    <w:rsid w:val="005247FB"/>
    <w:rsid w:val="00524F24"/>
    <w:rsid w:val="00525409"/>
    <w:rsid w:val="00527188"/>
    <w:rsid w:val="00527EE6"/>
    <w:rsid w:val="00531933"/>
    <w:rsid w:val="00531F4C"/>
    <w:rsid w:val="005358B4"/>
    <w:rsid w:val="00536AF2"/>
    <w:rsid w:val="00536CF9"/>
    <w:rsid w:val="005403ED"/>
    <w:rsid w:val="00541361"/>
    <w:rsid w:val="0054182A"/>
    <w:rsid w:val="00542512"/>
    <w:rsid w:val="00542586"/>
    <w:rsid w:val="00542B39"/>
    <w:rsid w:val="0054388B"/>
    <w:rsid w:val="005443B6"/>
    <w:rsid w:val="0054494D"/>
    <w:rsid w:val="0054499C"/>
    <w:rsid w:val="00546539"/>
    <w:rsid w:val="0054720F"/>
    <w:rsid w:val="00547BFC"/>
    <w:rsid w:val="00547F81"/>
    <w:rsid w:val="00551DA1"/>
    <w:rsid w:val="00552DCD"/>
    <w:rsid w:val="00555190"/>
    <w:rsid w:val="00555A8D"/>
    <w:rsid w:val="00560E1D"/>
    <w:rsid w:val="0056310F"/>
    <w:rsid w:val="005669F1"/>
    <w:rsid w:val="005677A5"/>
    <w:rsid w:val="00567CC3"/>
    <w:rsid w:val="00571923"/>
    <w:rsid w:val="0057721C"/>
    <w:rsid w:val="00581438"/>
    <w:rsid w:val="005819EA"/>
    <w:rsid w:val="00584086"/>
    <w:rsid w:val="005849FD"/>
    <w:rsid w:val="00584A9D"/>
    <w:rsid w:val="00584AF8"/>
    <w:rsid w:val="00586A43"/>
    <w:rsid w:val="0058714D"/>
    <w:rsid w:val="00587788"/>
    <w:rsid w:val="00587E36"/>
    <w:rsid w:val="00590088"/>
    <w:rsid w:val="005901AF"/>
    <w:rsid w:val="00590CE8"/>
    <w:rsid w:val="00593448"/>
    <w:rsid w:val="0059449A"/>
    <w:rsid w:val="0059466E"/>
    <w:rsid w:val="0059494C"/>
    <w:rsid w:val="005953E0"/>
    <w:rsid w:val="00595F26"/>
    <w:rsid w:val="005A054E"/>
    <w:rsid w:val="005A3A44"/>
    <w:rsid w:val="005A7587"/>
    <w:rsid w:val="005A77E2"/>
    <w:rsid w:val="005A7AFE"/>
    <w:rsid w:val="005A7D9C"/>
    <w:rsid w:val="005B15EE"/>
    <w:rsid w:val="005B2566"/>
    <w:rsid w:val="005B3A23"/>
    <w:rsid w:val="005B6EE1"/>
    <w:rsid w:val="005C4982"/>
    <w:rsid w:val="005C7D7A"/>
    <w:rsid w:val="005D06E6"/>
    <w:rsid w:val="005D1E64"/>
    <w:rsid w:val="005D3593"/>
    <w:rsid w:val="005E0A87"/>
    <w:rsid w:val="005E2B67"/>
    <w:rsid w:val="005E3AF8"/>
    <w:rsid w:val="005E51AA"/>
    <w:rsid w:val="005E6A29"/>
    <w:rsid w:val="005E7560"/>
    <w:rsid w:val="005F0085"/>
    <w:rsid w:val="005F0EFD"/>
    <w:rsid w:val="005F1D09"/>
    <w:rsid w:val="005F3521"/>
    <w:rsid w:val="005F5438"/>
    <w:rsid w:val="005F5587"/>
    <w:rsid w:val="005F7F81"/>
    <w:rsid w:val="00600576"/>
    <w:rsid w:val="00602352"/>
    <w:rsid w:val="00602B12"/>
    <w:rsid w:val="00603D90"/>
    <w:rsid w:val="00606060"/>
    <w:rsid w:val="00611030"/>
    <w:rsid w:val="0061227F"/>
    <w:rsid w:val="00613C32"/>
    <w:rsid w:val="00614AA0"/>
    <w:rsid w:val="006170E9"/>
    <w:rsid w:val="006174F3"/>
    <w:rsid w:val="00624C9F"/>
    <w:rsid w:val="00625B05"/>
    <w:rsid w:val="00625E82"/>
    <w:rsid w:val="0063062B"/>
    <w:rsid w:val="00632B50"/>
    <w:rsid w:val="00635609"/>
    <w:rsid w:val="00636E2A"/>
    <w:rsid w:val="00637E7C"/>
    <w:rsid w:val="0064351A"/>
    <w:rsid w:val="006453A6"/>
    <w:rsid w:val="00651C02"/>
    <w:rsid w:val="006521D0"/>
    <w:rsid w:val="006566BF"/>
    <w:rsid w:val="00656951"/>
    <w:rsid w:val="00656CD7"/>
    <w:rsid w:val="00660B37"/>
    <w:rsid w:val="006629D4"/>
    <w:rsid w:val="006632C0"/>
    <w:rsid w:val="006648BA"/>
    <w:rsid w:val="00664CE4"/>
    <w:rsid w:val="00670A26"/>
    <w:rsid w:val="006713F5"/>
    <w:rsid w:val="00671B29"/>
    <w:rsid w:val="00675ED7"/>
    <w:rsid w:val="00676A4B"/>
    <w:rsid w:val="006770CB"/>
    <w:rsid w:val="00677AD0"/>
    <w:rsid w:val="00680090"/>
    <w:rsid w:val="00680C43"/>
    <w:rsid w:val="00681266"/>
    <w:rsid w:val="00682F57"/>
    <w:rsid w:val="00683948"/>
    <w:rsid w:val="0068449D"/>
    <w:rsid w:val="006856AC"/>
    <w:rsid w:val="006866E6"/>
    <w:rsid w:val="006875C4"/>
    <w:rsid w:val="006966FD"/>
    <w:rsid w:val="006A34B9"/>
    <w:rsid w:val="006A40C6"/>
    <w:rsid w:val="006A6268"/>
    <w:rsid w:val="006B0D97"/>
    <w:rsid w:val="006B0FE3"/>
    <w:rsid w:val="006B1365"/>
    <w:rsid w:val="006B1C31"/>
    <w:rsid w:val="006B1CA0"/>
    <w:rsid w:val="006B2D89"/>
    <w:rsid w:val="006B3823"/>
    <w:rsid w:val="006B4221"/>
    <w:rsid w:val="006B56C7"/>
    <w:rsid w:val="006B636F"/>
    <w:rsid w:val="006C068A"/>
    <w:rsid w:val="006C2B6E"/>
    <w:rsid w:val="006C3054"/>
    <w:rsid w:val="006C401C"/>
    <w:rsid w:val="006D0C80"/>
    <w:rsid w:val="006D0F29"/>
    <w:rsid w:val="006D5032"/>
    <w:rsid w:val="006E2B3A"/>
    <w:rsid w:val="006E3483"/>
    <w:rsid w:val="006E436C"/>
    <w:rsid w:val="006E7E9D"/>
    <w:rsid w:val="006F1415"/>
    <w:rsid w:val="006F183B"/>
    <w:rsid w:val="006F2004"/>
    <w:rsid w:val="006F4F07"/>
    <w:rsid w:val="006F5705"/>
    <w:rsid w:val="006F5DC8"/>
    <w:rsid w:val="00703693"/>
    <w:rsid w:val="00705CFB"/>
    <w:rsid w:val="007079AF"/>
    <w:rsid w:val="00707EB8"/>
    <w:rsid w:val="00710607"/>
    <w:rsid w:val="0071072F"/>
    <w:rsid w:val="00715661"/>
    <w:rsid w:val="00722DEE"/>
    <w:rsid w:val="00726B93"/>
    <w:rsid w:val="00727A84"/>
    <w:rsid w:val="00727E84"/>
    <w:rsid w:val="0073025C"/>
    <w:rsid w:val="00730A3A"/>
    <w:rsid w:val="007314D0"/>
    <w:rsid w:val="00732F3A"/>
    <w:rsid w:val="00733BA7"/>
    <w:rsid w:val="00735104"/>
    <w:rsid w:val="007355ED"/>
    <w:rsid w:val="0073631A"/>
    <w:rsid w:val="00736C2E"/>
    <w:rsid w:val="00737F46"/>
    <w:rsid w:val="00740472"/>
    <w:rsid w:val="00740FEB"/>
    <w:rsid w:val="00743A4D"/>
    <w:rsid w:val="00746894"/>
    <w:rsid w:val="00746A69"/>
    <w:rsid w:val="00747C12"/>
    <w:rsid w:val="007507D0"/>
    <w:rsid w:val="00753F60"/>
    <w:rsid w:val="007554AE"/>
    <w:rsid w:val="00756A02"/>
    <w:rsid w:val="0075786E"/>
    <w:rsid w:val="00760727"/>
    <w:rsid w:val="0076425B"/>
    <w:rsid w:val="00770239"/>
    <w:rsid w:val="00772415"/>
    <w:rsid w:val="0077256E"/>
    <w:rsid w:val="007755F6"/>
    <w:rsid w:val="0077611A"/>
    <w:rsid w:val="007769C3"/>
    <w:rsid w:val="00777CE3"/>
    <w:rsid w:val="0078008F"/>
    <w:rsid w:val="00782DFD"/>
    <w:rsid w:val="00784DAD"/>
    <w:rsid w:val="00785D90"/>
    <w:rsid w:val="00790E4D"/>
    <w:rsid w:val="00791D9C"/>
    <w:rsid w:val="007931C9"/>
    <w:rsid w:val="00794787"/>
    <w:rsid w:val="007964D1"/>
    <w:rsid w:val="007A10BB"/>
    <w:rsid w:val="007A3AB4"/>
    <w:rsid w:val="007A4572"/>
    <w:rsid w:val="007A564E"/>
    <w:rsid w:val="007B41EA"/>
    <w:rsid w:val="007B5383"/>
    <w:rsid w:val="007B6DDE"/>
    <w:rsid w:val="007B746E"/>
    <w:rsid w:val="007B78D3"/>
    <w:rsid w:val="007C49EC"/>
    <w:rsid w:val="007C5B4E"/>
    <w:rsid w:val="007C656B"/>
    <w:rsid w:val="007C7140"/>
    <w:rsid w:val="007D0F42"/>
    <w:rsid w:val="007D1DAB"/>
    <w:rsid w:val="007D3C9B"/>
    <w:rsid w:val="007D5C13"/>
    <w:rsid w:val="007D6057"/>
    <w:rsid w:val="007D628A"/>
    <w:rsid w:val="007E2F18"/>
    <w:rsid w:val="007F18F4"/>
    <w:rsid w:val="007F1DA4"/>
    <w:rsid w:val="007F2722"/>
    <w:rsid w:val="007F4B79"/>
    <w:rsid w:val="007F621D"/>
    <w:rsid w:val="008053F7"/>
    <w:rsid w:val="00805A2E"/>
    <w:rsid w:val="008067EB"/>
    <w:rsid w:val="008079A6"/>
    <w:rsid w:val="00810024"/>
    <w:rsid w:val="008106B5"/>
    <w:rsid w:val="008115F2"/>
    <w:rsid w:val="00811D04"/>
    <w:rsid w:val="0081273C"/>
    <w:rsid w:val="0081373F"/>
    <w:rsid w:val="0081413B"/>
    <w:rsid w:val="00814556"/>
    <w:rsid w:val="0081734E"/>
    <w:rsid w:val="00817A68"/>
    <w:rsid w:val="00821C4D"/>
    <w:rsid w:val="00822113"/>
    <w:rsid w:val="00824883"/>
    <w:rsid w:val="00827386"/>
    <w:rsid w:val="00827627"/>
    <w:rsid w:val="0082798E"/>
    <w:rsid w:val="008309C9"/>
    <w:rsid w:val="00831F6D"/>
    <w:rsid w:val="008325E8"/>
    <w:rsid w:val="00832749"/>
    <w:rsid w:val="0083365C"/>
    <w:rsid w:val="008343E4"/>
    <w:rsid w:val="008371CC"/>
    <w:rsid w:val="0083740F"/>
    <w:rsid w:val="00841BE1"/>
    <w:rsid w:val="00846915"/>
    <w:rsid w:val="008474B5"/>
    <w:rsid w:val="00854C3F"/>
    <w:rsid w:val="0085573F"/>
    <w:rsid w:val="008576FF"/>
    <w:rsid w:val="00865350"/>
    <w:rsid w:val="0087002C"/>
    <w:rsid w:val="00873EF1"/>
    <w:rsid w:val="00877572"/>
    <w:rsid w:val="00877E47"/>
    <w:rsid w:val="00883162"/>
    <w:rsid w:val="00883CFD"/>
    <w:rsid w:val="008846AA"/>
    <w:rsid w:val="008847F6"/>
    <w:rsid w:val="008871BC"/>
    <w:rsid w:val="0089133F"/>
    <w:rsid w:val="00892856"/>
    <w:rsid w:val="008949F8"/>
    <w:rsid w:val="00897B83"/>
    <w:rsid w:val="008A0837"/>
    <w:rsid w:val="008A2094"/>
    <w:rsid w:val="008A541F"/>
    <w:rsid w:val="008B2B78"/>
    <w:rsid w:val="008B4B22"/>
    <w:rsid w:val="008B5724"/>
    <w:rsid w:val="008B7B23"/>
    <w:rsid w:val="008C11FC"/>
    <w:rsid w:val="008C1AD2"/>
    <w:rsid w:val="008C6691"/>
    <w:rsid w:val="008D050D"/>
    <w:rsid w:val="008D18E3"/>
    <w:rsid w:val="008D2658"/>
    <w:rsid w:val="008D67AC"/>
    <w:rsid w:val="008D6BBD"/>
    <w:rsid w:val="008D6C7B"/>
    <w:rsid w:val="008E0290"/>
    <w:rsid w:val="008E0331"/>
    <w:rsid w:val="008E19C5"/>
    <w:rsid w:val="008E2E4C"/>
    <w:rsid w:val="008E3603"/>
    <w:rsid w:val="008E39B5"/>
    <w:rsid w:val="008E767B"/>
    <w:rsid w:val="008F21CF"/>
    <w:rsid w:val="008F4E80"/>
    <w:rsid w:val="008F6427"/>
    <w:rsid w:val="009002BC"/>
    <w:rsid w:val="009002CF"/>
    <w:rsid w:val="00900EBF"/>
    <w:rsid w:val="00901CC6"/>
    <w:rsid w:val="00901E99"/>
    <w:rsid w:val="00907C82"/>
    <w:rsid w:val="009103B0"/>
    <w:rsid w:val="00910695"/>
    <w:rsid w:val="00913953"/>
    <w:rsid w:val="009210F9"/>
    <w:rsid w:val="009234C5"/>
    <w:rsid w:val="00924041"/>
    <w:rsid w:val="00924B81"/>
    <w:rsid w:val="009257CB"/>
    <w:rsid w:val="0092649D"/>
    <w:rsid w:val="00926803"/>
    <w:rsid w:val="00926846"/>
    <w:rsid w:val="009274ED"/>
    <w:rsid w:val="00927A12"/>
    <w:rsid w:val="00927A7A"/>
    <w:rsid w:val="00927E06"/>
    <w:rsid w:val="009322C1"/>
    <w:rsid w:val="00934602"/>
    <w:rsid w:val="009346E3"/>
    <w:rsid w:val="0093484D"/>
    <w:rsid w:val="0093598D"/>
    <w:rsid w:val="00935B97"/>
    <w:rsid w:val="00940094"/>
    <w:rsid w:val="009451CA"/>
    <w:rsid w:val="0094610E"/>
    <w:rsid w:val="00946596"/>
    <w:rsid w:val="009468DE"/>
    <w:rsid w:val="009523AF"/>
    <w:rsid w:val="009536C7"/>
    <w:rsid w:val="00954152"/>
    <w:rsid w:val="00954EC9"/>
    <w:rsid w:val="00957234"/>
    <w:rsid w:val="009578C4"/>
    <w:rsid w:val="00961EE7"/>
    <w:rsid w:val="00963022"/>
    <w:rsid w:val="00966041"/>
    <w:rsid w:val="00970479"/>
    <w:rsid w:val="00971720"/>
    <w:rsid w:val="00973A4D"/>
    <w:rsid w:val="00974C39"/>
    <w:rsid w:val="00976F25"/>
    <w:rsid w:val="00980041"/>
    <w:rsid w:val="00980F4A"/>
    <w:rsid w:val="00981DF1"/>
    <w:rsid w:val="00982E93"/>
    <w:rsid w:val="00987B55"/>
    <w:rsid w:val="009901B7"/>
    <w:rsid w:val="009914B1"/>
    <w:rsid w:val="00993F5F"/>
    <w:rsid w:val="009941DE"/>
    <w:rsid w:val="00994A79"/>
    <w:rsid w:val="00996C43"/>
    <w:rsid w:val="00997FA7"/>
    <w:rsid w:val="009A166C"/>
    <w:rsid w:val="009A2FDD"/>
    <w:rsid w:val="009A3F12"/>
    <w:rsid w:val="009A433D"/>
    <w:rsid w:val="009A444C"/>
    <w:rsid w:val="009A4A98"/>
    <w:rsid w:val="009A4D64"/>
    <w:rsid w:val="009A62DE"/>
    <w:rsid w:val="009A6A72"/>
    <w:rsid w:val="009A72CD"/>
    <w:rsid w:val="009B0593"/>
    <w:rsid w:val="009B2644"/>
    <w:rsid w:val="009B5665"/>
    <w:rsid w:val="009B58C2"/>
    <w:rsid w:val="009B7EAB"/>
    <w:rsid w:val="009C035B"/>
    <w:rsid w:val="009C1BBC"/>
    <w:rsid w:val="009C1CA0"/>
    <w:rsid w:val="009C33B6"/>
    <w:rsid w:val="009C3916"/>
    <w:rsid w:val="009C398E"/>
    <w:rsid w:val="009C4200"/>
    <w:rsid w:val="009C63FD"/>
    <w:rsid w:val="009C7A76"/>
    <w:rsid w:val="009E4233"/>
    <w:rsid w:val="009E4FE9"/>
    <w:rsid w:val="009E6B42"/>
    <w:rsid w:val="009E7C7F"/>
    <w:rsid w:val="009F292D"/>
    <w:rsid w:val="009F4D41"/>
    <w:rsid w:val="009F6BA4"/>
    <w:rsid w:val="009F7D3A"/>
    <w:rsid w:val="00A01507"/>
    <w:rsid w:val="00A02357"/>
    <w:rsid w:val="00A02525"/>
    <w:rsid w:val="00A041E0"/>
    <w:rsid w:val="00A05224"/>
    <w:rsid w:val="00A07764"/>
    <w:rsid w:val="00A10CC6"/>
    <w:rsid w:val="00A11891"/>
    <w:rsid w:val="00A11F14"/>
    <w:rsid w:val="00A132B6"/>
    <w:rsid w:val="00A13F55"/>
    <w:rsid w:val="00A145DB"/>
    <w:rsid w:val="00A153E5"/>
    <w:rsid w:val="00A16337"/>
    <w:rsid w:val="00A24C74"/>
    <w:rsid w:val="00A24E8C"/>
    <w:rsid w:val="00A271BA"/>
    <w:rsid w:val="00A30FAD"/>
    <w:rsid w:val="00A3101D"/>
    <w:rsid w:val="00A3144D"/>
    <w:rsid w:val="00A33EA5"/>
    <w:rsid w:val="00A342B2"/>
    <w:rsid w:val="00A3715F"/>
    <w:rsid w:val="00A42664"/>
    <w:rsid w:val="00A428EE"/>
    <w:rsid w:val="00A45805"/>
    <w:rsid w:val="00A51402"/>
    <w:rsid w:val="00A52C18"/>
    <w:rsid w:val="00A52D11"/>
    <w:rsid w:val="00A54FF4"/>
    <w:rsid w:val="00A56243"/>
    <w:rsid w:val="00A5663F"/>
    <w:rsid w:val="00A573BA"/>
    <w:rsid w:val="00A5762E"/>
    <w:rsid w:val="00A57ECB"/>
    <w:rsid w:val="00A6075C"/>
    <w:rsid w:val="00A61DB4"/>
    <w:rsid w:val="00A6368E"/>
    <w:rsid w:val="00A74404"/>
    <w:rsid w:val="00A77903"/>
    <w:rsid w:val="00A8157F"/>
    <w:rsid w:val="00A82104"/>
    <w:rsid w:val="00A8383A"/>
    <w:rsid w:val="00A87AF4"/>
    <w:rsid w:val="00A9044A"/>
    <w:rsid w:val="00A94463"/>
    <w:rsid w:val="00A95205"/>
    <w:rsid w:val="00A95421"/>
    <w:rsid w:val="00A95AD5"/>
    <w:rsid w:val="00A970CB"/>
    <w:rsid w:val="00A9740E"/>
    <w:rsid w:val="00AA00C0"/>
    <w:rsid w:val="00AA1DD7"/>
    <w:rsid w:val="00AA4DE3"/>
    <w:rsid w:val="00AA7340"/>
    <w:rsid w:val="00AA7E02"/>
    <w:rsid w:val="00AB0040"/>
    <w:rsid w:val="00AB0B8E"/>
    <w:rsid w:val="00AB1664"/>
    <w:rsid w:val="00AB2B30"/>
    <w:rsid w:val="00AB32CC"/>
    <w:rsid w:val="00AB5415"/>
    <w:rsid w:val="00AB76C4"/>
    <w:rsid w:val="00AB76D1"/>
    <w:rsid w:val="00AB7A8D"/>
    <w:rsid w:val="00AB7E50"/>
    <w:rsid w:val="00AB7F81"/>
    <w:rsid w:val="00AB7FD8"/>
    <w:rsid w:val="00AC4CD8"/>
    <w:rsid w:val="00AC5284"/>
    <w:rsid w:val="00AC6C2F"/>
    <w:rsid w:val="00AD263C"/>
    <w:rsid w:val="00AD3595"/>
    <w:rsid w:val="00AD39F6"/>
    <w:rsid w:val="00AD4C1D"/>
    <w:rsid w:val="00AD4F48"/>
    <w:rsid w:val="00AD5178"/>
    <w:rsid w:val="00AD5AA5"/>
    <w:rsid w:val="00AD6156"/>
    <w:rsid w:val="00AE0A3C"/>
    <w:rsid w:val="00AE1861"/>
    <w:rsid w:val="00AE2873"/>
    <w:rsid w:val="00AE3992"/>
    <w:rsid w:val="00AE514E"/>
    <w:rsid w:val="00AE528D"/>
    <w:rsid w:val="00AE6FC2"/>
    <w:rsid w:val="00AF4909"/>
    <w:rsid w:val="00B00E58"/>
    <w:rsid w:val="00B010DC"/>
    <w:rsid w:val="00B0403C"/>
    <w:rsid w:val="00B062B2"/>
    <w:rsid w:val="00B1151A"/>
    <w:rsid w:val="00B11B0D"/>
    <w:rsid w:val="00B11B22"/>
    <w:rsid w:val="00B1404A"/>
    <w:rsid w:val="00B1552B"/>
    <w:rsid w:val="00B15BC0"/>
    <w:rsid w:val="00B175C9"/>
    <w:rsid w:val="00B2000E"/>
    <w:rsid w:val="00B208B2"/>
    <w:rsid w:val="00B233CF"/>
    <w:rsid w:val="00B233ED"/>
    <w:rsid w:val="00B245C9"/>
    <w:rsid w:val="00B24843"/>
    <w:rsid w:val="00B24957"/>
    <w:rsid w:val="00B26171"/>
    <w:rsid w:val="00B26827"/>
    <w:rsid w:val="00B275E7"/>
    <w:rsid w:val="00B27C5D"/>
    <w:rsid w:val="00B305F8"/>
    <w:rsid w:val="00B32629"/>
    <w:rsid w:val="00B359FB"/>
    <w:rsid w:val="00B35FD4"/>
    <w:rsid w:val="00B40AFD"/>
    <w:rsid w:val="00B41C82"/>
    <w:rsid w:val="00B43B8C"/>
    <w:rsid w:val="00B443F2"/>
    <w:rsid w:val="00B44D40"/>
    <w:rsid w:val="00B477DF"/>
    <w:rsid w:val="00B47A52"/>
    <w:rsid w:val="00B52591"/>
    <w:rsid w:val="00B52A3D"/>
    <w:rsid w:val="00B53613"/>
    <w:rsid w:val="00B53F2A"/>
    <w:rsid w:val="00B541B3"/>
    <w:rsid w:val="00B545AC"/>
    <w:rsid w:val="00B55F75"/>
    <w:rsid w:val="00B5707A"/>
    <w:rsid w:val="00B60008"/>
    <w:rsid w:val="00B610F3"/>
    <w:rsid w:val="00B619B2"/>
    <w:rsid w:val="00B62EB6"/>
    <w:rsid w:val="00B64F68"/>
    <w:rsid w:val="00B65E29"/>
    <w:rsid w:val="00B730EB"/>
    <w:rsid w:val="00B76D6A"/>
    <w:rsid w:val="00B77546"/>
    <w:rsid w:val="00B80806"/>
    <w:rsid w:val="00B80908"/>
    <w:rsid w:val="00B81443"/>
    <w:rsid w:val="00B824D1"/>
    <w:rsid w:val="00B839A6"/>
    <w:rsid w:val="00B844EA"/>
    <w:rsid w:val="00B850CE"/>
    <w:rsid w:val="00B85825"/>
    <w:rsid w:val="00B87547"/>
    <w:rsid w:val="00B879C4"/>
    <w:rsid w:val="00B92FBC"/>
    <w:rsid w:val="00B93777"/>
    <w:rsid w:val="00B95117"/>
    <w:rsid w:val="00B95EF4"/>
    <w:rsid w:val="00B96E75"/>
    <w:rsid w:val="00BA037D"/>
    <w:rsid w:val="00BA1CDF"/>
    <w:rsid w:val="00BA29DB"/>
    <w:rsid w:val="00BA7F22"/>
    <w:rsid w:val="00BB18FA"/>
    <w:rsid w:val="00BB30BF"/>
    <w:rsid w:val="00BB3232"/>
    <w:rsid w:val="00BB5484"/>
    <w:rsid w:val="00BC57C4"/>
    <w:rsid w:val="00BD3676"/>
    <w:rsid w:val="00BD4D43"/>
    <w:rsid w:val="00BD5087"/>
    <w:rsid w:val="00BD592B"/>
    <w:rsid w:val="00BD6C23"/>
    <w:rsid w:val="00BD7C07"/>
    <w:rsid w:val="00BE1200"/>
    <w:rsid w:val="00BE39AC"/>
    <w:rsid w:val="00BE5483"/>
    <w:rsid w:val="00BE7437"/>
    <w:rsid w:val="00BF05C4"/>
    <w:rsid w:val="00BF0626"/>
    <w:rsid w:val="00BF253F"/>
    <w:rsid w:val="00BF3959"/>
    <w:rsid w:val="00BF3979"/>
    <w:rsid w:val="00BF3CB9"/>
    <w:rsid w:val="00C036AA"/>
    <w:rsid w:val="00C054AB"/>
    <w:rsid w:val="00C07380"/>
    <w:rsid w:val="00C11968"/>
    <w:rsid w:val="00C14502"/>
    <w:rsid w:val="00C15E9F"/>
    <w:rsid w:val="00C16146"/>
    <w:rsid w:val="00C163A8"/>
    <w:rsid w:val="00C20B3E"/>
    <w:rsid w:val="00C21888"/>
    <w:rsid w:val="00C2467E"/>
    <w:rsid w:val="00C24FCC"/>
    <w:rsid w:val="00C31B3D"/>
    <w:rsid w:val="00C33109"/>
    <w:rsid w:val="00C36810"/>
    <w:rsid w:val="00C40005"/>
    <w:rsid w:val="00C413F0"/>
    <w:rsid w:val="00C41817"/>
    <w:rsid w:val="00C41E24"/>
    <w:rsid w:val="00C434D9"/>
    <w:rsid w:val="00C43841"/>
    <w:rsid w:val="00C4416E"/>
    <w:rsid w:val="00C52D30"/>
    <w:rsid w:val="00C530A7"/>
    <w:rsid w:val="00C53808"/>
    <w:rsid w:val="00C54AF3"/>
    <w:rsid w:val="00C5533F"/>
    <w:rsid w:val="00C60829"/>
    <w:rsid w:val="00C61266"/>
    <w:rsid w:val="00C64100"/>
    <w:rsid w:val="00C642AE"/>
    <w:rsid w:val="00C64509"/>
    <w:rsid w:val="00C65776"/>
    <w:rsid w:val="00C708B6"/>
    <w:rsid w:val="00C713C0"/>
    <w:rsid w:val="00C72CF9"/>
    <w:rsid w:val="00C73CD9"/>
    <w:rsid w:val="00C73FDA"/>
    <w:rsid w:val="00C76586"/>
    <w:rsid w:val="00C80C78"/>
    <w:rsid w:val="00C82A3B"/>
    <w:rsid w:val="00C82C31"/>
    <w:rsid w:val="00C843D5"/>
    <w:rsid w:val="00C85F8B"/>
    <w:rsid w:val="00C862C5"/>
    <w:rsid w:val="00C9056A"/>
    <w:rsid w:val="00C92414"/>
    <w:rsid w:val="00C926C3"/>
    <w:rsid w:val="00C92A80"/>
    <w:rsid w:val="00C93320"/>
    <w:rsid w:val="00C93412"/>
    <w:rsid w:val="00C9436A"/>
    <w:rsid w:val="00C97519"/>
    <w:rsid w:val="00C975A1"/>
    <w:rsid w:val="00CA1388"/>
    <w:rsid w:val="00CA3061"/>
    <w:rsid w:val="00CA6698"/>
    <w:rsid w:val="00CA6822"/>
    <w:rsid w:val="00CA7CCD"/>
    <w:rsid w:val="00CA7EF0"/>
    <w:rsid w:val="00CB2C0B"/>
    <w:rsid w:val="00CB3805"/>
    <w:rsid w:val="00CB764A"/>
    <w:rsid w:val="00CC2041"/>
    <w:rsid w:val="00CC20AD"/>
    <w:rsid w:val="00CC2588"/>
    <w:rsid w:val="00CC4308"/>
    <w:rsid w:val="00CC48C1"/>
    <w:rsid w:val="00CC5B21"/>
    <w:rsid w:val="00CC65F0"/>
    <w:rsid w:val="00CC7287"/>
    <w:rsid w:val="00CC7ADC"/>
    <w:rsid w:val="00CD1214"/>
    <w:rsid w:val="00CD1AF6"/>
    <w:rsid w:val="00CD2F2A"/>
    <w:rsid w:val="00CD30A2"/>
    <w:rsid w:val="00CD48A5"/>
    <w:rsid w:val="00CD6648"/>
    <w:rsid w:val="00CD7238"/>
    <w:rsid w:val="00CE16D1"/>
    <w:rsid w:val="00CE1C76"/>
    <w:rsid w:val="00CE2C76"/>
    <w:rsid w:val="00CE5697"/>
    <w:rsid w:val="00CE629E"/>
    <w:rsid w:val="00CE7F4C"/>
    <w:rsid w:val="00CF289F"/>
    <w:rsid w:val="00CF35AE"/>
    <w:rsid w:val="00CF46A3"/>
    <w:rsid w:val="00CF4A04"/>
    <w:rsid w:val="00CF6AA5"/>
    <w:rsid w:val="00D01DD1"/>
    <w:rsid w:val="00D0205E"/>
    <w:rsid w:val="00D0340C"/>
    <w:rsid w:val="00D041FC"/>
    <w:rsid w:val="00D043A0"/>
    <w:rsid w:val="00D06492"/>
    <w:rsid w:val="00D06A9F"/>
    <w:rsid w:val="00D10F13"/>
    <w:rsid w:val="00D112A8"/>
    <w:rsid w:val="00D11E76"/>
    <w:rsid w:val="00D11F23"/>
    <w:rsid w:val="00D12F3C"/>
    <w:rsid w:val="00D13D5E"/>
    <w:rsid w:val="00D14638"/>
    <w:rsid w:val="00D15B56"/>
    <w:rsid w:val="00D16388"/>
    <w:rsid w:val="00D17772"/>
    <w:rsid w:val="00D20915"/>
    <w:rsid w:val="00D20B67"/>
    <w:rsid w:val="00D20F89"/>
    <w:rsid w:val="00D2115E"/>
    <w:rsid w:val="00D217D7"/>
    <w:rsid w:val="00D21971"/>
    <w:rsid w:val="00D22648"/>
    <w:rsid w:val="00D2450A"/>
    <w:rsid w:val="00D24DA5"/>
    <w:rsid w:val="00D268B6"/>
    <w:rsid w:val="00D277CB"/>
    <w:rsid w:val="00D27ACE"/>
    <w:rsid w:val="00D3049F"/>
    <w:rsid w:val="00D33397"/>
    <w:rsid w:val="00D35904"/>
    <w:rsid w:val="00D35FA3"/>
    <w:rsid w:val="00D3713B"/>
    <w:rsid w:val="00D37B64"/>
    <w:rsid w:val="00D41CD2"/>
    <w:rsid w:val="00D42EEB"/>
    <w:rsid w:val="00D43672"/>
    <w:rsid w:val="00D455D9"/>
    <w:rsid w:val="00D461AE"/>
    <w:rsid w:val="00D46474"/>
    <w:rsid w:val="00D471A6"/>
    <w:rsid w:val="00D477AB"/>
    <w:rsid w:val="00D47A5E"/>
    <w:rsid w:val="00D51538"/>
    <w:rsid w:val="00D52A0D"/>
    <w:rsid w:val="00D530B6"/>
    <w:rsid w:val="00D54FCE"/>
    <w:rsid w:val="00D558C1"/>
    <w:rsid w:val="00D561BF"/>
    <w:rsid w:val="00D562D7"/>
    <w:rsid w:val="00D62E0A"/>
    <w:rsid w:val="00D647E8"/>
    <w:rsid w:val="00D64A70"/>
    <w:rsid w:val="00D650E2"/>
    <w:rsid w:val="00D66484"/>
    <w:rsid w:val="00D72A16"/>
    <w:rsid w:val="00D741D7"/>
    <w:rsid w:val="00D746BB"/>
    <w:rsid w:val="00D76F1B"/>
    <w:rsid w:val="00D77351"/>
    <w:rsid w:val="00D8163A"/>
    <w:rsid w:val="00D82292"/>
    <w:rsid w:val="00D83951"/>
    <w:rsid w:val="00D85AB4"/>
    <w:rsid w:val="00D86B3C"/>
    <w:rsid w:val="00D87407"/>
    <w:rsid w:val="00D87E72"/>
    <w:rsid w:val="00D907F4"/>
    <w:rsid w:val="00D90848"/>
    <w:rsid w:val="00D92D77"/>
    <w:rsid w:val="00D933F6"/>
    <w:rsid w:val="00DA24C0"/>
    <w:rsid w:val="00DA519D"/>
    <w:rsid w:val="00DA5D52"/>
    <w:rsid w:val="00DA62FF"/>
    <w:rsid w:val="00DA668E"/>
    <w:rsid w:val="00DA6851"/>
    <w:rsid w:val="00DA7962"/>
    <w:rsid w:val="00DB382E"/>
    <w:rsid w:val="00DB4D12"/>
    <w:rsid w:val="00DB54C5"/>
    <w:rsid w:val="00DB5531"/>
    <w:rsid w:val="00DB5A60"/>
    <w:rsid w:val="00DB5C0B"/>
    <w:rsid w:val="00DB6701"/>
    <w:rsid w:val="00DB67CC"/>
    <w:rsid w:val="00DB6969"/>
    <w:rsid w:val="00DC10FA"/>
    <w:rsid w:val="00DC3F02"/>
    <w:rsid w:val="00DC5F8C"/>
    <w:rsid w:val="00DC7F59"/>
    <w:rsid w:val="00DD1198"/>
    <w:rsid w:val="00DD1458"/>
    <w:rsid w:val="00DD1774"/>
    <w:rsid w:val="00DD1BDD"/>
    <w:rsid w:val="00DD3CF8"/>
    <w:rsid w:val="00DD5625"/>
    <w:rsid w:val="00DD79BE"/>
    <w:rsid w:val="00DE0B8B"/>
    <w:rsid w:val="00DE0CEC"/>
    <w:rsid w:val="00DE15FC"/>
    <w:rsid w:val="00DE22E3"/>
    <w:rsid w:val="00DE44CC"/>
    <w:rsid w:val="00DE4C2B"/>
    <w:rsid w:val="00DE50C2"/>
    <w:rsid w:val="00DE736B"/>
    <w:rsid w:val="00DF1597"/>
    <w:rsid w:val="00DF39F8"/>
    <w:rsid w:val="00E00AB9"/>
    <w:rsid w:val="00E01813"/>
    <w:rsid w:val="00E01A89"/>
    <w:rsid w:val="00E034EB"/>
    <w:rsid w:val="00E05A0F"/>
    <w:rsid w:val="00E1033C"/>
    <w:rsid w:val="00E10DB0"/>
    <w:rsid w:val="00E11675"/>
    <w:rsid w:val="00E122C6"/>
    <w:rsid w:val="00E12FDA"/>
    <w:rsid w:val="00E13896"/>
    <w:rsid w:val="00E13C69"/>
    <w:rsid w:val="00E13DBD"/>
    <w:rsid w:val="00E15859"/>
    <w:rsid w:val="00E15D2D"/>
    <w:rsid w:val="00E16B39"/>
    <w:rsid w:val="00E16E81"/>
    <w:rsid w:val="00E1728D"/>
    <w:rsid w:val="00E2073B"/>
    <w:rsid w:val="00E207CD"/>
    <w:rsid w:val="00E20F5E"/>
    <w:rsid w:val="00E2254F"/>
    <w:rsid w:val="00E22C54"/>
    <w:rsid w:val="00E2411D"/>
    <w:rsid w:val="00E25A90"/>
    <w:rsid w:val="00E26185"/>
    <w:rsid w:val="00E2730C"/>
    <w:rsid w:val="00E27344"/>
    <w:rsid w:val="00E311C3"/>
    <w:rsid w:val="00E319B4"/>
    <w:rsid w:val="00E328BE"/>
    <w:rsid w:val="00E33A69"/>
    <w:rsid w:val="00E34A87"/>
    <w:rsid w:val="00E3694D"/>
    <w:rsid w:val="00E425F5"/>
    <w:rsid w:val="00E42849"/>
    <w:rsid w:val="00E44323"/>
    <w:rsid w:val="00E47881"/>
    <w:rsid w:val="00E50AD6"/>
    <w:rsid w:val="00E51057"/>
    <w:rsid w:val="00E51784"/>
    <w:rsid w:val="00E54C4A"/>
    <w:rsid w:val="00E54D0B"/>
    <w:rsid w:val="00E54E1F"/>
    <w:rsid w:val="00E56FEE"/>
    <w:rsid w:val="00E57DA7"/>
    <w:rsid w:val="00E61270"/>
    <w:rsid w:val="00E6505E"/>
    <w:rsid w:val="00E67B52"/>
    <w:rsid w:val="00E7023B"/>
    <w:rsid w:val="00E708A6"/>
    <w:rsid w:val="00E741E6"/>
    <w:rsid w:val="00E7568E"/>
    <w:rsid w:val="00E75FB0"/>
    <w:rsid w:val="00E81F48"/>
    <w:rsid w:val="00E81FDC"/>
    <w:rsid w:val="00E823D8"/>
    <w:rsid w:val="00E83400"/>
    <w:rsid w:val="00E83F80"/>
    <w:rsid w:val="00E8429B"/>
    <w:rsid w:val="00E84E06"/>
    <w:rsid w:val="00E85296"/>
    <w:rsid w:val="00E87D38"/>
    <w:rsid w:val="00E92319"/>
    <w:rsid w:val="00E92D76"/>
    <w:rsid w:val="00E92FC5"/>
    <w:rsid w:val="00E93C19"/>
    <w:rsid w:val="00E95278"/>
    <w:rsid w:val="00E961D7"/>
    <w:rsid w:val="00E963FE"/>
    <w:rsid w:val="00E965B2"/>
    <w:rsid w:val="00EA07BA"/>
    <w:rsid w:val="00EA36CE"/>
    <w:rsid w:val="00EA3DFD"/>
    <w:rsid w:val="00EA4D03"/>
    <w:rsid w:val="00EA629A"/>
    <w:rsid w:val="00EB4BE1"/>
    <w:rsid w:val="00EB4E86"/>
    <w:rsid w:val="00EB6B3E"/>
    <w:rsid w:val="00EC323B"/>
    <w:rsid w:val="00EC33BC"/>
    <w:rsid w:val="00EC3D63"/>
    <w:rsid w:val="00EC6E43"/>
    <w:rsid w:val="00ED0E31"/>
    <w:rsid w:val="00ED14A5"/>
    <w:rsid w:val="00ED1F07"/>
    <w:rsid w:val="00ED2B60"/>
    <w:rsid w:val="00ED2BC4"/>
    <w:rsid w:val="00ED5ED0"/>
    <w:rsid w:val="00ED77DD"/>
    <w:rsid w:val="00ED7FFE"/>
    <w:rsid w:val="00EE2715"/>
    <w:rsid w:val="00EE2C90"/>
    <w:rsid w:val="00EE2DF6"/>
    <w:rsid w:val="00EE5D09"/>
    <w:rsid w:val="00EE6A27"/>
    <w:rsid w:val="00EE6FF4"/>
    <w:rsid w:val="00EF005C"/>
    <w:rsid w:val="00EF3748"/>
    <w:rsid w:val="00EF4D8A"/>
    <w:rsid w:val="00EF6ADC"/>
    <w:rsid w:val="00EF71F9"/>
    <w:rsid w:val="00F01B13"/>
    <w:rsid w:val="00F02ED1"/>
    <w:rsid w:val="00F030CF"/>
    <w:rsid w:val="00F04CBF"/>
    <w:rsid w:val="00F04FF9"/>
    <w:rsid w:val="00F05D23"/>
    <w:rsid w:val="00F06451"/>
    <w:rsid w:val="00F065B8"/>
    <w:rsid w:val="00F0762A"/>
    <w:rsid w:val="00F10682"/>
    <w:rsid w:val="00F12989"/>
    <w:rsid w:val="00F12EFB"/>
    <w:rsid w:val="00F13488"/>
    <w:rsid w:val="00F13E57"/>
    <w:rsid w:val="00F1481D"/>
    <w:rsid w:val="00F17283"/>
    <w:rsid w:val="00F21775"/>
    <w:rsid w:val="00F22E30"/>
    <w:rsid w:val="00F2357E"/>
    <w:rsid w:val="00F27B6D"/>
    <w:rsid w:val="00F306E9"/>
    <w:rsid w:val="00F330E0"/>
    <w:rsid w:val="00F345BE"/>
    <w:rsid w:val="00F3618E"/>
    <w:rsid w:val="00F40815"/>
    <w:rsid w:val="00F43796"/>
    <w:rsid w:val="00F5405D"/>
    <w:rsid w:val="00F54410"/>
    <w:rsid w:val="00F54C5E"/>
    <w:rsid w:val="00F55A7B"/>
    <w:rsid w:val="00F573FA"/>
    <w:rsid w:val="00F613B1"/>
    <w:rsid w:val="00F658BF"/>
    <w:rsid w:val="00F66905"/>
    <w:rsid w:val="00F66D1D"/>
    <w:rsid w:val="00F70CE2"/>
    <w:rsid w:val="00F73DCD"/>
    <w:rsid w:val="00F76865"/>
    <w:rsid w:val="00F8085E"/>
    <w:rsid w:val="00F80EE0"/>
    <w:rsid w:val="00F83B4B"/>
    <w:rsid w:val="00F85542"/>
    <w:rsid w:val="00F85E28"/>
    <w:rsid w:val="00F86433"/>
    <w:rsid w:val="00F9025F"/>
    <w:rsid w:val="00F92566"/>
    <w:rsid w:val="00F928B6"/>
    <w:rsid w:val="00F9506B"/>
    <w:rsid w:val="00F9647D"/>
    <w:rsid w:val="00F96960"/>
    <w:rsid w:val="00FA042D"/>
    <w:rsid w:val="00FA20A5"/>
    <w:rsid w:val="00FA214F"/>
    <w:rsid w:val="00FA23FD"/>
    <w:rsid w:val="00FA2A64"/>
    <w:rsid w:val="00FA3888"/>
    <w:rsid w:val="00FA7923"/>
    <w:rsid w:val="00FA7C01"/>
    <w:rsid w:val="00FB04A2"/>
    <w:rsid w:val="00FB0999"/>
    <w:rsid w:val="00FB24BC"/>
    <w:rsid w:val="00FB3ACD"/>
    <w:rsid w:val="00FC0BF0"/>
    <w:rsid w:val="00FC1982"/>
    <w:rsid w:val="00FC4602"/>
    <w:rsid w:val="00FC6592"/>
    <w:rsid w:val="00FC6C14"/>
    <w:rsid w:val="00FD0011"/>
    <w:rsid w:val="00FD1ACE"/>
    <w:rsid w:val="00FD29A3"/>
    <w:rsid w:val="00FD5F57"/>
    <w:rsid w:val="00FD6929"/>
    <w:rsid w:val="00FE18AA"/>
    <w:rsid w:val="00FE2CEA"/>
    <w:rsid w:val="00FE346E"/>
    <w:rsid w:val="00FF0869"/>
    <w:rsid w:val="00FF0AB7"/>
    <w:rsid w:val="00FF3599"/>
    <w:rsid w:val="00FF3A84"/>
    <w:rsid w:val="00FF3D6F"/>
    <w:rsid w:val="00FF4755"/>
    <w:rsid w:val="00FF57F7"/>
    <w:rsid w:val="00FF6B6E"/>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6BB9BE"/>
  <w15:chartTrackingRefBased/>
  <w15:docId w15:val="{01608C11-A8AC-4365-BF05-783CD3331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107D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alk2">
    <w:name w:val="heading 2"/>
    <w:basedOn w:val="Normal"/>
    <w:next w:val="Normal"/>
    <w:link w:val="Balk2Char"/>
    <w:uiPriority w:val="9"/>
    <w:unhideWhenUsed/>
    <w:qFormat/>
    <w:rsid w:val="00107D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alk3">
    <w:name w:val="heading 3"/>
    <w:basedOn w:val="Normal"/>
    <w:next w:val="Normal"/>
    <w:link w:val="Balk3Char"/>
    <w:uiPriority w:val="9"/>
    <w:unhideWhenUsed/>
    <w:qFormat/>
    <w:rsid w:val="00CF6AA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75FB0"/>
    <w:pPr>
      <w:tabs>
        <w:tab w:val="center" w:pos="4703"/>
        <w:tab w:val="right" w:pos="9406"/>
      </w:tabs>
      <w:spacing w:after="0" w:line="240" w:lineRule="auto"/>
    </w:pPr>
  </w:style>
  <w:style w:type="character" w:customStyle="1" w:styleId="stBilgiChar">
    <w:name w:val="Üst Bilgi Char"/>
    <w:basedOn w:val="VarsaylanParagrafYazTipi"/>
    <w:link w:val="stBilgi"/>
    <w:uiPriority w:val="99"/>
    <w:rsid w:val="00E75FB0"/>
  </w:style>
  <w:style w:type="paragraph" w:styleId="AltBilgi">
    <w:name w:val="footer"/>
    <w:basedOn w:val="Normal"/>
    <w:link w:val="AltBilgiChar"/>
    <w:uiPriority w:val="99"/>
    <w:unhideWhenUsed/>
    <w:rsid w:val="00E75FB0"/>
    <w:pPr>
      <w:tabs>
        <w:tab w:val="center" w:pos="4703"/>
        <w:tab w:val="right" w:pos="9406"/>
      </w:tabs>
      <w:spacing w:after="0" w:line="240" w:lineRule="auto"/>
    </w:pPr>
  </w:style>
  <w:style w:type="character" w:customStyle="1" w:styleId="AltBilgiChar">
    <w:name w:val="Alt Bilgi Char"/>
    <w:basedOn w:val="VarsaylanParagrafYazTipi"/>
    <w:link w:val="AltBilgi"/>
    <w:uiPriority w:val="99"/>
    <w:rsid w:val="00E75FB0"/>
  </w:style>
  <w:style w:type="character" w:styleId="Kpr">
    <w:name w:val="Hyperlink"/>
    <w:basedOn w:val="VarsaylanParagrafYazTipi"/>
    <w:unhideWhenUsed/>
    <w:rsid w:val="00390B77"/>
    <w:rPr>
      <w:color w:val="0563C1" w:themeColor="hyperlink"/>
      <w:u w:val="single"/>
    </w:rPr>
  </w:style>
  <w:style w:type="character" w:styleId="zmlenmeyenBahsetme">
    <w:name w:val="Unresolved Mention"/>
    <w:basedOn w:val="VarsaylanParagrafYazTipi"/>
    <w:uiPriority w:val="99"/>
    <w:semiHidden/>
    <w:unhideWhenUsed/>
    <w:rsid w:val="00390B77"/>
    <w:rPr>
      <w:color w:val="605E5C"/>
      <w:shd w:val="clear" w:color="auto" w:fill="E1DFDD"/>
    </w:rPr>
  </w:style>
  <w:style w:type="character" w:styleId="zlenenKpr">
    <w:name w:val="FollowedHyperlink"/>
    <w:basedOn w:val="VarsaylanParagrafYazTipi"/>
    <w:uiPriority w:val="99"/>
    <w:semiHidden/>
    <w:unhideWhenUsed/>
    <w:rsid w:val="00390B77"/>
    <w:rPr>
      <w:color w:val="954F72" w:themeColor="followedHyperlink"/>
      <w:u w:val="single"/>
    </w:rPr>
  </w:style>
  <w:style w:type="paragraph" w:customStyle="1" w:styleId="References">
    <w:name w:val="References"/>
    <w:basedOn w:val="Normal"/>
    <w:qFormat/>
    <w:rsid w:val="002623DE"/>
    <w:pPr>
      <w:spacing w:before="120" w:after="0" w:line="480" w:lineRule="auto"/>
      <w:ind w:left="720" w:hanging="720"/>
      <w:contextualSpacing/>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B245C9"/>
    <w:pPr>
      <w:spacing w:after="0" w:line="480" w:lineRule="auto"/>
      <w:ind w:firstLine="720"/>
    </w:pPr>
    <w:rPr>
      <w:rFonts w:ascii="Times New Roman" w:eastAsia="Times New Roman" w:hAnsi="Times New Roman" w:cs="Times New Roman"/>
      <w:sz w:val="24"/>
      <w:szCs w:val="24"/>
      <w:lang w:val="en-GB" w:eastAsia="en-GB"/>
    </w:rPr>
  </w:style>
  <w:style w:type="paragraph" w:styleId="NormalWeb">
    <w:name w:val="Normal (Web)"/>
    <w:basedOn w:val="Normal"/>
    <w:uiPriority w:val="99"/>
    <w:semiHidden/>
    <w:unhideWhenUsed/>
    <w:rsid w:val="00EC33B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alk1Char">
    <w:name w:val="Başlık 1 Char"/>
    <w:basedOn w:val="VarsaylanParagrafYazTipi"/>
    <w:link w:val="Balk1"/>
    <w:uiPriority w:val="9"/>
    <w:rsid w:val="00107D4F"/>
    <w:rPr>
      <w:rFonts w:asciiTheme="majorHAnsi" w:eastAsiaTheme="majorEastAsia" w:hAnsiTheme="majorHAnsi" w:cstheme="majorBidi"/>
      <w:color w:val="2F5496" w:themeColor="accent1" w:themeShade="BF"/>
      <w:sz w:val="32"/>
      <w:szCs w:val="32"/>
    </w:rPr>
  </w:style>
  <w:style w:type="character" w:customStyle="1" w:styleId="Balk2Char">
    <w:name w:val="Başlık 2 Char"/>
    <w:basedOn w:val="VarsaylanParagrafYazTipi"/>
    <w:link w:val="Balk2"/>
    <w:uiPriority w:val="9"/>
    <w:rsid w:val="00107D4F"/>
    <w:rPr>
      <w:rFonts w:asciiTheme="majorHAnsi" w:eastAsiaTheme="majorEastAsia" w:hAnsiTheme="majorHAnsi" w:cstheme="majorBidi"/>
      <w:color w:val="2F5496" w:themeColor="accent1" w:themeShade="BF"/>
      <w:sz w:val="26"/>
      <w:szCs w:val="26"/>
    </w:rPr>
  </w:style>
  <w:style w:type="table" w:styleId="TabloKlavuzu">
    <w:name w:val="Table Grid"/>
    <w:basedOn w:val="NormalTablo"/>
    <w:uiPriority w:val="39"/>
    <w:rsid w:val="00427B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Paragraf">
    <w:name w:val="List Paragraph"/>
    <w:basedOn w:val="Normal"/>
    <w:uiPriority w:val="34"/>
    <w:qFormat/>
    <w:rsid w:val="00F3618E"/>
    <w:pPr>
      <w:ind w:left="720"/>
      <w:contextualSpacing/>
    </w:pPr>
  </w:style>
  <w:style w:type="character" w:customStyle="1" w:styleId="Balk3Char">
    <w:name w:val="Başlık 3 Char"/>
    <w:basedOn w:val="VarsaylanParagrafYazTipi"/>
    <w:link w:val="Balk3"/>
    <w:uiPriority w:val="9"/>
    <w:rsid w:val="00CF6AA5"/>
    <w:rPr>
      <w:rFonts w:asciiTheme="majorHAnsi" w:eastAsiaTheme="majorEastAsia" w:hAnsiTheme="majorHAnsi" w:cstheme="majorBidi"/>
      <w:color w:val="1F3763" w:themeColor="accent1" w:themeShade="7F"/>
      <w:sz w:val="24"/>
      <w:szCs w:val="24"/>
    </w:rPr>
  </w:style>
  <w:style w:type="character" w:styleId="AklamaBavurusu">
    <w:name w:val="annotation reference"/>
    <w:basedOn w:val="VarsaylanParagrafYazTipi"/>
    <w:uiPriority w:val="99"/>
    <w:semiHidden/>
    <w:unhideWhenUsed/>
    <w:rsid w:val="003832C1"/>
    <w:rPr>
      <w:sz w:val="16"/>
      <w:szCs w:val="16"/>
    </w:rPr>
  </w:style>
  <w:style w:type="paragraph" w:styleId="AklamaMetni">
    <w:name w:val="annotation text"/>
    <w:basedOn w:val="Normal"/>
    <w:link w:val="AklamaMetniChar"/>
    <w:uiPriority w:val="99"/>
    <w:unhideWhenUsed/>
    <w:rsid w:val="003832C1"/>
    <w:pPr>
      <w:spacing w:line="240" w:lineRule="auto"/>
    </w:pPr>
    <w:rPr>
      <w:sz w:val="20"/>
      <w:szCs w:val="20"/>
    </w:rPr>
  </w:style>
  <w:style w:type="character" w:customStyle="1" w:styleId="AklamaMetniChar">
    <w:name w:val="Açıklama Metni Char"/>
    <w:basedOn w:val="VarsaylanParagrafYazTipi"/>
    <w:link w:val="AklamaMetni"/>
    <w:uiPriority w:val="99"/>
    <w:rsid w:val="003832C1"/>
    <w:rPr>
      <w:sz w:val="20"/>
      <w:szCs w:val="20"/>
    </w:rPr>
  </w:style>
  <w:style w:type="paragraph" w:styleId="AklamaKonusu">
    <w:name w:val="annotation subject"/>
    <w:basedOn w:val="AklamaMetni"/>
    <w:next w:val="AklamaMetni"/>
    <w:link w:val="AklamaKonusuChar"/>
    <w:uiPriority w:val="99"/>
    <w:semiHidden/>
    <w:unhideWhenUsed/>
    <w:rsid w:val="003832C1"/>
    <w:rPr>
      <w:b/>
      <w:bCs/>
    </w:rPr>
  </w:style>
  <w:style w:type="character" w:customStyle="1" w:styleId="AklamaKonusuChar">
    <w:name w:val="Açıklama Konusu Char"/>
    <w:basedOn w:val="AklamaMetniChar"/>
    <w:link w:val="AklamaKonusu"/>
    <w:uiPriority w:val="99"/>
    <w:semiHidden/>
    <w:rsid w:val="003832C1"/>
    <w:rPr>
      <w:b/>
      <w:bCs/>
      <w:sz w:val="20"/>
      <w:szCs w:val="20"/>
    </w:rPr>
  </w:style>
  <w:style w:type="paragraph" w:styleId="BalonMetni">
    <w:name w:val="Balloon Text"/>
    <w:basedOn w:val="Normal"/>
    <w:link w:val="BalonMetniChar"/>
    <w:uiPriority w:val="99"/>
    <w:semiHidden/>
    <w:unhideWhenUsed/>
    <w:rsid w:val="006770CB"/>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6770CB"/>
    <w:rPr>
      <w:rFonts w:ascii="Segoe UI" w:hAnsi="Segoe UI" w:cs="Segoe UI"/>
      <w:sz w:val="18"/>
      <w:szCs w:val="18"/>
    </w:rPr>
  </w:style>
  <w:style w:type="character" w:styleId="YerTutucuMetni">
    <w:name w:val="Placeholder Text"/>
    <w:basedOn w:val="VarsaylanParagrafYazTipi"/>
    <w:uiPriority w:val="99"/>
    <w:semiHidden/>
    <w:rsid w:val="00292246"/>
    <w:rPr>
      <w:color w:val="808080"/>
    </w:rPr>
  </w:style>
  <w:style w:type="paragraph" w:styleId="Dzeltme">
    <w:name w:val="Revision"/>
    <w:hidden/>
    <w:uiPriority w:val="99"/>
    <w:semiHidden/>
    <w:rsid w:val="009240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711353">
      <w:bodyDiv w:val="1"/>
      <w:marLeft w:val="0"/>
      <w:marRight w:val="0"/>
      <w:marTop w:val="0"/>
      <w:marBottom w:val="0"/>
      <w:divBdr>
        <w:top w:val="none" w:sz="0" w:space="0" w:color="auto"/>
        <w:left w:val="none" w:sz="0" w:space="0" w:color="auto"/>
        <w:bottom w:val="none" w:sz="0" w:space="0" w:color="auto"/>
        <w:right w:val="none" w:sz="0" w:space="0" w:color="auto"/>
      </w:divBdr>
    </w:div>
    <w:div w:id="852959509">
      <w:bodyDiv w:val="1"/>
      <w:marLeft w:val="0"/>
      <w:marRight w:val="0"/>
      <w:marTop w:val="0"/>
      <w:marBottom w:val="0"/>
      <w:divBdr>
        <w:top w:val="none" w:sz="0" w:space="0" w:color="auto"/>
        <w:left w:val="none" w:sz="0" w:space="0" w:color="auto"/>
        <w:bottom w:val="none" w:sz="0" w:space="0" w:color="auto"/>
        <w:right w:val="none" w:sz="0" w:space="0" w:color="auto"/>
      </w:divBdr>
    </w:div>
    <w:div w:id="965238032">
      <w:bodyDiv w:val="1"/>
      <w:marLeft w:val="0"/>
      <w:marRight w:val="0"/>
      <w:marTop w:val="0"/>
      <w:marBottom w:val="0"/>
      <w:divBdr>
        <w:top w:val="none" w:sz="0" w:space="0" w:color="auto"/>
        <w:left w:val="none" w:sz="0" w:space="0" w:color="auto"/>
        <w:bottom w:val="none" w:sz="0" w:space="0" w:color="auto"/>
        <w:right w:val="none" w:sz="0" w:space="0" w:color="auto"/>
      </w:divBdr>
    </w:div>
    <w:div w:id="1024983603">
      <w:bodyDiv w:val="1"/>
      <w:marLeft w:val="0"/>
      <w:marRight w:val="0"/>
      <w:marTop w:val="0"/>
      <w:marBottom w:val="0"/>
      <w:divBdr>
        <w:top w:val="none" w:sz="0" w:space="0" w:color="auto"/>
        <w:left w:val="none" w:sz="0" w:space="0" w:color="auto"/>
        <w:bottom w:val="none" w:sz="0" w:space="0" w:color="auto"/>
        <w:right w:val="none" w:sz="0" w:space="0" w:color="auto"/>
      </w:divBdr>
    </w:div>
    <w:div w:id="1034382452">
      <w:bodyDiv w:val="1"/>
      <w:marLeft w:val="0"/>
      <w:marRight w:val="0"/>
      <w:marTop w:val="0"/>
      <w:marBottom w:val="0"/>
      <w:divBdr>
        <w:top w:val="none" w:sz="0" w:space="0" w:color="auto"/>
        <w:left w:val="none" w:sz="0" w:space="0" w:color="auto"/>
        <w:bottom w:val="none" w:sz="0" w:space="0" w:color="auto"/>
        <w:right w:val="none" w:sz="0" w:space="0" w:color="auto"/>
      </w:divBdr>
    </w:div>
    <w:div w:id="1117404746">
      <w:bodyDiv w:val="1"/>
      <w:marLeft w:val="0"/>
      <w:marRight w:val="0"/>
      <w:marTop w:val="0"/>
      <w:marBottom w:val="0"/>
      <w:divBdr>
        <w:top w:val="none" w:sz="0" w:space="0" w:color="auto"/>
        <w:left w:val="none" w:sz="0" w:space="0" w:color="auto"/>
        <w:bottom w:val="none" w:sz="0" w:space="0" w:color="auto"/>
        <w:right w:val="none" w:sz="0" w:space="0" w:color="auto"/>
      </w:divBdr>
    </w:div>
    <w:div w:id="1350255888">
      <w:bodyDiv w:val="1"/>
      <w:marLeft w:val="0"/>
      <w:marRight w:val="0"/>
      <w:marTop w:val="0"/>
      <w:marBottom w:val="0"/>
      <w:divBdr>
        <w:top w:val="none" w:sz="0" w:space="0" w:color="auto"/>
        <w:left w:val="none" w:sz="0" w:space="0" w:color="auto"/>
        <w:bottom w:val="none" w:sz="0" w:space="0" w:color="auto"/>
        <w:right w:val="none" w:sz="0" w:space="0" w:color="auto"/>
      </w:divBdr>
    </w:div>
    <w:div w:id="1370178115">
      <w:bodyDiv w:val="1"/>
      <w:marLeft w:val="0"/>
      <w:marRight w:val="0"/>
      <w:marTop w:val="0"/>
      <w:marBottom w:val="0"/>
      <w:divBdr>
        <w:top w:val="none" w:sz="0" w:space="0" w:color="auto"/>
        <w:left w:val="none" w:sz="0" w:space="0" w:color="auto"/>
        <w:bottom w:val="none" w:sz="0" w:space="0" w:color="auto"/>
        <w:right w:val="none" w:sz="0" w:space="0" w:color="auto"/>
      </w:divBdr>
    </w:div>
    <w:div w:id="1537499391">
      <w:bodyDiv w:val="1"/>
      <w:marLeft w:val="0"/>
      <w:marRight w:val="0"/>
      <w:marTop w:val="0"/>
      <w:marBottom w:val="0"/>
      <w:divBdr>
        <w:top w:val="none" w:sz="0" w:space="0" w:color="auto"/>
        <w:left w:val="none" w:sz="0" w:space="0" w:color="auto"/>
        <w:bottom w:val="none" w:sz="0" w:space="0" w:color="auto"/>
        <w:right w:val="none" w:sz="0" w:space="0" w:color="auto"/>
      </w:divBdr>
    </w:div>
    <w:div w:id="1573388369">
      <w:bodyDiv w:val="1"/>
      <w:marLeft w:val="0"/>
      <w:marRight w:val="0"/>
      <w:marTop w:val="0"/>
      <w:marBottom w:val="0"/>
      <w:divBdr>
        <w:top w:val="none" w:sz="0" w:space="0" w:color="auto"/>
        <w:left w:val="none" w:sz="0" w:space="0" w:color="auto"/>
        <w:bottom w:val="none" w:sz="0" w:space="0" w:color="auto"/>
        <w:right w:val="none" w:sz="0" w:space="0" w:color="auto"/>
      </w:divBdr>
    </w:div>
    <w:div w:id="1595162783">
      <w:bodyDiv w:val="1"/>
      <w:marLeft w:val="0"/>
      <w:marRight w:val="0"/>
      <w:marTop w:val="0"/>
      <w:marBottom w:val="0"/>
      <w:divBdr>
        <w:top w:val="none" w:sz="0" w:space="0" w:color="auto"/>
        <w:left w:val="none" w:sz="0" w:space="0" w:color="auto"/>
        <w:bottom w:val="none" w:sz="0" w:space="0" w:color="auto"/>
        <w:right w:val="none" w:sz="0" w:space="0" w:color="auto"/>
      </w:divBdr>
    </w:div>
    <w:div w:id="1744180851">
      <w:bodyDiv w:val="1"/>
      <w:marLeft w:val="0"/>
      <w:marRight w:val="0"/>
      <w:marTop w:val="0"/>
      <w:marBottom w:val="0"/>
      <w:divBdr>
        <w:top w:val="none" w:sz="0" w:space="0" w:color="auto"/>
        <w:left w:val="none" w:sz="0" w:space="0" w:color="auto"/>
        <w:bottom w:val="none" w:sz="0" w:space="0" w:color="auto"/>
        <w:right w:val="none" w:sz="0" w:space="0" w:color="auto"/>
      </w:divBdr>
    </w:div>
    <w:div w:id="1987782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0278-7393.22.1.197" TargetMode="External"/><Relationship Id="rId13" Type="http://schemas.openxmlformats.org/officeDocument/2006/relationships/hyperlink" Target="https://doi.org/10.1037/a001840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3758/BRM.42.1.42"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27/0044-3409.217.3.108"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doi.org/10.2307/1422968" TargetMode="External"/><Relationship Id="rId4" Type="http://schemas.openxmlformats.org/officeDocument/2006/relationships/settings" Target="settings.xml"/><Relationship Id="rId9" Type="http://schemas.openxmlformats.org/officeDocument/2006/relationships/hyperlink" Target="https://doi.org/10.1027/0044-3409.215.1.52" TargetMode="External"/><Relationship Id="rId14" Type="http://schemas.openxmlformats.org/officeDocument/2006/relationships/image" Target="media/image1.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F75EA-9628-48B7-8968-E84BCB4291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119</Words>
  <Characters>6382</Characters>
  <Application>Microsoft Office Word</Application>
  <DocSecurity>0</DocSecurity>
  <Lines>53</Lines>
  <Paragraphs>14</Paragraphs>
  <ScaleCrop>false</ScaleCrop>
  <HeadingPairs>
    <vt:vector size="6" baseType="variant">
      <vt:variant>
        <vt:lpstr>Title</vt:lpstr>
      </vt:variant>
      <vt:variant>
        <vt:i4>1</vt:i4>
      </vt:variant>
      <vt:variant>
        <vt:lpstr>Titel</vt:lpstr>
      </vt:variant>
      <vt:variant>
        <vt:i4>1</vt:i4>
      </vt:variant>
      <vt:variant>
        <vt:lpstr>Konu Başlığı</vt:lpstr>
      </vt:variant>
      <vt:variant>
        <vt:i4>1</vt:i4>
      </vt:variant>
    </vt:vector>
  </HeadingPairs>
  <TitlesOfParts>
    <vt:vector size="3" baseType="lpstr">
      <vt:lpstr/>
      <vt:lpstr/>
      <vt:lpstr/>
    </vt:vector>
  </TitlesOfParts>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l Tanyas</dc:creator>
  <cp:keywords/>
  <dc:description/>
  <cp:lastModifiedBy>Hilal Tanyas</cp:lastModifiedBy>
  <cp:revision>300</cp:revision>
  <dcterms:created xsi:type="dcterms:W3CDTF">2022-02-08T14:57:00Z</dcterms:created>
  <dcterms:modified xsi:type="dcterms:W3CDTF">2023-02-15T09:47:00Z</dcterms:modified>
</cp:coreProperties>
</file>